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46677" w14:textId="77777777" w:rsidR="00B9494C" w:rsidRPr="005A61C3" w:rsidRDefault="00B9494C" w:rsidP="00B9494C">
      <w:pPr>
        <w:widowControl w:val="0"/>
        <w:autoSpaceDE w:val="0"/>
        <w:autoSpaceDN w:val="0"/>
        <w:adjustRightInd w:val="0"/>
        <w:spacing w:line="360" w:lineRule="auto"/>
        <w:jc w:val="both"/>
        <w:rPr>
          <w:rFonts w:ascii="Arial" w:hAnsi="Arial" w:cs="Times New Roman"/>
          <w:b/>
          <w:sz w:val="20"/>
          <w:szCs w:val="20"/>
        </w:rPr>
      </w:pPr>
      <w:r w:rsidRPr="005A61C3">
        <w:rPr>
          <w:rFonts w:ascii="Arial" w:hAnsi="Arial" w:cs="Times New Roman"/>
          <w:b/>
          <w:sz w:val="20"/>
          <w:szCs w:val="20"/>
        </w:rPr>
        <w:t>SUPPORTING INFORMATION FILE</w:t>
      </w:r>
    </w:p>
    <w:p w14:paraId="178B9C67" w14:textId="77777777" w:rsidR="00B9494C" w:rsidRPr="005A61C3" w:rsidRDefault="00B9494C" w:rsidP="00B9494C">
      <w:pPr>
        <w:rPr>
          <w:rFonts w:ascii="Arial" w:hAnsi="Arial"/>
          <w:sz w:val="20"/>
          <w:szCs w:val="20"/>
        </w:rPr>
      </w:pPr>
    </w:p>
    <w:p w14:paraId="61FBE598" w14:textId="77777777" w:rsidR="00B9494C" w:rsidRPr="005A61C3" w:rsidRDefault="00B9494C" w:rsidP="00B9494C">
      <w:pPr>
        <w:rPr>
          <w:rFonts w:ascii="Arial" w:hAnsi="Arial"/>
          <w:b/>
          <w:sz w:val="20"/>
          <w:szCs w:val="20"/>
        </w:rPr>
      </w:pPr>
      <w:r w:rsidRPr="005A61C3">
        <w:rPr>
          <w:rFonts w:ascii="Arial" w:hAnsi="Arial"/>
          <w:b/>
          <w:sz w:val="20"/>
          <w:szCs w:val="20"/>
        </w:rPr>
        <w:t>DATA REDUCTION MATRIX</w:t>
      </w:r>
    </w:p>
    <w:tbl>
      <w:tblPr>
        <w:tblStyle w:val="TableGrid"/>
        <w:tblW w:w="14947" w:type="dxa"/>
        <w:tblInd w:w="-1332" w:type="dxa"/>
        <w:tblLayout w:type="fixed"/>
        <w:tblLook w:val="04A0" w:firstRow="1" w:lastRow="0" w:firstColumn="1" w:lastColumn="0" w:noHBand="0" w:noVBand="1"/>
      </w:tblPr>
      <w:tblGrid>
        <w:gridCol w:w="1260"/>
        <w:gridCol w:w="3048"/>
        <w:gridCol w:w="2018"/>
        <w:gridCol w:w="2018"/>
        <w:gridCol w:w="1467"/>
        <w:gridCol w:w="5136"/>
      </w:tblGrid>
      <w:tr w:rsidR="00B9494C" w:rsidRPr="005A61C3" w14:paraId="0F7E7CE5" w14:textId="77777777" w:rsidTr="00D7636C">
        <w:trPr>
          <w:trHeight w:val="146"/>
        </w:trPr>
        <w:tc>
          <w:tcPr>
            <w:tcW w:w="1260" w:type="dxa"/>
          </w:tcPr>
          <w:p w14:paraId="17A3F1AE" w14:textId="77777777" w:rsidR="00B9494C" w:rsidRPr="005A61C3" w:rsidRDefault="00B9494C" w:rsidP="005E0D2C">
            <w:pPr>
              <w:rPr>
                <w:rFonts w:ascii="Arial" w:hAnsi="Arial"/>
                <w:b/>
                <w:sz w:val="20"/>
                <w:szCs w:val="20"/>
              </w:rPr>
            </w:pPr>
            <w:r w:rsidRPr="005A61C3">
              <w:rPr>
                <w:rFonts w:ascii="Arial" w:hAnsi="Arial"/>
                <w:b/>
                <w:sz w:val="20"/>
                <w:szCs w:val="20"/>
              </w:rPr>
              <w:t>Domain</w:t>
            </w:r>
          </w:p>
        </w:tc>
        <w:tc>
          <w:tcPr>
            <w:tcW w:w="3048" w:type="dxa"/>
          </w:tcPr>
          <w:p w14:paraId="077B648D" w14:textId="77777777" w:rsidR="00B9494C" w:rsidRPr="005A61C3" w:rsidRDefault="00B9494C" w:rsidP="005E0D2C">
            <w:pPr>
              <w:rPr>
                <w:rFonts w:ascii="Arial" w:hAnsi="Arial"/>
                <w:b/>
                <w:sz w:val="20"/>
                <w:szCs w:val="20"/>
              </w:rPr>
            </w:pPr>
            <w:r w:rsidRPr="005A61C3">
              <w:rPr>
                <w:rFonts w:ascii="Arial" w:hAnsi="Arial"/>
                <w:b/>
                <w:sz w:val="20"/>
                <w:szCs w:val="20"/>
              </w:rPr>
              <w:t>Initial codes</w:t>
            </w:r>
          </w:p>
        </w:tc>
        <w:tc>
          <w:tcPr>
            <w:tcW w:w="2018" w:type="dxa"/>
          </w:tcPr>
          <w:p w14:paraId="23CD1B83" w14:textId="77777777" w:rsidR="00B9494C" w:rsidRPr="005A61C3" w:rsidRDefault="00B9494C" w:rsidP="005E0D2C">
            <w:pPr>
              <w:rPr>
                <w:rFonts w:ascii="Arial" w:hAnsi="Arial"/>
                <w:b/>
                <w:sz w:val="20"/>
                <w:szCs w:val="20"/>
              </w:rPr>
            </w:pPr>
            <w:r w:rsidRPr="005A61C3">
              <w:rPr>
                <w:rFonts w:ascii="Arial" w:hAnsi="Arial"/>
                <w:b/>
                <w:sz w:val="20"/>
                <w:szCs w:val="20"/>
              </w:rPr>
              <w:t>Codes</w:t>
            </w:r>
          </w:p>
        </w:tc>
        <w:tc>
          <w:tcPr>
            <w:tcW w:w="2018" w:type="dxa"/>
          </w:tcPr>
          <w:p w14:paraId="0EA54377" w14:textId="77777777" w:rsidR="00B9494C" w:rsidRPr="005A61C3" w:rsidRDefault="00B9494C" w:rsidP="005E0D2C">
            <w:pPr>
              <w:rPr>
                <w:rFonts w:ascii="Arial" w:hAnsi="Arial"/>
                <w:b/>
                <w:sz w:val="20"/>
                <w:szCs w:val="20"/>
              </w:rPr>
            </w:pPr>
            <w:r w:rsidRPr="005A61C3">
              <w:rPr>
                <w:rFonts w:ascii="Arial" w:hAnsi="Arial"/>
                <w:b/>
                <w:sz w:val="20"/>
                <w:szCs w:val="20"/>
              </w:rPr>
              <w:t>Sub-categories</w:t>
            </w:r>
          </w:p>
        </w:tc>
        <w:tc>
          <w:tcPr>
            <w:tcW w:w="1467" w:type="dxa"/>
          </w:tcPr>
          <w:p w14:paraId="7519DBA8" w14:textId="77777777" w:rsidR="00B9494C" w:rsidRPr="005A61C3" w:rsidRDefault="00B9494C" w:rsidP="005E0D2C">
            <w:pPr>
              <w:rPr>
                <w:rFonts w:ascii="Arial" w:hAnsi="Arial"/>
                <w:b/>
                <w:sz w:val="20"/>
                <w:szCs w:val="20"/>
              </w:rPr>
            </w:pPr>
            <w:r w:rsidRPr="005A61C3">
              <w:rPr>
                <w:rFonts w:ascii="Arial" w:hAnsi="Arial"/>
                <w:b/>
                <w:sz w:val="20"/>
                <w:szCs w:val="20"/>
              </w:rPr>
              <w:t>Categories</w:t>
            </w:r>
          </w:p>
        </w:tc>
        <w:tc>
          <w:tcPr>
            <w:tcW w:w="5136" w:type="dxa"/>
          </w:tcPr>
          <w:p w14:paraId="7C0CBB68" w14:textId="77777777" w:rsidR="00B9494C" w:rsidRPr="005A61C3" w:rsidRDefault="00B9494C" w:rsidP="005E0D2C">
            <w:pPr>
              <w:rPr>
                <w:rFonts w:ascii="Arial" w:hAnsi="Arial"/>
                <w:b/>
                <w:sz w:val="20"/>
                <w:szCs w:val="20"/>
              </w:rPr>
            </w:pPr>
            <w:r w:rsidRPr="005A61C3">
              <w:rPr>
                <w:rFonts w:ascii="Arial" w:hAnsi="Arial"/>
                <w:b/>
                <w:sz w:val="20"/>
                <w:szCs w:val="20"/>
              </w:rPr>
              <w:t>Condensed meaning units (selected quotes)</w:t>
            </w:r>
          </w:p>
        </w:tc>
      </w:tr>
      <w:tr w:rsidR="00B9494C" w:rsidRPr="005A61C3" w14:paraId="28BD9CCE" w14:textId="77777777" w:rsidTr="00A63B59">
        <w:trPr>
          <w:trHeight w:val="6137"/>
        </w:trPr>
        <w:tc>
          <w:tcPr>
            <w:tcW w:w="1260" w:type="dxa"/>
            <w:vMerge w:val="restart"/>
          </w:tcPr>
          <w:p w14:paraId="028A1744" w14:textId="77777777" w:rsidR="00B9494C" w:rsidRPr="005A61C3" w:rsidRDefault="00B9494C" w:rsidP="005E0D2C">
            <w:pPr>
              <w:rPr>
                <w:rFonts w:ascii="Arial" w:hAnsi="Arial"/>
                <w:b/>
                <w:sz w:val="20"/>
                <w:szCs w:val="20"/>
              </w:rPr>
            </w:pPr>
            <w:r w:rsidRPr="005A61C3">
              <w:rPr>
                <w:rFonts w:ascii="Arial" w:hAnsi="Arial"/>
                <w:sz w:val="20"/>
                <w:szCs w:val="20"/>
              </w:rPr>
              <w:t>Facilitators of aDSM implementation</w:t>
            </w:r>
          </w:p>
        </w:tc>
        <w:tc>
          <w:tcPr>
            <w:tcW w:w="3048" w:type="dxa"/>
          </w:tcPr>
          <w:p w14:paraId="06AB366B" w14:textId="77777777" w:rsidR="00B9494C" w:rsidRPr="005A61C3" w:rsidRDefault="00B9494C" w:rsidP="005E0D2C">
            <w:pPr>
              <w:rPr>
                <w:rFonts w:ascii="Arial" w:hAnsi="Arial"/>
                <w:sz w:val="20"/>
                <w:szCs w:val="20"/>
              </w:rPr>
            </w:pPr>
            <w:r w:rsidRPr="005A61C3">
              <w:rPr>
                <w:rFonts w:ascii="Arial" w:hAnsi="Arial"/>
                <w:sz w:val="20"/>
                <w:szCs w:val="20"/>
              </w:rPr>
              <w:t>-There’s the special aDSM SAE/AE form</w:t>
            </w:r>
          </w:p>
          <w:p w14:paraId="71534883" w14:textId="77777777" w:rsidR="00B9494C" w:rsidRPr="005A61C3" w:rsidRDefault="00B9494C" w:rsidP="005E0D2C">
            <w:pPr>
              <w:rPr>
                <w:rFonts w:ascii="Arial" w:hAnsi="Arial"/>
                <w:sz w:val="20"/>
                <w:szCs w:val="20"/>
              </w:rPr>
            </w:pPr>
            <w:r w:rsidRPr="005A61C3">
              <w:rPr>
                <w:rFonts w:ascii="Arial" w:hAnsi="Arial"/>
                <w:sz w:val="20"/>
                <w:szCs w:val="20"/>
              </w:rPr>
              <w:t>- Used after we suspect an adverse event in a patient</w:t>
            </w:r>
          </w:p>
          <w:p w14:paraId="2311CFC7" w14:textId="77777777" w:rsidR="00B9494C" w:rsidRPr="005A61C3" w:rsidRDefault="00B9494C" w:rsidP="005E0D2C">
            <w:pPr>
              <w:rPr>
                <w:rFonts w:ascii="Arial" w:hAnsi="Arial"/>
                <w:sz w:val="20"/>
                <w:szCs w:val="20"/>
              </w:rPr>
            </w:pPr>
            <w:r w:rsidRPr="005A61C3">
              <w:rPr>
                <w:rFonts w:ascii="Arial" w:hAnsi="Arial"/>
                <w:sz w:val="20"/>
                <w:szCs w:val="20"/>
              </w:rPr>
              <w:t>- There’s the nurse’s Daily DOT form</w:t>
            </w:r>
          </w:p>
          <w:p w14:paraId="7D5CDC22" w14:textId="77777777" w:rsidR="00B9494C" w:rsidRPr="005A61C3" w:rsidRDefault="00B9494C" w:rsidP="005E0D2C">
            <w:pPr>
              <w:rPr>
                <w:rFonts w:ascii="Arial" w:hAnsi="Arial"/>
                <w:sz w:val="20"/>
                <w:szCs w:val="20"/>
              </w:rPr>
            </w:pPr>
            <w:r w:rsidRPr="005A61C3">
              <w:rPr>
                <w:rFonts w:ascii="Arial" w:hAnsi="Arial"/>
                <w:sz w:val="20"/>
                <w:szCs w:val="20"/>
              </w:rPr>
              <w:t>- Monthly follow up form</w:t>
            </w:r>
          </w:p>
          <w:p w14:paraId="6E75F232" w14:textId="77777777" w:rsidR="00B9494C" w:rsidRPr="005A61C3" w:rsidRDefault="00B9494C" w:rsidP="005E0D2C">
            <w:pPr>
              <w:rPr>
                <w:rFonts w:ascii="Arial" w:hAnsi="Arial"/>
                <w:sz w:val="20"/>
                <w:szCs w:val="20"/>
              </w:rPr>
            </w:pPr>
            <w:r w:rsidRPr="005A61C3">
              <w:rPr>
                <w:rFonts w:ascii="Arial" w:hAnsi="Arial"/>
                <w:sz w:val="20"/>
                <w:szCs w:val="20"/>
              </w:rPr>
              <w:t>- aDSM adverse events management SOP</w:t>
            </w:r>
          </w:p>
          <w:p w14:paraId="43820484" w14:textId="77777777" w:rsidR="00235941" w:rsidRDefault="00235941" w:rsidP="005E0D2C">
            <w:pPr>
              <w:rPr>
                <w:rFonts w:ascii="Arial" w:hAnsi="Arial"/>
                <w:sz w:val="20"/>
                <w:szCs w:val="20"/>
              </w:rPr>
            </w:pPr>
          </w:p>
          <w:p w14:paraId="3DD94D18" w14:textId="77777777" w:rsidR="00B9494C" w:rsidRPr="005A61C3" w:rsidRDefault="00B9494C" w:rsidP="005E0D2C">
            <w:pPr>
              <w:rPr>
                <w:rFonts w:ascii="Arial" w:hAnsi="Arial"/>
                <w:sz w:val="20"/>
                <w:szCs w:val="20"/>
              </w:rPr>
            </w:pPr>
            <w:r w:rsidRPr="005A61C3">
              <w:rPr>
                <w:rFonts w:ascii="Arial" w:hAnsi="Arial"/>
                <w:sz w:val="20"/>
                <w:szCs w:val="20"/>
              </w:rPr>
              <w:t>-Availability of laboratory investigations</w:t>
            </w:r>
          </w:p>
          <w:p w14:paraId="546F5EF8" w14:textId="77777777" w:rsidR="00B9494C" w:rsidRPr="005A61C3" w:rsidRDefault="00B9494C" w:rsidP="005E0D2C">
            <w:pPr>
              <w:rPr>
                <w:rFonts w:ascii="Arial" w:hAnsi="Arial"/>
                <w:sz w:val="20"/>
                <w:szCs w:val="20"/>
              </w:rPr>
            </w:pPr>
            <w:r w:rsidRPr="005A61C3">
              <w:rPr>
                <w:rFonts w:ascii="Arial" w:hAnsi="Arial"/>
                <w:sz w:val="20"/>
                <w:szCs w:val="20"/>
              </w:rPr>
              <w:t>-ECG machine</w:t>
            </w:r>
          </w:p>
          <w:p w14:paraId="4F9B3459" w14:textId="77777777" w:rsidR="00B9494C" w:rsidRDefault="00B9494C" w:rsidP="005E0D2C">
            <w:pPr>
              <w:rPr>
                <w:rFonts w:ascii="Arial" w:hAnsi="Arial"/>
                <w:sz w:val="20"/>
                <w:szCs w:val="20"/>
              </w:rPr>
            </w:pPr>
          </w:p>
          <w:p w14:paraId="433E4438" w14:textId="77777777" w:rsidR="00235941" w:rsidRPr="005A61C3" w:rsidRDefault="00235941" w:rsidP="005E0D2C">
            <w:pPr>
              <w:rPr>
                <w:rFonts w:ascii="Arial" w:hAnsi="Arial"/>
                <w:sz w:val="20"/>
                <w:szCs w:val="20"/>
              </w:rPr>
            </w:pPr>
          </w:p>
          <w:p w14:paraId="10341586" w14:textId="77777777" w:rsidR="00B9494C" w:rsidRPr="005A61C3" w:rsidRDefault="00B9494C" w:rsidP="005E0D2C">
            <w:pPr>
              <w:rPr>
                <w:rFonts w:ascii="Arial" w:hAnsi="Arial"/>
                <w:sz w:val="20"/>
                <w:szCs w:val="20"/>
              </w:rPr>
            </w:pPr>
            <w:r w:rsidRPr="005A61C3">
              <w:rPr>
                <w:rFonts w:ascii="Arial" w:hAnsi="Arial"/>
                <w:sz w:val="20"/>
                <w:szCs w:val="20"/>
              </w:rPr>
              <w:t>- There’s the yellow and green forms</w:t>
            </w:r>
          </w:p>
          <w:p w14:paraId="392A6B54" w14:textId="77777777" w:rsidR="00B9494C" w:rsidRPr="005A61C3" w:rsidRDefault="00B9494C" w:rsidP="005E0D2C">
            <w:pPr>
              <w:rPr>
                <w:rFonts w:ascii="Arial" w:hAnsi="Arial"/>
                <w:sz w:val="20"/>
                <w:szCs w:val="20"/>
              </w:rPr>
            </w:pPr>
            <w:r w:rsidRPr="005A61C3">
              <w:rPr>
                <w:rFonts w:ascii="Arial" w:hAnsi="Arial"/>
                <w:sz w:val="20"/>
                <w:szCs w:val="20"/>
              </w:rPr>
              <w:t>- Check to what extent are the adverse events</w:t>
            </w:r>
          </w:p>
          <w:p w14:paraId="4295A41C" w14:textId="5C5BA97D" w:rsidR="00B9494C" w:rsidRPr="005A61C3" w:rsidRDefault="00B9494C" w:rsidP="005E0D2C">
            <w:pPr>
              <w:rPr>
                <w:rFonts w:ascii="Arial" w:hAnsi="Arial"/>
                <w:sz w:val="20"/>
                <w:szCs w:val="20"/>
              </w:rPr>
            </w:pPr>
            <w:r w:rsidRPr="005A61C3">
              <w:rPr>
                <w:rFonts w:ascii="Arial" w:hAnsi="Arial"/>
                <w:sz w:val="20"/>
                <w:szCs w:val="20"/>
              </w:rPr>
              <w:t>-There’s the aDSM SAE/AE forms</w:t>
            </w:r>
          </w:p>
          <w:p w14:paraId="01C59F44" w14:textId="77777777" w:rsidR="00B9494C" w:rsidRPr="005A61C3" w:rsidRDefault="00B9494C" w:rsidP="005E0D2C">
            <w:pPr>
              <w:rPr>
                <w:rFonts w:ascii="Arial" w:hAnsi="Arial"/>
                <w:sz w:val="20"/>
                <w:szCs w:val="20"/>
              </w:rPr>
            </w:pPr>
            <w:r w:rsidRPr="005A61C3">
              <w:rPr>
                <w:rFonts w:ascii="Arial" w:hAnsi="Arial"/>
                <w:sz w:val="20"/>
                <w:szCs w:val="20"/>
              </w:rPr>
              <w:t>-DR-TB guideline</w:t>
            </w:r>
          </w:p>
          <w:p w14:paraId="157BA60F" w14:textId="77777777" w:rsidR="00B9494C" w:rsidRPr="005A61C3" w:rsidRDefault="00B9494C" w:rsidP="005E0D2C">
            <w:pPr>
              <w:rPr>
                <w:rFonts w:ascii="Arial" w:hAnsi="Arial"/>
                <w:sz w:val="20"/>
                <w:szCs w:val="20"/>
              </w:rPr>
            </w:pPr>
            <w:r w:rsidRPr="005A61C3">
              <w:rPr>
                <w:rFonts w:ascii="Arial" w:hAnsi="Arial"/>
                <w:sz w:val="20"/>
                <w:szCs w:val="20"/>
              </w:rPr>
              <w:t>- National TB &amp; Leprosy Strategic Plan</w:t>
            </w:r>
          </w:p>
          <w:p w14:paraId="439E4353" w14:textId="77777777" w:rsidR="00B9494C" w:rsidRPr="005A61C3" w:rsidRDefault="00B9494C" w:rsidP="005E0D2C">
            <w:pPr>
              <w:rPr>
                <w:rFonts w:ascii="Arial" w:hAnsi="Arial"/>
                <w:b/>
                <w:sz w:val="20"/>
                <w:szCs w:val="20"/>
              </w:rPr>
            </w:pPr>
          </w:p>
        </w:tc>
        <w:tc>
          <w:tcPr>
            <w:tcW w:w="2018" w:type="dxa"/>
          </w:tcPr>
          <w:p w14:paraId="2989A8A3"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 xml:space="preserve"> aDSM SAE/AE form</w:t>
            </w:r>
          </w:p>
          <w:p w14:paraId="211734C2"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 xml:space="preserve"> Nurse’s Daily DOT form</w:t>
            </w:r>
          </w:p>
          <w:p w14:paraId="124FAB27" w14:textId="77777777" w:rsidR="00B9494C" w:rsidRPr="005A61C3" w:rsidRDefault="00B9494C" w:rsidP="005E0D2C">
            <w:pPr>
              <w:rPr>
                <w:rFonts w:ascii="Arial" w:hAnsi="Arial"/>
                <w:sz w:val="20"/>
                <w:szCs w:val="20"/>
              </w:rPr>
            </w:pPr>
            <w:r w:rsidRPr="005A61C3">
              <w:rPr>
                <w:rFonts w:ascii="Arial" w:hAnsi="Arial"/>
                <w:sz w:val="20"/>
                <w:szCs w:val="20"/>
              </w:rPr>
              <w:t>- Monthly follow up form</w:t>
            </w:r>
          </w:p>
          <w:p w14:paraId="1565C53F" w14:textId="77777777" w:rsidR="00B9494C" w:rsidRPr="005A61C3" w:rsidRDefault="00B9494C" w:rsidP="005E0D2C">
            <w:pPr>
              <w:rPr>
                <w:rFonts w:ascii="Arial" w:hAnsi="Arial"/>
                <w:sz w:val="20"/>
                <w:szCs w:val="20"/>
              </w:rPr>
            </w:pPr>
            <w:r w:rsidRPr="005A61C3">
              <w:rPr>
                <w:rFonts w:ascii="Arial" w:hAnsi="Arial"/>
                <w:sz w:val="20"/>
                <w:szCs w:val="20"/>
              </w:rPr>
              <w:t>- Yellow and green forms</w:t>
            </w:r>
          </w:p>
          <w:p w14:paraId="7C4CBFB3" w14:textId="77777777" w:rsidR="00B9494C" w:rsidRPr="005A61C3" w:rsidRDefault="00B9494C" w:rsidP="005E0D2C">
            <w:pPr>
              <w:rPr>
                <w:rFonts w:ascii="Arial" w:hAnsi="Arial"/>
                <w:sz w:val="20"/>
                <w:szCs w:val="20"/>
              </w:rPr>
            </w:pPr>
          </w:p>
          <w:p w14:paraId="6DF40934" w14:textId="77777777" w:rsidR="00235941" w:rsidRDefault="00235941" w:rsidP="005E0D2C">
            <w:pPr>
              <w:rPr>
                <w:rFonts w:ascii="Arial" w:hAnsi="Arial"/>
                <w:sz w:val="20"/>
                <w:szCs w:val="20"/>
              </w:rPr>
            </w:pPr>
          </w:p>
          <w:p w14:paraId="2763309D" w14:textId="77777777" w:rsidR="00B9494C" w:rsidRPr="005A61C3" w:rsidRDefault="00B9494C" w:rsidP="005E0D2C">
            <w:pPr>
              <w:rPr>
                <w:rFonts w:ascii="Arial" w:hAnsi="Arial"/>
                <w:sz w:val="20"/>
                <w:szCs w:val="20"/>
              </w:rPr>
            </w:pPr>
            <w:r w:rsidRPr="005A61C3">
              <w:rPr>
                <w:rFonts w:ascii="Arial" w:hAnsi="Arial"/>
                <w:sz w:val="20"/>
                <w:szCs w:val="20"/>
              </w:rPr>
              <w:t>-Laboratory investigations</w:t>
            </w:r>
          </w:p>
          <w:p w14:paraId="234CB0CF"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 xml:space="preserve"> ECG machine</w:t>
            </w:r>
          </w:p>
          <w:p w14:paraId="5027AA66" w14:textId="77777777" w:rsidR="00B9494C" w:rsidRDefault="00B9494C" w:rsidP="005E0D2C">
            <w:pPr>
              <w:rPr>
                <w:rFonts w:ascii="Arial" w:hAnsi="Arial"/>
                <w:sz w:val="20"/>
                <w:szCs w:val="20"/>
              </w:rPr>
            </w:pPr>
          </w:p>
          <w:p w14:paraId="7D3A5E3D" w14:textId="77777777" w:rsidR="00235941" w:rsidRPr="005A61C3" w:rsidRDefault="00235941" w:rsidP="005E0D2C">
            <w:pPr>
              <w:rPr>
                <w:rFonts w:ascii="Arial" w:hAnsi="Arial"/>
                <w:sz w:val="20"/>
                <w:szCs w:val="20"/>
              </w:rPr>
            </w:pPr>
          </w:p>
          <w:p w14:paraId="1CC0E38C" w14:textId="77777777" w:rsidR="00B9494C" w:rsidRPr="005A61C3" w:rsidRDefault="00B9494C" w:rsidP="005E0D2C">
            <w:pPr>
              <w:rPr>
                <w:rFonts w:ascii="Arial" w:hAnsi="Arial"/>
                <w:sz w:val="20"/>
                <w:szCs w:val="20"/>
              </w:rPr>
            </w:pPr>
            <w:r w:rsidRPr="005A61C3">
              <w:rPr>
                <w:rFonts w:ascii="Arial" w:hAnsi="Arial"/>
                <w:sz w:val="20"/>
                <w:szCs w:val="20"/>
              </w:rPr>
              <w:t>- aDSM adverse events management SOP</w:t>
            </w:r>
          </w:p>
          <w:p w14:paraId="2EE63931"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DR-TB guideline</w:t>
            </w:r>
          </w:p>
          <w:p w14:paraId="512CE3A4" w14:textId="77777777" w:rsidR="00B9494C" w:rsidRPr="005A61C3" w:rsidRDefault="00B9494C" w:rsidP="005E0D2C">
            <w:pPr>
              <w:rPr>
                <w:rFonts w:ascii="Arial" w:hAnsi="Arial"/>
                <w:b/>
                <w:sz w:val="20"/>
                <w:szCs w:val="20"/>
              </w:rPr>
            </w:pPr>
            <w:r w:rsidRPr="005A61C3">
              <w:rPr>
                <w:rFonts w:ascii="Arial" w:hAnsi="Arial"/>
                <w:sz w:val="20"/>
                <w:szCs w:val="20"/>
              </w:rPr>
              <w:t>-National TB &amp; Leprosy Strategic plan</w:t>
            </w:r>
          </w:p>
        </w:tc>
        <w:tc>
          <w:tcPr>
            <w:tcW w:w="2018" w:type="dxa"/>
          </w:tcPr>
          <w:p w14:paraId="4225F86C" w14:textId="77777777" w:rsidR="00B9494C" w:rsidRPr="005A61C3" w:rsidRDefault="00B9494C" w:rsidP="005E0D2C">
            <w:pPr>
              <w:rPr>
                <w:rFonts w:ascii="Arial" w:hAnsi="Arial"/>
                <w:sz w:val="20"/>
                <w:szCs w:val="20"/>
              </w:rPr>
            </w:pPr>
            <w:r w:rsidRPr="005A61C3">
              <w:rPr>
                <w:rFonts w:ascii="Arial" w:hAnsi="Arial"/>
                <w:sz w:val="20"/>
                <w:szCs w:val="20"/>
              </w:rPr>
              <w:t>Presence of forms for recording and reporting the AEs</w:t>
            </w:r>
          </w:p>
          <w:p w14:paraId="45B82C03" w14:textId="77777777" w:rsidR="00B9494C" w:rsidRPr="005A61C3" w:rsidRDefault="00B9494C" w:rsidP="005E0D2C">
            <w:pPr>
              <w:rPr>
                <w:rFonts w:ascii="Arial" w:hAnsi="Arial"/>
                <w:sz w:val="20"/>
                <w:szCs w:val="20"/>
              </w:rPr>
            </w:pPr>
          </w:p>
          <w:p w14:paraId="457D54B1" w14:textId="77777777" w:rsidR="00B9494C" w:rsidRPr="005A61C3" w:rsidRDefault="00B9494C" w:rsidP="005E0D2C">
            <w:pPr>
              <w:rPr>
                <w:rFonts w:ascii="Arial" w:hAnsi="Arial"/>
                <w:sz w:val="20"/>
                <w:szCs w:val="20"/>
              </w:rPr>
            </w:pPr>
          </w:p>
          <w:p w14:paraId="7426EFD3" w14:textId="77777777" w:rsidR="00B9494C" w:rsidRPr="005A61C3" w:rsidRDefault="00B9494C" w:rsidP="005E0D2C">
            <w:pPr>
              <w:rPr>
                <w:rFonts w:ascii="Arial" w:hAnsi="Arial"/>
                <w:sz w:val="20"/>
                <w:szCs w:val="20"/>
              </w:rPr>
            </w:pPr>
          </w:p>
          <w:p w14:paraId="14CB7694" w14:textId="77777777" w:rsidR="00B9494C" w:rsidRPr="005A61C3" w:rsidRDefault="00B9494C" w:rsidP="005E0D2C">
            <w:pPr>
              <w:rPr>
                <w:rFonts w:ascii="Arial" w:hAnsi="Arial"/>
                <w:sz w:val="20"/>
                <w:szCs w:val="20"/>
              </w:rPr>
            </w:pPr>
          </w:p>
          <w:p w14:paraId="5C90C83B" w14:textId="77777777" w:rsidR="00B9494C" w:rsidRPr="005A61C3" w:rsidRDefault="00B9494C" w:rsidP="005E0D2C">
            <w:pPr>
              <w:rPr>
                <w:rFonts w:ascii="Arial" w:hAnsi="Arial"/>
                <w:sz w:val="20"/>
                <w:szCs w:val="20"/>
              </w:rPr>
            </w:pPr>
          </w:p>
          <w:p w14:paraId="4611F425" w14:textId="77777777" w:rsidR="00235941" w:rsidRDefault="00235941" w:rsidP="005E0D2C">
            <w:pPr>
              <w:rPr>
                <w:rFonts w:ascii="Arial" w:hAnsi="Arial"/>
                <w:sz w:val="20"/>
                <w:szCs w:val="20"/>
              </w:rPr>
            </w:pPr>
          </w:p>
          <w:p w14:paraId="395E6FAD" w14:textId="77777777" w:rsidR="00B9494C" w:rsidRPr="005A61C3" w:rsidRDefault="00B9494C" w:rsidP="005E0D2C">
            <w:pPr>
              <w:rPr>
                <w:rFonts w:ascii="Arial" w:hAnsi="Arial"/>
                <w:b/>
                <w:sz w:val="20"/>
                <w:szCs w:val="20"/>
              </w:rPr>
            </w:pPr>
            <w:r w:rsidRPr="005A61C3">
              <w:rPr>
                <w:rFonts w:ascii="Arial" w:hAnsi="Arial"/>
                <w:sz w:val="20"/>
                <w:szCs w:val="20"/>
              </w:rPr>
              <w:t>Availability of investigation tools for toxicity monitoring tests</w:t>
            </w:r>
          </w:p>
          <w:p w14:paraId="76EF1D6E" w14:textId="77777777" w:rsidR="00B9494C" w:rsidRPr="005A61C3" w:rsidRDefault="00B9494C" w:rsidP="005E0D2C">
            <w:pPr>
              <w:rPr>
                <w:rFonts w:ascii="Arial" w:hAnsi="Arial"/>
                <w:sz w:val="20"/>
                <w:szCs w:val="20"/>
              </w:rPr>
            </w:pPr>
          </w:p>
          <w:p w14:paraId="4E490024" w14:textId="77777777" w:rsidR="00B9494C" w:rsidRPr="005A61C3" w:rsidRDefault="00B9494C" w:rsidP="005E0D2C">
            <w:pPr>
              <w:rPr>
                <w:rFonts w:ascii="Arial" w:hAnsi="Arial"/>
                <w:sz w:val="20"/>
                <w:szCs w:val="20"/>
              </w:rPr>
            </w:pPr>
          </w:p>
          <w:p w14:paraId="61975698" w14:textId="77777777" w:rsidR="00B9494C" w:rsidRPr="005A61C3" w:rsidRDefault="00B9494C" w:rsidP="005E0D2C">
            <w:pPr>
              <w:rPr>
                <w:rFonts w:ascii="Arial" w:hAnsi="Arial"/>
                <w:sz w:val="20"/>
                <w:szCs w:val="20"/>
              </w:rPr>
            </w:pPr>
            <w:r w:rsidRPr="005A61C3">
              <w:rPr>
                <w:rFonts w:ascii="Arial" w:hAnsi="Arial"/>
                <w:sz w:val="20"/>
                <w:szCs w:val="20"/>
              </w:rPr>
              <w:t>Presence of AE management in DR-TB guideline.</w:t>
            </w:r>
          </w:p>
        </w:tc>
        <w:tc>
          <w:tcPr>
            <w:tcW w:w="1467" w:type="dxa"/>
          </w:tcPr>
          <w:p w14:paraId="05E1E62E" w14:textId="77777777" w:rsidR="00B9494C" w:rsidRPr="005A61C3" w:rsidRDefault="00B9494C" w:rsidP="005E0D2C">
            <w:pPr>
              <w:rPr>
                <w:rFonts w:ascii="Arial" w:hAnsi="Arial"/>
                <w:sz w:val="20"/>
                <w:szCs w:val="20"/>
              </w:rPr>
            </w:pPr>
            <w:r w:rsidRPr="005A61C3">
              <w:rPr>
                <w:rFonts w:ascii="Arial" w:hAnsi="Arial"/>
                <w:sz w:val="20"/>
                <w:szCs w:val="20"/>
              </w:rPr>
              <w:t>Adequacy of non-human resources</w:t>
            </w:r>
          </w:p>
        </w:tc>
        <w:tc>
          <w:tcPr>
            <w:tcW w:w="5136" w:type="dxa"/>
          </w:tcPr>
          <w:p w14:paraId="464827D6" w14:textId="77777777" w:rsidR="00B9494C" w:rsidRPr="005A61C3" w:rsidRDefault="00B9494C" w:rsidP="005E0D2C">
            <w:pPr>
              <w:rPr>
                <w:rFonts w:ascii="Arial" w:hAnsi="Arial"/>
                <w:sz w:val="20"/>
                <w:szCs w:val="20"/>
              </w:rPr>
            </w:pPr>
            <w:r w:rsidRPr="005A61C3">
              <w:rPr>
                <w:rFonts w:ascii="Arial" w:hAnsi="Arial"/>
                <w:sz w:val="20"/>
                <w:szCs w:val="20"/>
              </w:rPr>
              <w:t>“The necessary tools required are the availability of laboratory investigations so that the patient is monitored through tests especially ECG, FBP, RFT, LFT…” (</w:t>
            </w:r>
            <w:r w:rsidRPr="005A61C3">
              <w:rPr>
                <w:rFonts w:ascii="Arial" w:hAnsi="Arial"/>
                <w:i/>
                <w:sz w:val="20"/>
                <w:szCs w:val="20"/>
              </w:rPr>
              <w:t>FACILITY D1)</w:t>
            </w:r>
          </w:p>
          <w:p w14:paraId="592D0E43" w14:textId="77777777" w:rsidR="00B9494C" w:rsidRPr="005A61C3" w:rsidRDefault="00B9494C" w:rsidP="005E0D2C">
            <w:pPr>
              <w:rPr>
                <w:rFonts w:ascii="Arial" w:hAnsi="Arial"/>
                <w:sz w:val="20"/>
                <w:szCs w:val="20"/>
              </w:rPr>
            </w:pPr>
          </w:p>
          <w:p w14:paraId="30891228" w14:textId="77777777" w:rsidR="00B9494C" w:rsidRPr="005A61C3" w:rsidRDefault="00B9494C" w:rsidP="005E0D2C">
            <w:pPr>
              <w:rPr>
                <w:rFonts w:ascii="Arial" w:hAnsi="Arial"/>
                <w:sz w:val="20"/>
                <w:szCs w:val="20"/>
              </w:rPr>
            </w:pPr>
            <w:r w:rsidRPr="005A61C3">
              <w:rPr>
                <w:rFonts w:ascii="Arial" w:hAnsi="Arial"/>
                <w:sz w:val="20"/>
                <w:szCs w:val="20"/>
              </w:rPr>
              <w:t>“…There’s the special aDSM SAE/AE form that we use after we suspect an adverse event in a patient and there’s the nurse’s Daily DOT form.”</w:t>
            </w:r>
          </w:p>
          <w:p w14:paraId="158A5F00" w14:textId="77777777" w:rsidR="00B9494C" w:rsidRPr="005A61C3" w:rsidRDefault="00B9494C" w:rsidP="005E0D2C">
            <w:pPr>
              <w:rPr>
                <w:rFonts w:ascii="Arial" w:hAnsi="Arial"/>
                <w:sz w:val="20"/>
                <w:szCs w:val="20"/>
              </w:rPr>
            </w:pPr>
            <w:r w:rsidRPr="005A61C3">
              <w:rPr>
                <w:rFonts w:ascii="Arial" w:hAnsi="Arial"/>
                <w:sz w:val="20"/>
                <w:szCs w:val="20"/>
              </w:rPr>
              <w:t>(</w:t>
            </w:r>
            <w:r w:rsidRPr="005A61C3">
              <w:rPr>
                <w:rFonts w:ascii="Arial" w:hAnsi="Arial"/>
                <w:i/>
                <w:sz w:val="20"/>
                <w:szCs w:val="20"/>
              </w:rPr>
              <w:t>FACILITY D2)</w:t>
            </w:r>
          </w:p>
          <w:p w14:paraId="786B4E00" w14:textId="77777777" w:rsidR="00B9494C" w:rsidRPr="005A61C3" w:rsidRDefault="00B9494C" w:rsidP="005E0D2C">
            <w:pPr>
              <w:rPr>
                <w:rFonts w:ascii="Arial" w:hAnsi="Arial"/>
                <w:sz w:val="20"/>
                <w:szCs w:val="20"/>
              </w:rPr>
            </w:pPr>
          </w:p>
          <w:p w14:paraId="479C4F62" w14:textId="77777777" w:rsidR="00B9494C" w:rsidRPr="005A61C3" w:rsidRDefault="00B9494C" w:rsidP="005E0D2C">
            <w:pPr>
              <w:rPr>
                <w:rFonts w:ascii="Arial" w:hAnsi="Arial"/>
                <w:sz w:val="20"/>
                <w:szCs w:val="20"/>
              </w:rPr>
            </w:pPr>
            <w:r w:rsidRPr="005A61C3">
              <w:rPr>
                <w:rFonts w:ascii="Arial" w:hAnsi="Arial"/>
                <w:sz w:val="20"/>
                <w:szCs w:val="20"/>
              </w:rPr>
              <w:t>…aDSM adverse events management SOP that guides us on how to manage the AEs that have occurred to a patient and the ECG machine. (</w:t>
            </w:r>
            <w:r w:rsidRPr="005A61C3">
              <w:rPr>
                <w:rFonts w:ascii="Arial" w:hAnsi="Arial"/>
                <w:i/>
                <w:sz w:val="20"/>
                <w:szCs w:val="20"/>
              </w:rPr>
              <w:t>FACILITY F2)</w:t>
            </w:r>
          </w:p>
          <w:p w14:paraId="529E4655" w14:textId="77777777" w:rsidR="00B9494C" w:rsidRPr="005A61C3" w:rsidRDefault="00B9494C" w:rsidP="005E0D2C">
            <w:pPr>
              <w:rPr>
                <w:rFonts w:ascii="Arial" w:hAnsi="Arial"/>
                <w:sz w:val="20"/>
                <w:szCs w:val="20"/>
              </w:rPr>
            </w:pPr>
          </w:p>
          <w:p w14:paraId="1CFCFBA7" w14:textId="77777777" w:rsidR="00B9494C" w:rsidRPr="005A61C3" w:rsidRDefault="00B9494C" w:rsidP="005E0D2C">
            <w:pPr>
              <w:rPr>
                <w:rFonts w:ascii="Arial" w:hAnsi="Arial"/>
                <w:sz w:val="20"/>
                <w:szCs w:val="20"/>
              </w:rPr>
            </w:pPr>
            <w:r w:rsidRPr="005A61C3">
              <w:rPr>
                <w:rFonts w:ascii="Arial" w:hAnsi="Arial"/>
                <w:sz w:val="20"/>
                <w:szCs w:val="20"/>
              </w:rPr>
              <w:t>There’s the monthly follow up form; there’s the yellow and green form that check to what extent are the adverse events and then there’s the aDSM SAE/AE forms. (</w:t>
            </w:r>
            <w:r w:rsidRPr="005A61C3">
              <w:rPr>
                <w:rFonts w:ascii="Arial" w:hAnsi="Arial"/>
                <w:i/>
                <w:sz w:val="20"/>
                <w:szCs w:val="20"/>
              </w:rPr>
              <w:t>FACILITY I1)</w:t>
            </w:r>
          </w:p>
          <w:p w14:paraId="304F082A" w14:textId="77777777" w:rsidR="00B9494C" w:rsidRPr="005A61C3" w:rsidRDefault="00B9494C" w:rsidP="005E0D2C">
            <w:pPr>
              <w:rPr>
                <w:rFonts w:ascii="Arial" w:hAnsi="Arial"/>
                <w:sz w:val="20"/>
                <w:szCs w:val="20"/>
              </w:rPr>
            </w:pPr>
          </w:p>
          <w:p w14:paraId="62F90C92" w14:textId="77777777" w:rsidR="00B9494C" w:rsidRPr="005A61C3" w:rsidRDefault="00B9494C" w:rsidP="005E0D2C">
            <w:pPr>
              <w:rPr>
                <w:rFonts w:ascii="Arial" w:hAnsi="Arial"/>
                <w:sz w:val="20"/>
                <w:szCs w:val="20"/>
              </w:rPr>
            </w:pPr>
            <w:r w:rsidRPr="005A61C3">
              <w:rPr>
                <w:rFonts w:ascii="Arial" w:hAnsi="Arial"/>
                <w:sz w:val="20"/>
                <w:szCs w:val="20"/>
              </w:rPr>
              <w:t>We have the DR-TB guideline which a has a section on aDSM implementation.</w:t>
            </w:r>
          </w:p>
          <w:p w14:paraId="07642AAA" w14:textId="77777777" w:rsidR="00B9494C" w:rsidRPr="005A61C3" w:rsidRDefault="00B9494C" w:rsidP="005E0D2C">
            <w:pPr>
              <w:rPr>
                <w:rFonts w:ascii="Arial" w:hAnsi="Arial"/>
                <w:sz w:val="20"/>
                <w:szCs w:val="20"/>
              </w:rPr>
            </w:pPr>
            <w:r w:rsidRPr="005A61C3">
              <w:rPr>
                <w:rFonts w:ascii="Arial" w:hAnsi="Arial"/>
                <w:sz w:val="20"/>
                <w:szCs w:val="20"/>
              </w:rPr>
              <w:t>In addition, we have just finished formulated the National TB &amp; Leprosy Strategic Plan and aDSM implementation has been incorporated in one of the agendas. (NTLP A2)</w:t>
            </w:r>
          </w:p>
          <w:p w14:paraId="28C56545" w14:textId="77777777" w:rsidR="00B9494C" w:rsidRPr="005A61C3" w:rsidRDefault="00B9494C" w:rsidP="005E0D2C">
            <w:pPr>
              <w:rPr>
                <w:rFonts w:ascii="Arial" w:hAnsi="Arial"/>
                <w:sz w:val="20"/>
                <w:szCs w:val="20"/>
              </w:rPr>
            </w:pPr>
          </w:p>
          <w:p w14:paraId="37CAD3AB" w14:textId="77777777" w:rsidR="00B9494C" w:rsidRPr="005A61C3" w:rsidRDefault="00B9494C" w:rsidP="005E0D2C">
            <w:pPr>
              <w:rPr>
                <w:rFonts w:ascii="Arial" w:hAnsi="Arial"/>
                <w:sz w:val="20"/>
                <w:szCs w:val="20"/>
              </w:rPr>
            </w:pPr>
          </w:p>
          <w:p w14:paraId="7B272B86" w14:textId="77777777" w:rsidR="00B9494C" w:rsidRPr="005A61C3" w:rsidRDefault="00B9494C" w:rsidP="005E0D2C">
            <w:pPr>
              <w:rPr>
                <w:rFonts w:ascii="Arial" w:hAnsi="Arial"/>
                <w:b/>
                <w:sz w:val="20"/>
                <w:szCs w:val="20"/>
              </w:rPr>
            </w:pPr>
          </w:p>
        </w:tc>
      </w:tr>
      <w:tr w:rsidR="00B9494C" w:rsidRPr="005A61C3" w14:paraId="709239B5" w14:textId="77777777" w:rsidTr="00D7636C">
        <w:trPr>
          <w:trHeight w:val="255"/>
        </w:trPr>
        <w:tc>
          <w:tcPr>
            <w:tcW w:w="1260" w:type="dxa"/>
            <w:vMerge/>
          </w:tcPr>
          <w:p w14:paraId="0D355EAF" w14:textId="77777777" w:rsidR="00B9494C" w:rsidRPr="005A61C3" w:rsidRDefault="00B9494C" w:rsidP="005E0D2C">
            <w:pPr>
              <w:rPr>
                <w:rFonts w:ascii="Arial" w:hAnsi="Arial"/>
                <w:b/>
                <w:sz w:val="20"/>
                <w:szCs w:val="20"/>
              </w:rPr>
            </w:pPr>
          </w:p>
        </w:tc>
        <w:tc>
          <w:tcPr>
            <w:tcW w:w="3048" w:type="dxa"/>
          </w:tcPr>
          <w:p w14:paraId="537E1CDD" w14:textId="77777777" w:rsidR="00B9494C" w:rsidRPr="005A61C3" w:rsidRDefault="00B9494C" w:rsidP="005E0D2C">
            <w:pPr>
              <w:rPr>
                <w:rFonts w:ascii="Arial" w:hAnsi="Arial"/>
                <w:sz w:val="20"/>
                <w:szCs w:val="20"/>
              </w:rPr>
            </w:pPr>
            <w:r w:rsidRPr="005A61C3">
              <w:rPr>
                <w:rFonts w:ascii="Arial" w:hAnsi="Arial"/>
                <w:sz w:val="20"/>
                <w:szCs w:val="20"/>
              </w:rPr>
              <w:t>- Laboratory tests are done…national program facilitates this</w:t>
            </w:r>
          </w:p>
          <w:p w14:paraId="28263A74" w14:textId="77777777" w:rsidR="00B9494C" w:rsidRDefault="00B9494C" w:rsidP="005E0D2C">
            <w:pPr>
              <w:rPr>
                <w:rFonts w:ascii="Arial" w:hAnsi="Arial"/>
                <w:sz w:val="20"/>
                <w:szCs w:val="20"/>
              </w:rPr>
            </w:pPr>
          </w:p>
          <w:p w14:paraId="46CBEE23" w14:textId="77777777" w:rsidR="00235941" w:rsidRPr="005A61C3" w:rsidRDefault="00235941" w:rsidP="005E0D2C">
            <w:pPr>
              <w:rPr>
                <w:rFonts w:ascii="Arial" w:hAnsi="Arial"/>
                <w:sz w:val="20"/>
                <w:szCs w:val="20"/>
              </w:rPr>
            </w:pPr>
          </w:p>
          <w:p w14:paraId="5D9D4AC2" w14:textId="77777777" w:rsidR="00B9494C" w:rsidRPr="005A61C3" w:rsidRDefault="00B9494C" w:rsidP="005E0D2C">
            <w:pPr>
              <w:rPr>
                <w:rFonts w:ascii="Arial" w:hAnsi="Arial"/>
                <w:sz w:val="20"/>
                <w:szCs w:val="20"/>
              </w:rPr>
            </w:pPr>
            <w:r w:rsidRPr="005A61C3">
              <w:rPr>
                <w:rFonts w:ascii="Arial" w:hAnsi="Arial"/>
                <w:sz w:val="20"/>
                <w:szCs w:val="20"/>
              </w:rPr>
              <w:t xml:space="preserve">-…visit us during supportive supervisions…they also do Mentorships  </w:t>
            </w:r>
          </w:p>
          <w:p w14:paraId="7649CD6A" w14:textId="77777777" w:rsidR="00B9494C" w:rsidRPr="005A61C3" w:rsidRDefault="00B9494C" w:rsidP="005E0D2C">
            <w:pPr>
              <w:rPr>
                <w:rFonts w:ascii="Arial" w:hAnsi="Arial"/>
                <w:sz w:val="20"/>
                <w:szCs w:val="20"/>
              </w:rPr>
            </w:pPr>
            <w:r w:rsidRPr="005A61C3">
              <w:rPr>
                <w:rFonts w:ascii="Arial" w:hAnsi="Arial"/>
                <w:sz w:val="20"/>
                <w:szCs w:val="20"/>
              </w:rPr>
              <w:t>- during these trainings there’s usually the aDSM component that is taught.</w:t>
            </w:r>
          </w:p>
          <w:p w14:paraId="085A4CA7" w14:textId="77777777" w:rsidR="00B9494C" w:rsidRDefault="00B9494C" w:rsidP="005E0D2C">
            <w:pPr>
              <w:rPr>
                <w:rFonts w:ascii="Arial" w:hAnsi="Arial"/>
                <w:b/>
                <w:sz w:val="20"/>
                <w:szCs w:val="20"/>
              </w:rPr>
            </w:pPr>
          </w:p>
          <w:p w14:paraId="187B8DBB" w14:textId="77777777" w:rsidR="00235941" w:rsidRPr="005A61C3" w:rsidRDefault="00235941" w:rsidP="005E0D2C">
            <w:pPr>
              <w:rPr>
                <w:rFonts w:ascii="Arial" w:hAnsi="Arial"/>
                <w:b/>
                <w:sz w:val="20"/>
                <w:szCs w:val="20"/>
              </w:rPr>
            </w:pPr>
          </w:p>
          <w:p w14:paraId="0B3B60F0" w14:textId="77777777" w:rsidR="00B9494C" w:rsidRPr="005A61C3" w:rsidRDefault="00B9494C" w:rsidP="005E0D2C">
            <w:pPr>
              <w:rPr>
                <w:rFonts w:ascii="Arial" w:hAnsi="Arial"/>
                <w:sz w:val="20"/>
                <w:szCs w:val="20"/>
              </w:rPr>
            </w:pPr>
            <w:r w:rsidRPr="005A61C3">
              <w:rPr>
                <w:rFonts w:ascii="Arial" w:hAnsi="Arial"/>
                <w:sz w:val="20"/>
                <w:szCs w:val="20"/>
              </w:rPr>
              <w:t xml:space="preserve">- Consult the higher level for proper management </w:t>
            </w:r>
          </w:p>
          <w:p w14:paraId="0002887F" w14:textId="77777777" w:rsidR="00B9494C" w:rsidRPr="005A61C3" w:rsidRDefault="00B9494C" w:rsidP="005E0D2C">
            <w:pPr>
              <w:rPr>
                <w:rFonts w:ascii="Arial" w:hAnsi="Arial"/>
                <w:sz w:val="20"/>
                <w:szCs w:val="20"/>
              </w:rPr>
            </w:pPr>
            <w:r w:rsidRPr="005A61C3">
              <w:rPr>
                <w:rFonts w:ascii="Arial" w:hAnsi="Arial"/>
                <w:sz w:val="20"/>
                <w:szCs w:val="20"/>
              </w:rPr>
              <w:t>-Prevent the adverse event from worsening</w:t>
            </w:r>
          </w:p>
          <w:p w14:paraId="7C3B112D" w14:textId="77777777" w:rsidR="00B9494C" w:rsidRPr="005A61C3" w:rsidRDefault="00B9494C" w:rsidP="005E0D2C">
            <w:pPr>
              <w:rPr>
                <w:rFonts w:ascii="Arial" w:hAnsi="Arial"/>
                <w:sz w:val="20"/>
                <w:szCs w:val="20"/>
              </w:rPr>
            </w:pPr>
            <w:r w:rsidRPr="005A61C3">
              <w:rPr>
                <w:rFonts w:ascii="Arial" w:hAnsi="Arial"/>
                <w:sz w:val="20"/>
                <w:szCs w:val="20"/>
              </w:rPr>
              <w:t>-A patient’s case need help in managing</w:t>
            </w:r>
          </w:p>
          <w:p w14:paraId="3507B8FA" w14:textId="56F910AE" w:rsidR="00B9494C" w:rsidRDefault="00B9494C" w:rsidP="005E0D2C">
            <w:pPr>
              <w:rPr>
                <w:rFonts w:ascii="Arial" w:hAnsi="Arial"/>
                <w:sz w:val="20"/>
                <w:szCs w:val="20"/>
              </w:rPr>
            </w:pPr>
            <w:r w:rsidRPr="005A61C3">
              <w:rPr>
                <w:rFonts w:ascii="Arial" w:hAnsi="Arial"/>
                <w:sz w:val="20"/>
                <w:szCs w:val="20"/>
              </w:rPr>
              <w:t>-Present it in zoom meetings during DR-TB ECHO sessions</w:t>
            </w:r>
          </w:p>
          <w:p w14:paraId="2C01C392" w14:textId="77777777" w:rsidR="00235941" w:rsidRDefault="00235941" w:rsidP="005E0D2C">
            <w:pPr>
              <w:rPr>
                <w:rFonts w:ascii="Arial" w:hAnsi="Arial"/>
                <w:sz w:val="20"/>
                <w:szCs w:val="20"/>
              </w:rPr>
            </w:pPr>
          </w:p>
          <w:p w14:paraId="5AB88224" w14:textId="77777777" w:rsidR="00235941" w:rsidRPr="005A61C3" w:rsidRDefault="00235941" w:rsidP="005E0D2C">
            <w:pPr>
              <w:rPr>
                <w:rFonts w:ascii="Arial" w:hAnsi="Arial"/>
                <w:sz w:val="20"/>
                <w:szCs w:val="20"/>
              </w:rPr>
            </w:pPr>
          </w:p>
          <w:p w14:paraId="04502BBD" w14:textId="77777777" w:rsidR="00B9494C" w:rsidRPr="005A61C3" w:rsidRDefault="00B9494C" w:rsidP="005E0D2C">
            <w:pPr>
              <w:rPr>
                <w:rFonts w:ascii="Arial" w:hAnsi="Arial"/>
                <w:sz w:val="20"/>
                <w:szCs w:val="20"/>
              </w:rPr>
            </w:pPr>
          </w:p>
          <w:p w14:paraId="12AA9345" w14:textId="77777777" w:rsidR="00B9494C" w:rsidRPr="005A61C3" w:rsidRDefault="00B9494C" w:rsidP="005E0D2C">
            <w:pPr>
              <w:rPr>
                <w:rFonts w:ascii="Arial" w:hAnsi="Arial"/>
                <w:sz w:val="20"/>
                <w:szCs w:val="20"/>
              </w:rPr>
            </w:pPr>
            <w:r w:rsidRPr="005A61C3">
              <w:rPr>
                <w:rFonts w:ascii="Arial" w:hAnsi="Arial"/>
                <w:sz w:val="20"/>
                <w:szCs w:val="20"/>
              </w:rPr>
              <w:t>-Training of the regional aDSM focal person</w:t>
            </w:r>
          </w:p>
          <w:p w14:paraId="34E0703B" w14:textId="77777777" w:rsidR="00B9494C" w:rsidRPr="005A61C3" w:rsidRDefault="00B9494C" w:rsidP="005E0D2C">
            <w:pPr>
              <w:rPr>
                <w:rFonts w:ascii="Arial" w:hAnsi="Arial"/>
                <w:sz w:val="20"/>
                <w:szCs w:val="20"/>
              </w:rPr>
            </w:pPr>
            <w:r w:rsidRPr="005A61C3">
              <w:rPr>
                <w:rFonts w:ascii="Arial" w:hAnsi="Arial"/>
                <w:sz w:val="20"/>
                <w:szCs w:val="20"/>
              </w:rPr>
              <w:t xml:space="preserve">-Fund allocation for regional Pharmacovigilance (PV) interventions </w:t>
            </w:r>
          </w:p>
          <w:p w14:paraId="213E656F" w14:textId="77777777" w:rsidR="00B9494C" w:rsidRPr="005A61C3" w:rsidRDefault="00B9494C" w:rsidP="005E0D2C">
            <w:pPr>
              <w:rPr>
                <w:rFonts w:ascii="Arial" w:hAnsi="Arial"/>
                <w:sz w:val="20"/>
                <w:szCs w:val="20"/>
              </w:rPr>
            </w:pPr>
          </w:p>
          <w:p w14:paraId="71C614EC" w14:textId="77777777" w:rsidR="00B9494C" w:rsidRPr="005A61C3" w:rsidRDefault="00B9494C" w:rsidP="005E0D2C">
            <w:pPr>
              <w:rPr>
                <w:rFonts w:ascii="Arial" w:hAnsi="Arial"/>
                <w:sz w:val="20"/>
                <w:szCs w:val="20"/>
              </w:rPr>
            </w:pPr>
          </w:p>
          <w:p w14:paraId="571D8FC4" w14:textId="77777777" w:rsidR="00B9494C" w:rsidRPr="005A61C3" w:rsidRDefault="00B9494C" w:rsidP="005E0D2C">
            <w:pPr>
              <w:rPr>
                <w:rFonts w:ascii="Arial" w:hAnsi="Arial"/>
                <w:sz w:val="20"/>
                <w:szCs w:val="20"/>
              </w:rPr>
            </w:pPr>
          </w:p>
          <w:p w14:paraId="24213556" w14:textId="77777777" w:rsidR="00B9494C" w:rsidRPr="005A61C3" w:rsidRDefault="00B9494C" w:rsidP="005E0D2C">
            <w:pPr>
              <w:rPr>
                <w:rFonts w:ascii="Arial" w:hAnsi="Arial"/>
                <w:sz w:val="20"/>
                <w:szCs w:val="20"/>
              </w:rPr>
            </w:pPr>
          </w:p>
        </w:tc>
        <w:tc>
          <w:tcPr>
            <w:tcW w:w="2018" w:type="dxa"/>
          </w:tcPr>
          <w:p w14:paraId="2907E3A2" w14:textId="77777777" w:rsidR="00B9494C" w:rsidRPr="005A61C3" w:rsidRDefault="00B9494C" w:rsidP="005E0D2C">
            <w:pPr>
              <w:rPr>
                <w:rFonts w:ascii="Arial" w:hAnsi="Arial"/>
                <w:sz w:val="20"/>
                <w:szCs w:val="20"/>
              </w:rPr>
            </w:pPr>
            <w:r w:rsidRPr="005A61C3">
              <w:rPr>
                <w:rFonts w:ascii="Arial" w:hAnsi="Arial"/>
                <w:sz w:val="20"/>
                <w:szCs w:val="20"/>
              </w:rPr>
              <w:lastRenderedPageBreak/>
              <w:t>-Toxicity monitoring tests are done</w:t>
            </w:r>
          </w:p>
          <w:p w14:paraId="2EB48AF4" w14:textId="77777777" w:rsidR="00B9494C" w:rsidRPr="005A61C3" w:rsidRDefault="00B9494C" w:rsidP="005E0D2C">
            <w:pPr>
              <w:rPr>
                <w:rFonts w:ascii="Arial" w:hAnsi="Arial"/>
                <w:sz w:val="20"/>
                <w:szCs w:val="20"/>
              </w:rPr>
            </w:pPr>
          </w:p>
          <w:p w14:paraId="5F4388F5" w14:textId="77777777" w:rsidR="00B9494C" w:rsidRPr="005A61C3" w:rsidRDefault="00B9494C" w:rsidP="005E0D2C">
            <w:pPr>
              <w:rPr>
                <w:rFonts w:ascii="Arial" w:hAnsi="Arial"/>
                <w:sz w:val="20"/>
                <w:szCs w:val="20"/>
              </w:rPr>
            </w:pPr>
          </w:p>
          <w:p w14:paraId="786C3795" w14:textId="77777777" w:rsidR="00B9494C" w:rsidRPr="005A61C3" w:rsidRDefault="00B9494C" w:rsidP="005E0D2C">
            <w:pPr>
              <w:rPr>
                <w:rFonts w:ascii="Arial" w:hAnsi="Arial"/>
                <w:sz w:val="20"/>
                <w:szCs w:val="20"/>
              </w:rPr>
            </w:pPr>
          </w:p>
          <w:p w14:paraId="6A9D5878" w14:textId="77777777" w:rsidR="00B9494C" w:rsidRPr="005A61C3" w:rsidRDefault="00B9494C" w:rsidP="005E0D2C">
            <w:pPr>
              <w:rPr>
                <w:rFonts w:ascii="Arial" w:hAnsi="Arial"/>
                <w:sz w:val="20"/>
                <w:szCs w:val="20"/>
              </w:rPr>
            </w:pPr>
            <w:r w:rsidRPr="005A61C3">
              <w:rPr>
                <w:rFonts w:ascii="Arial" w:hAnsi="Arial"/>
                <w:sz w:val="20"/>
                <w:szCs w:val="20"/>
              </w:rPr>
              <w:t>-Supportive Supervisions</w:t>
            </w:r>
          </w:p>
          <w:p w14:paraId="3157F1D9" w14:textId="77777777" w:rsidR="00B9494C" w:rsidRPr="005A61C3" w:rsidRDefault="00B9494C" w:rsidP="005E0D2C">
            <w:pPr>
              <w:rPr>
                <w:rFonts w:ascii="Arial" w:hAnsi="Arial"/>
                <w:sz w:val="20"/>
                <w:szCs w:val="20"/>
              </w:rPr>
            </w:pPr>
            <w:r w:rsidRPr="005A61C3">
              <w:rPr>
                <w:rFonts w:ascii="Arial" w:hAnsi="Arial"/>
                <w:sz w:val="20"/>
                <w:szCs w:val="20"/>
              </w:rPr>
              <w:t>-Mentorships</w:t>
            </w:r>
          </w:p>
          <w:p w14:paraId="15E5EE26" w14:textId="77777777" w:rsidR="00B9494C" w:rsidRPr="005A61C3" w:rsidRDefault="00B9494C" w:rsidP="005E0D2C">
            <w:pPr>
              <w:rPr>
                <w:rFonts w:ascii="Arial" w:hAnsi="Arial"/>
                <w:sz w:val="20"/>
                <w:szCs w:val="20"/>
              </w:rPr>
            </w:pPr>
            <w:r w:rsidRPr="005A61C3">
              <w:rPr>
                <w:rFonts w:ascii="Arial" w:hAnsi="Arial"/>
                <w:sz w:val="20"/>
                <w:szCs w:val="20"/>
              </w:rPr>
              <w:t>-Trainings</w:t>
            </w:r>
          </w:p>
          <w:p w14:paraId="30EDD2E4" w14:textId="77777777" w:rsidR="00B9494C" w:rsidRPr="005A61C3" w:rsidRDefault="00B9494C" w:rsidP="005E0D2C">
            <w:pPr>
              <w:rPr>
                <w:rFonts w:ascii="Arial" w:hAnsi="Arial"/>
                <w:sz w:val="20"/>
                <w:szCs w:val="20"/>
              </w:rPr>
            </w:pPr>
          </w:p>
          <w:p w14:paraId="2EC03950" w14:textId="77777777" w:rsidR="00B9494C" w:rsidRPr="005A61C3" w:rsidRDefault="00B9494C" w:rsidP="005E0D2C">
            <w:pPr>
              <w:rPr>
                <w:rFonts w:ascii="Arial" w:hAnsi="Arial"/>
                <w:sz w:val="20"/>
                <w:szCs w:val="20"/>
              </w:rPr>
            </w:pPr>
          </w:p>
          <w:p w14:paraId="1F638CA7" w14:textId="77777777" w:rsidR="00B9494C" w:rsidRPr="005A61C3" w:rsidRDefault="00B9494C" w:rsidP="005E0D2C">
            <w:pPr>
              <w:rPr>
                <w:rFonts w:ascii="Arial" w:hAnsi="Arial"/>
                <w:sz w:val="20"/>
                <w:szCs w:val="20"/>
              </w:rPr>
            </w:pPr>
          </w:p>
          <w:p w14:paraId="7CCB9123" w14:textId="77777777" w:rsidR="00B9494C" w:rsidRPr="005A61C3" w:rsidRDefault="00B9494C" w:rsidP="005E0D2C">
            <w:pPr>
              <w:rPr>
                <w:rFonts w:ascii="Arial" w:hAnsi="Arial"/>
                <w:sz w:val="20"/>
                <w:szCs w:val="20"/>
              </w:rPr>
            </w:pPr>
          </w:p>
          <w:p w14:paraId="288BE0FB" w14:textId="77777777" w:rsidR="00B9494C" w:rsidRPr="005A61C3" w:rsidRDefault="00B9494C" w:rsidP="005E0D2C">
            <w:pPr>
              <w:rPr>
                <w:rFonts w:ascii="Arial" w:hAnsi="Arial"/>
                <w:sz w:val="20"/>
                <w:szCs w:val="20"/>
              </w:rPr>
            </w:pPr>
            <w:r w:rsidRPr="005A61C3">
              <w:rPr>
                <w:rFonts w:ascii="Arial" w:hAnsi="Arial"/>
                <w:sz w:val="20"/>
                <w:szCs w:val="20"/>
              </w:rPr>
              <w:t>-Patient case consultation in DR-TB ECHO sessions</w:t>
            </w:r>
          </w:p>
          <w:p w14:paraId="1942BB01" w14:textId="77777777" w:rsidR="00B9494C" w:rsidRPr="005A61C3" w:rsidRDefault="00B9494C" w:rsidP="005E0D2C">
            <w:pPr>
              <w:rPr>
                <w:rFonts w:ascii="Arial" w:hAnsi="Arial"/>
                <w:sz w:val="20"/>
                <w:szCs w:val="20"/>
              </w:rPr>
            </w:pPr>
          </w:p>
          <w:p w14:paraId="300CC338" w14:textId="77777777" w:rsidR="00B9494C" w:rsidRPr="005A61C3" w:rsidRDefault="00B9494C" w:rsidP="005E0D2C">
            <w:pPr>
              <w:rPr>
                <w:rFonts w:ascii="Arial" w:hAnsi="Arial"/>
                <w:sz w:val="20"/>
                <w:szCs w:val="20"/>
              </w:rPr>
            </w:pPr>
          </w:p>
          <w:p w14:paraId="74AA1B79" w14:textId="77777777" w:rsidR="00B9494C" w:rsidRPr="005A61C3" w:rsidRDefault="00B9494C" w:rsidP="005E0D2C">
            <w:pPr>
              <w:rPr>
                <w:rFonts w:ascii="Arial" w:hAnsi="Arial"/>
                <w:sz w:val="20"/>
                <w:szCs w:val="20"/>
              </w:rPr>
            </w:pPr>
          </w:p>
          <w:p w14:paraId="3CECF2E2" w14:textId="77777777" w:rsidR="00B9494C" w:rsidRPr="005A61C3" w:rsidRDefault="00B9494C" w:rsidP="005E0D2C">
            <w:pPr>
              <w:rPr>
                <w:rFonts w:ascii="Arial" w:hAnsi="Arial"/>
                <w:sz w:val="20"/>
                <w:szCs w:val="20"/>
              </w:rPr>
            </w:pPr>
          </w:p>
          <w:p w14:paraId="692EA0BD" w14:textId="77777777" w:rsidR="00B9494C" w:rsidRPr="005A61C3" w:rsidRDefault="00B9494C" w:rsidP="005E0D2C">
            <w:pPr>
              <w:rPr>
                <w:rFonts w:ascii="Arial" w:hAnsi="Arial"/>
                <w:sz w:val="20"/>
                <w:szCs w:val="20"/>
              </w:rPr>
            </w:pPr>
          </w:p>
          <w:p w14:paraId="3CD96E4B" w14:textId="77777777" w:rsidR="00B9494C" w:rsidRPr="005A61C3" w:rsidRDefault="00B9494C" w:rsidP="005E0D2C">
            <w:pPr>
              <w:rPr>
                <w:rFonts w:ascii="Arial" w:hAnsi="Arial"/>
                <w:sz w:val="20"/>
                <w:szCs w:val="20"/>
              </w:rPr>
            </w:pPr>
          </w:p>
          <w:p w14:paraId="7C6901D8" w14:textId="77777777" w:rsidR="00B9494C" w:rsidRPr="005A61C3" w:rsidRDefault="00B9494C" w:rsidP="005E0D2C">
            <w:pPr>
              <w:rPr>
                <w:rFonts w:ascii="Arial" w:hAnsi="Arial"/>
                <w:sz w:val="20"/>
                <w:szCs w:val="20"/>
              </w:rPr>
            </w:pPr>
          </w:p>
          <w:p w14:paraId="51DDA64F" w14:textId="77777777" w:rsidR="00B9494C" w:rsidRPr="005A61C3" w:rsidRDefault="00B9494C" w:rsidP="005E0D2C">
            <w:pPr>
              <w:rPr>
                <w:rFonts w:ascii="Arial" w:hAnsi="Arial"/>
                <w:sz w:val="20"/>
                <w:szCs w:val="20"/>
              </w:rPr>
            </w:pPr>
          </w:p>
          <w:p w14:paraId="3F420668" w14:textId="77777777" w:rsidR="00B9494C" w:rsidRPr="005A61C3" w:rsidRDefault="00B9494C" w:rsidP="005E0D2C">
            <w:pPr>
              <w:rPr>
                <w:rFonts w:ascii="Arial" w:hAnsi="Arial"/>
                <w:sz w:val="20"/>
                <w:szCs w:val="20"/>
              </w:rPr>
            </w:pPr>
            <w:r w:rsidRPr="005A61C3">
              <w:rPr>
                <w:rFonts w:ascii="Arial" w:hAnsi="Arial"/>
                <w:sz w:val="20"/>
                <w:szCs w:val="20"/>
              </w:rPr>
              <w:t>-Funds for PV interventions</w:t>
            </w:r>
          </w:p>
          <w:p w14:paraId="62FC9839" w14:textId="77777777" w:rsidR="00B9494C" w:rsidRPr="005A61C3" w:rsidRDefault="00B9494C" w:rsidP="005E0D2C">
            <w:pPr>
              <w:rPr>
                <w:rFonts w:ascii="Arial" w:hAnsi="Arial"/>
                <w:sz w:val="20"/>
                <w:szCs w:val="20"/>
              </w:rPr>
            </w:pPr>
            <w:r w:rsidRPr="005A61C3">
              <w:rPr>
                <w:rFonts w:ascii="Arial" w:hAnsi="Arial"/>
                <w:sz w:val="20"/>
                <w:szCs w:val="20"/>
              </w:rPr>
              <w:t>- Training in aDSM implementation among regional aDSM focal person</w:t>
            </w:r>
          </w:p>
          <w:p w14:paraId="0F68B7C0" w14:textId="77777777" w:rsidR="00B9494C" w:rsidRPr="005A61C3" w:rsidRDefault="00B9494C" w:rsidP="005E0D2C">
            <w:pPr>
              <w:rPr>
                <w:rFonts w:ascii="Arial" w:hAnsi="Arial"/>
                <w:sz w:val="20"/>
                <w:szCs w:val="20"/>
              </w:rPr>
            </w:pPr>
          </w:p>
          <w:p w14:paraId="3F5DE996" w14:textId="77777777" w:rsidR="00B9494C" w:rsidRPr="005A61C3" w:rsidRDefault="00B9494C" w:rsidP="005E0D2C">
            <w:pPr>
              <w:rPr>
                <w:rFonts w:ascii="Arial" w:hAnsi="Arial"/>
                <w:sz w:val="20"/>
                <w:szCs w:val="20"/>
              </w:rPr>
            </w:pPr>
          </w:p>
          <w:p w14:paraId="10D6F91C" w14:textId="77777777" w:rsidR="00B9494C" w:rsidRPr="005A61C3" w:rsidRDefault="00B9494C" w:rsidP="005E0D2C">
            <w:pPr>
              <w:rPr>
                <w:rFonts w:ascii="Arial" w:hAnsi="Arial"/>
                <w:sz w:val="20"/>
                <w:szCs w:val="20"/>
              </w:rPr>
            </w:pPr>
          </w:p>
          <w:p w14:paraId="221F63F1" w14:textId="77777777" w:rsidR="00B9494C" w:rsidRPr="005A61C3" w:rsidRDefault="00B9494C" w:rsidP="005E0D2C">
            <w:pPr>
              <w:rPr>
                <w:rFonts w:ascii="Arial" w:hAnsi="Arial"/>
                <w:sz w:val="20"/>
                <w:szCs w:val="20"/>
              </w:rPr>
            </w:pPr>
          </w:p>
        </w:tc>
        <w:tc>
          <w:tcPr>
            <w:tcW w:w="2018" w:type="dxa"/>
          </w:tcPr>
          <w:p w14:paraId="2949D3F1" w14:textId="77777777" w:rsidR="00B9494C" w:rsidRPr="005A61C3" w:rsidRDefault="00B9494C" w:rsidP="005E0D2C">
            <w:pPr>
              <w:rPr>
                <w:rFonts w:ascii="Arial" w:hAnsi="Arial"/>
                <w:sz w:val="20"/>
                <w:szCs w:val="20"/>
              </w:rPr>
            </w:pPr>
            <w:r w:rsidRPr="005A61C3">
              <w:rPr>
                <w:rFonts w:ascii="Arial" w:hAnsi="Arial"/>
                <w:sz w:val="20"/>
                <w:szCs w:val="20"/>
              </w:rPr>
              <w:lastRenderedPageBreak/>
              <w:t>-Accessibility of a sample referral system</w:t>
            </w:r>
          </w:p>
          <w:p w14:paraId="105491A8" w14:textId="77777777" w:rsidR="00B9494C" w:rsidRPr="005A61C3" w:rsidRDefault="00B9494C" w:rsidP="005E0D2C">
            <w:pPr>
              <w:rPr>
                <w:rFonts w:ascii="Arial" w:hAnsi="Arial"/>
                <w:sz w:val="20"/>
                <w:szCs w:val="20"/>
              </w:rPr>
            </w:pPr>
          </w:p>
          <w:p w14:paraId="176489FD" w14:textId="77777777" w:rsidR="00B9494C" w:rsidRPr="005A61C3" w:rsidRDefault="00B9494C" w:rsidP="005E0D2C">
            <w:pPr>
              <w:rPr>
                <w:rFonts w:ascii="Arial" w:hAnsi="Arial"/>
                <w:sz w:val="20"/>
                <w:szCs w:val="20"/>
              </w:rPr>
            </w:pPr>
          </w:p>
          <w:p w14:paraId="070E6BFB" w14:textId="77777777" w:rsidR="00B9494C" w:rsidRPr="005A61C3" w:rsidRDefault="00B9494C" w:rsidP="005E0D2C">
            <w:pPr>
              <w:rPr>
                <w:rFonts w:ascii="Arial" w:hAnsi="Arial"/>
                <w:sz w:val="20"/>
                <w:szCs w:val="20"/>
              </w:rPr>
            </w:pPr>
            <w:r w:rsidRPr="005A61C3">
              <w:rPr>
                <w:rFonts w:ascii="Arial" w:hAnsi="Arial"/>
                <w:sz w:val="20"/>
                <w:szCs w:val="20"/>
              </w:rPr>
              <w:t>-Capacity building of HCWs</w:t>
            </w:r>
          </w:p>
          <w:p w14:paraId="4F513115" w14:textId="77777777" w:rsidR="00B9494C" w:rsidRPr="005A61C3" w:rsidRDefault="00B9494C" w:rsidP="005E0D2C">
            <w:pPr>
              <w:rPr>
                <w:rFonts w:ascii="Arial" w:hAnsi="Arial"/>
                <w:sz w:val="20"/>
                <w:szCs w:val="20"/>
              </w:rPr>
            </w:pPr>
          </w:p>
          <w:p w14:paraId="78D4D59B" w14:textId="77777777" w:rsidR="00B9494C" w:rsidRPr="005A61C3" w:rsidRDefault="00B9494C" w:rsidP="005E0D2C">
            <w:pPr>
              <w:rPr>
                <w:rFonts w:ascii="Arial" w:hAnsi="Arial"/>
                <w:sz w:val="20"/>
                <w:szCs w:val="20"/>
              </w:rPr>
            </w:pPr>
          </w:p>
          <w:p w14:paraId="1813997E" w14:textId="77777777" w:rsidR="00B9494C" w:rsidRPr="005A61C3" w:rsidRDefault="00B9494C" w:rsidP="005E0D2C">
            <w:pPr>
              <w:rPr>
                <w:rFonts w:ascii="Arial" w:hAnsi="Arial"/>
                <w:sz w:val="20"/>
                <w:szCs w:val="20"/>
              </w:rPr>
            </w:pPr>
          </w:p>
          <w:p w14:paraId="42F425C1" w14:textId="77777777" w:rsidR="00B9494C" w:rsidRPr="005A61C3" w:rsidRDefault="00B9494C" w:rsidP="005E0D2C">
            <w:pPr>
              <w:rPr>
                <w:rFonts w:ascii="Arial" w:hAnsi="Arial"/>
                <w:sz w:val="20"/>
                <w:szCs w:val="20"/>
              </w:rPr>
            </w:pPr>
          </w:p>
          <w:p w14:paraId="2B5932AF" w14:textId="77777777" w:rsidR="00B9494C" w:rsidRPr="005A61C3" w:rsidRDefault="00B9494C" w:rsidP="005E0D2C">
            <w:pPr>
              <w:rPr>
                <w:rFonts w:ascii="Arial" w:hAnsi="Arial"/>
                <w:sz w:val="20"/>
                <w:szCs w:val="20"/>
              </w:rPr>
            </w:pPr>
          </w:p>
          <w:p w14:paraId="27F663F2" w14:textId="77777777" w:rsidR="00B9494C" w:rsidRPr="005A61C3" w:rsidRDefault="00B9494C" w:rsidP="005E0D2C">
            <w:pPr>
              <w:rPr>
                <w:rFonts w:ascii="Arial" w:hAnsi="Arial"/>
                <w:sz w:val="20"/>
                <w:szCs w:val="20"/>
              </w:rPr>
            </w:pPr>
          </w:p>
          <w:p w14:paraId="3264FF1A" w14:textId="77777777" w:rsidR="00B9494C" w:rsidRPr="005A61C3" w:rsidRDefault="00B9494C" w:rsidP="005E0D2C">
            <w:pPr>
              <w:rPr>
                <w:rFonts w:ascii="Arial" w:hAnsi="Arial"/>
                <w:sz w:val="20"/>
                <w:szCs w:val="20"/>
              </w:rPr>
            </w:pPr>
            <w:r w:rsidRPr="005A61C3">
              <w:rPr>
                <w:rFonts w:ascii="Arial" w:hAnsi="Arial"/>
                <w:sz w:val="20"/>
                <w:szCs w:val="20"/>
              </w:rPr>
              <w:t>-Presence of online platform for AE management consultation</w:t>
            </w:r>
          </w:p>
          <w:p w14:paraId="679B4729" w14:textId="77777777" w:rsidR="00B9494C" w:rsidRPr="005A61C3" w:rsidRDefault="00B9494C" w:rsidP="005E0D2C">
            <w:pPr>
              <w:rPr>
                <w:rFonts w:ascii="Arial" w:hAnsi="Arial"/>
                <w:sz w:val="20"/>
                <w:szCs w:val="20"/>
              </w:rPr>
            </w:pPr>
          </w:p>
          <w:p w14:paraId="4B05CB02" w14:textId="77777777" w:rsidR="00B9494C" w:rsidRPr="005A61C3" w:rsidRDefault="00B9494C" w:rsidP="005E0D2C">
            <w:pPr>
              <w:rPr>
                <w:rFonts w:ascii="Arial" w:hAnsi="Arial"/>
                <w:sz w:val="20"/>
                <w:szCs w:val="20"/>
              </w:rPr>
            </w:pPr>
          </w:p>
          <w:p w14:paraId="3849E0C5" w14:textId="77777777" w:rsidR="00B9494C" w:rsidRPr="005A61C3" w:rsidRDefault="00B9494C" w:rsidP="005E0D2C">
            <w:pPr>
              <w:rPr>
                <w:rFonts w:ascii="Arial" w:hAnsi="Arial"/>
                <w:sz w:val="20"/>
                <w:szCs w:val="20"/>
              </w:rPr>
            </w:pPr>
          </w:p>
          <w:p w14:paraId="0540C5A1" w14:textId="77777777" w:rsidR="00B9494C" w:rsidRPr="005A61C3" w:rsidRDefault="00B9494C" w:rsidP="005E0D2C">
            <w:pPr>
              <w:rPr>
                <w:rFonts w:ascii="Arial" w:hAnsi="Arial"/>
                <w:sz w:val="20"/>
                <w:szCs w:val="20"/>
              </w:rPr>
            </w:pPr>
          </w:p>
          <w:p w14:paraId="20EA5FB9" w14:textId="77777777" w:rsidR="00B9494C" w:rsidRPr="005A61C3" w:rsidRDefault="00B9494C" w:rsidP="005E0D2C">
            <w:pPr>
              <w:rPr>
                <w:rFonts w:ascii="Arial" w:hAnsi="Arial"/>
                <w:sz w:val="20"/>
                <w:szCs w:val="20"/>
              </w:rPr>
            </w:pPr>
          </w:p>
          <w:p w14:paraId="5A66F274" w14:textId="77777777" w:rsidR="00B9494C" w:rsidRPr="005A61C3" w:rsidRDefault="00B9494C" w:rsidP="005E0D2C">
            <w:pPr>
              <w:rPr>
                <w:rFonts w:ascii="Arial" w:hAnsi="Arial"/>
                <w:sz w:val="20"/>
                <w:szCs w:val="20"/>
              </w:rPr>
            </w:pPr>
          </w:p>
          <w:p w14:paraId="036C864D" w14:textId="77777777" w:rsidR="00B9494C" w:rsidRPr="005A61C3" w:rsidRDefault="00B9494C" w:rsidP="005E0D2C">
            <w:pPr>
              <w:rPr>
                <w:rFonts w:ascii="Arial" w:hAnsi="Arial"/>
                <w:sz w:val="20"/>
                <w:szCs w:val="20"/>
              </w:rPr>
            </w:pPr>
          </w:p>
          <w:p w14:paraId="7568E96C" w14:textId="77777777" w:rsidR="00B9494C" w:rsidRPr="005A61C3" w:rsidRDefault="00B9494C" w:rsidP="005E0D2C">
            <w:pPr>
              <w:rPr>
                <w:rFonts w:ascii="Arial" w:hAnsi="Arial"/>
                <w:sz w:val="20"/>
                <w:szCs w:val="20"/>
              </w:rPr>
            </w:pPr>
            <w:r w:rsidRPr="005A61C3">
              <w:rPr>
                <w:rFonts w:ascii="Arial" w:hAnsi="Arial"/>
                <w:sz w:val="20"/>
                <w:szCs w:val="20"/>
              </w:rPr>
              <w:t>Financial support for regional PV activities</w:t>
            </w:r>
          </w:p>
          <w:p w14:paraId="54CFCFF1" w14:textId="77777777" w:rsidR="00B9494C" w:rsidRPr="005A61C3" w:rsidRDefault="00B9494C" w:rsidP="005E0D2C">
            <w:pPr>
              <w:rPr>
                <w:rFonts w:ascii="Arial" w:hAnsi="Arial"/>
                <w:sz w:val="20"/>
                <w:szCs w:val="20"/>
              </w:rPr>
            </w:pPr>
          </w:p>
          <w:p w14:paraId="43692632" w14:textId="77777777" w:rsidR="00B9494C" w:rsidRPr="005A61C3" w:rsidRDefault="00B9494C" w:rsidP="005E0D2C">
            <w:pPr>
              <w:rPr>
                <w:rFonts w:ascii="Arial" w:hAnsi="Arial"/>
                <w:sz w:val="20"/>
                <w:szCs w:val="20"/>
              </w:rPr>
            </w:pPr>
          </w:p>
          <w:p w14:paraId="33EB173E" w14:textId="77777777" w:rsidR="00B9494C" w:rsidRPr="005A61C3" w:rsidRDefault="00B9494C" w:rsidP="005E0D2C">
            <w:pPr>
              <w:rPr>
                <w:rFonts w:ascii="Arial" w:hAnsi="Arial"/>
                <w:sz w:val="20"/>
                <w:szCs w:val="20"/>
              </w:rPr>
            </w:pPr>
          </w:p>
          <w:p w14:paraId="5CE77F83" w14:textId="77777777" w:rsidR="00B9494C" w:rsidRPr="005A61C3" w:rsidRDefault="00B9494C" w:rsidP="005E0D2C">
            <w:pPr>
              <w:rPr>
                <w:rFonts w:ascii="Arial" w:hAnsi="Arial"/>
                <w:b/>
                <w:sz w:val="20"/>
                <w:szCs w:val="20"/>
              </w:rPr>
            </w:pPr>
          </w:p>
        </w:tc>
        <w:tc>
          <w:tcPr>
            <w:tcW w:w="1467" w:type="dxa"/>
          </w:tcPr>
          <w:p w14:paraId="3813A433" w14:textId="77777777" w:rsidR="00B9494C" w:rsidRPr="005A61C3" w:rsidRDefault="00B9494C" w:rsidP="005E0D2C">
            <w:pPr>
              <w:rPr>
                <w:rFonts w:ascii="Arial" w:hAnsi="Arial"/>
                <w:sz w:val="20"/>
                <w:szCs w:val="20"/>
              </w:rPr>
            </w:pPr>
            <w:r w:rsidRPr="005A61C3">
              <w:rPr>
                <w:rFonts w:ascii="Arial" w:hAnsi="Arial"/>
                <w:sz w:val="20"/>
                <w:szCs w:val="20"/>
              </w:rPr>
              <w:lastRenderedPageBreak/>
              <w:t>Provision of technical support</w:t>
            </w:r>
          </w:p>
          <w:p w14:paraId="648F09AC" w14:textId="77777777" w:rsidR="00B9494C" w:rsidRPr="005A61C3" w:rsidRDefault="00B9494C" w:rsidP="005E0D2C">
            <w:pPr>
              <w:rPr>
                <w:rFonts w:ascii="Arial" w:hAnsi="Arial"/>
                <w:sz w:val="20"/>
                <w:szCs w:val="20"/>
              </w:rPr>
            </w:pPr>
          </w:p>
          <w:p w14:paraId="5E7300D2" w14:textId="77777777" w:rsidR="00B9494C" w:rsidRPr="005A61C3" w:rsidRDefault="00B9494C" w:rsidP="005E0D2C">
            <w:pPr>
              <w:rPr>
                <w:rFonts w:ascii="Arial" w:hAnsi="Arial"/>
                <w:sz w:val="20"/>
                <w:szCs w:val="20"/>
              </w:rPr>
            </w:pPr>
          </w:p>
          <w:p w14:paraId="7CF3635C" w14:textId="77777777" w:rsidR="00B9494C" w:rsidRPr="005A61C3" w:rsidRDefault="00B9494C" w:rsidP="005E0D2C">
            <w:pPr>
              <w:rPr>
                <w:rFonts w:ascii="Arial" w:hAnsi="Arial"/>
                <w:sz w:val="20"/>
                <w:szCs w:val="20"/>
              </w:rPr>
            </w:pPr>
          </w:p>
          <w:p w14:paraId="2037AFEB" w14:textId="77777777" w:rsidR="00B9494C" w:rsidRPr="005A61C3" w:rsidRDefault="00B9494C" w:rsidP="005E0D2C">
            <w:pPr>
              <w:rPr>
                <w:rFonts w:ascii="Arial" w:hAnsi="Arial"/>
                <w:sz w:val="20"/>
                <w:szCs w:val="20"/>
              </w:rPr>
            </w:pPr>
          </w:p>
          <w:p w14:paraId="136488A4" w14:textId="77777777" w:rsidR="00B9494C" w:rsidRPr="005A61C3" w:rsidRDefault="00B9494C" w:rsidP="005E0D2C">
            <w:pPr>
              <w:rPr>
                <w:rFonts w:ascii="Arial" w:hAnsi="Arial"/>
                <w:sz w:val="20"/>
                <w:szCs w:val="20"/>
              </w:rPr>
            </w:pPr>
          </w:p>
          <w:p w14:paraId="12DAACE2" w14:textId="77777777" w:rsidR="00B9494C" w:rsidRPr="005A61C3" w:rsidRDefault="00B9494C" w:rsidP="005E0D2C">
            <w:pPr>
              <w:rPr>
                <w:rFonts w:ascii="Arial" w:hAnsi="Arial"/>
                <w:sz w:val="20"/>
                <w:szCs w:val="20"/>
              </w:rPr>
            </w:pPr>
          </w:p>
          <w:p w14:paraId="6A272182" w14:textId="77777777" w:rsidR="00B9494C" w:rsidRPr="005A61C3" w:rsidRDefault="00B9494C" w:rsidP="005E0D2C">
            <w:pPr>
              <w:rPr>
                <w:rFonts w:ascii="Arial" w:hAnsi="Arial"/>
                <w:sz w:val="20"/>
                <w:szCs w:val="20"/>
              </w:rPr>
            </w:pPr>
          </w:p>
          <w:p w14:paraId="7A3D5609" w14:textId="77777777" w:rsidR="00B9494C" w:rsidRPr="005A61C3" w:rsidRDefault="00B9494C" w:rsidP="005E0D2C">
            <w:pPr>
              <w:rPr>
                <w:rFonts w:ascii="Arial" w:hAnsi="Arial"/>
                <w:sz w:val="20"/>
                <w:szCs w:val="20"/>
              </w:rPr>
            </w:pPr>
          </w:p>
          <w:p w14:paraId="1E1A80FF" w14:textId="77777777" w:rsidR="00B9494C" w:rsidRPr="005A61C3" w:rsidRDefault="00B9494C" w:rsidP="005E0D2C">
            <w:pPr>
              <w:rPr>
                <w:rFonts w:ascii="Arial" w:hAnsi="Arial"/>
                <w:sz w:val="20"/>
                <w:szCs w:val="20"/>
              </w:rPr>
            </w:pPr>
          </w:p>
          <w:p w14:paraId="79D37580" w14:textId="77777777" w:rsidR="00B9494C" w:rsidRPr="005A61C3" w:rsidRDefault="00B9494C" w:rsidP="005E0D2C">
            <w:pPr>
              <w:rPr>
                <w:rFonts w:ascii="Arial" w:hAnsi="Arial"/>
                <w:sz w:val="20"/>
                <w:szCs w:val="20"/>
              </w:rPr>
            </w:pPr>
          </w:p>
          <w:p w14:paraId="404F988D" w14:textId="77777777" w:rsidR="00B9494C" w:rsidRPr="005A61C3" w:rsidRDefault="00B9494C" w:rsidP="005E0D2C">
            <w:pPr>
              <w:rPr>
                <w:rFonts w:ascii="Arial" w:hAnsi="Arial"/>
                <w:sz w:val="20"/>
                <w:szCs w:val="20"/>
              </w:rPr>
            </w:pPr>
          </w:p>
          <w:p w14:paraId="489C262C" w14:textId="77777777" w:rsidR="00B9494C" w:rsidRPr="005A61C3" w:rsidRDefault="00B9494C" w:rsidP="005E0D2C">
            <w:pPr>
              <w:rPr>
                <w:rFonts w:ascii="Arial" w:hAnsi="Arial"/>
                <w:sz w:val="20"/>
                <w:szCs w:val="20"/>
              </w:rPr>
            </w:pPr>
          </w:p>
          <w:p w14:paraId="297154BB" w14:textId="77777777" w:rsidR="00B9494C" w:rsidRPr="005A61C3" w:rsidRDefault="00B9494C" w:rsidP="005E0D2C">
            <w:pPr>
              <w:rPr>
                <w:rFonts w:ascii="Arial" w:hAnsi="Arial"/>
                <w:sz w:val="20"/>
                <w:szCs w:val="20"/>
              </w:rPr>
            </w:pPr>
          </w:p>
          <w:p w14:paraId="7BCC4F3D" w14:textId="77777777" w:rsidR="00B9494C" w:rsidRPr="005A61C3" w:rsidRDefault="00B9494C" w:rsidP="005E0D2C">
            <w:pPr>
              <w:rPr>
                <w:rFonts w:ascii="Arial" w:hAnsi="Arial"/>
                <w:sz w:val="20"/>
                <w:szCs w:val="20"/>
              </w:rPr>
            </w:pPr>
          </w:p>
          <w:p w14:paraId="6808D809" w14:textId="77777777" w:rsidR="00B9494C" w:rsidRPr="005A61C3" w:rsidRDefault="00B9494C" w:rsidP="005E0D2C">
            <w:pPr>
              <w:rPr>
                <w:rFonts w:ascii="Arial" w:hAnsi="Arial"/>
                <w:sz w:val="20"/>
                <w:szCs w:val="20"/>
              </w:rPr>
            </w:pPr>
          </w:p>
          <w:p w14:paraId="3654BB4B" w14:textId="77777777" w:rsidR="00B9494C" w:rsidRPr="005A61C3" w:rsidRDefault="00B9494C" w:rsidP="005E0D2C">
            <w:pPr>
              <w:rPr>
                <w:rFonts w:ascii="Arial" w:hAnsi="Arial"/>
                <w:sz w:val="20"/>
                <w:szCs w:val="20"/>
              </w:rPr>
            </w:pPr>
          </w:p>
          <w:p w14:paraId="6BA206E8" w14:textId="77777777" w:rsidR="00B9494C" w:rsidRPr="005A61C3" w:rsidRDefault="00B9494C" w:rsidP="005E0D2C">
            <w:pPr>
              <w:rPr>
                <w:rFonts w:ascii="Arial" w:hAnsi="Arial"/>
                <w:sz w:val="20"/>
                <w:szCs w:val="20"/>
              </w:rPr>
            </w:pPr>
          </w:p>
          <w:p w14:paraId="41EFEA3E" w14:textId="77777777" w:rsidR="00B9494C" w:rsidRPr="005A61C3" w:rsidRDefault="00B9494C" w:rsidP="005E0D2C">
            <w:pPr>
              <w:rPr>
                <w:rFonts w:ascii="Arial" w:hAnsi="Arial"/>
                <w:sz w:val="20"/>
                <w:szCs w:val="20"/>
              </w:rPr>
            </w:pPr>
          </w:p>
          <w:p w14:paraId="2BFA1F05" w14:textId="77777777" w:rsidR="00B9494C" w:rsidRPr="005A61C3" w:rsidRDefault="00B9494C" w:rsidP="005E0D2C">
            <w:pPr>
              <w:rPr>
                <w:rFonts w:ascii="Arial" w:hAnsi="Arial"/>
                <w:sz w:val="20"/>
                <w:szCs w:val="20"/>
              </w:rPr>
            </w:pPr>
          </w:p>
          <w:p w14:paraId="3584DC22" w14:textId="77777777" w:rsidR="00B9494C" w:rsidRPr="005A61C3" w:rsidRDefault="00B9494C" w:rsidP="005E0D2C">
            <w:pPr>
              <w:rPr>
                <w:rFonts w:ascii="Arial" w:hAnsi="Arial"/>
                <w:sz w:val="20"/>
                <w:szCs w:val="20"/>
              </w:rPr>
            </w:pPr>
          </w:p>
          <w:p w14:paraId="44FDCB9C" w14:textId="77777777" w:rsidR="00B9494C" w:rsidRPr="005A61C3" w:rsidRDefault="00B9494C" w:rsidP="005E0D2C">
            <w:pPr>
              <w:rPr>
                <w:rFonts w:ascii="Arial" w:hAnsi="Arial"/>
                <w:sz w:val="20"/>
                <w:szCs w:val="20"/>
              </w:rPr>
            </w:pPr>
          </w:p>
          <w:p w14:paraId="5778EF8B" w14:textId="77777777" w:rsidR="00B9494C" w:rsidRPr="005A61C3" w:rsidRDefault="00B9494C" w:rsidP="005E0D2C">
            <w:pPr>
              <w:rPr>
                <w:rFonts w:ascii="Arial" w:hAnsi="Arial"/>
                <w:sz w:val="20"/>
                <w:szCs w:val="20"/>
              </w:rPr>
            </w:pPr>
          </w:p>
          <w:p w14:paraId="558A9976" w14:textId="77777777" w:rsidR="00B9494C" w:rsidRPr="005A61C3" w:rsidRDefault="00B9494C" w:rsidP="005E0D2C">
            <w:pPr>
              <w:rPr>
                <w:rFonts w:ascii="Arial" w:hAnsi="Arial"/>
                <w:sz w:val="20"/>
                <w:szCs w:val="20"/>
              </w:rPr>
            </w:pPr>
          </w:p>
          <w:p w14:paraId="412E2845" w14:textId="77777777" w:rsidR="00B9494C" w:rsidRPr="005A61C3" w:rsidRDefault="00B9494C" w:rsidP="005E0D2C">
            <w:pPr>
              <w:rPr>
                <w:rFonts w:ascii="Arial" w:hAnsi="Arial"/>
                <w:sz w:val="20"/>
                <w:szCs w:val="20"/>
              </w:rPr>
            </w:pPr>
          </w:p>
          <w:p w14:paraId="22CBC831" w14:textId="77777777" w:rsidR="00B9494C" w:rsidRPr="005A61C3" w:rsidRDefault="00B9494C" w:rsidP="005E0D2C">
            <w:pPr>
              <w:rPr>
                <w:rFonts w:ascii="Arial" w:hAnsi="Arial"/>
                <w:sz w:val="20"/>
                <w:szCs w:val="20"/>
              </w:rPr>
            </w:pPr>
          </w:p>
          <w:p w14:paraId="7ECBD391" w14:textId="77777777" w:rsidR="00B9494C" w:rsidRPr="005A61C3" w:rsidRDefault="00B9494C" w:rsidP="005E0D2C">
            <w:pPr>
              <w:rPr>
                <w:rFonts w:ascii="Arial" w:hAnsi="Arial"/>
                <w:sz w:val="20"/>
                <w:szCs w:val="20"/>
              </w:rPr>
            </w:pPr>
          </w:p>
          <w:p w14:paraId="6C8064B9" w14:textId="77777777" w:rsidR="00B9494C" w:rsidRPr="005A61C3" w:rsidRDefault="00B9494C" w:rsidP="005E0D2C">
            <w:pPr>
              <w:rPr>
                <w:rFonts w:ascii="Arial" w:hAnsi="Arial"/>
                <w:sz w:val="20"/>
                <w:szCs w:val="20"/>
              </w:rPr>
            </w:pPr>
          </w:p>
          <w:p w14:paraId="14A50193" w14:textId="77777777" w:rsidR="00B9494C" w:rsidRPr="005A61C3" w:rsidRDefault="00B9494C" w:rsidP="005E0D2C">
            <w:pPr>
              <w:rPr>
                <w:rFonts w:ascii="Arial" w:hAnsi="Arial"/>
                <w:sz w:val="20"/>
                <w:szCs w:val="20"/>
              </w:rPr>
            </w:pPr>
          </w:p>
          <w:p w14:paraId="193A1B54" w14:textId="77777777" w:rsidR="00B9494C" w:rsidRPr="005A61C3" w:rsidRDefault="00B9494C" w:rsidP="005E0D2C">
            <w:pPr>
              <w:rPr>
                <w:rFonts w:ascii="Arial" w:hAnsi="Arial"/>
                <w:sz w:val="20"/>
                <w:szCs w:val="20"/>
              </w:rPr>
            </w:pPr>
          </w:p>
          <w:p w14:paraId="65371E76" w14:textId="77777777" w:rsidR="00B9494C" w:rsidRPr="005A61C3" w:rsidRDefault="00B9494C" w:rsidP="005E0D2C">
            <w:pPr>
              <w:rPr>
                <w:rFonts w:ascii="Arial" w:hAnsi="Arial"/>
                <w:sz w:val="20"/>
                <w:szCs w:val="20"/>
              </w:rPr>
            </w:pPr>
          </w:p>
          <w:p w14:paraId="0E987082" w14:textId="77777777" w:rsidR="00B9494C" w:rsidRPr="005A61C3" w:rsidRDefault="00B9494C" w:rsidP="005E0D2C">
            <w:pPr>
              <w:rPr>
                <w:rFonts w:ascii="Arial" w:hAnsi="Arial"/>
                <w:sz w:val="20"/>
                <w:szCs w:val="20"/>
              </w:rPr>
            </w:pPr>
          </w:p>
          <w:p w14:paraId="0920E453" w14:textId="77777777" w:rsidR="00B9494C" w:rsidRPr="005A61C3" w:rsidRDefault="00B9494C" w:rsidP="005E0D2C">
            <w:pPr>
              <w:rPr>
                <w:rFonts w:ascii="Arial" w:hAnsi="Arial"/>
                <w:sz w:val="20"/>
                <w:szCs w:val="20"/>
              </w:rPr>
            </w:pPr>
          </w:p>
          <w:p w14:paraId="4DE4075D" w14:textId="77777777" w:rsidR="00B9494C" w:rsidRPr="005A61C3" w:rsidRDefault="00B9494C" w:rsidP="005E0D2C">
            <w:pPr>
              <w:rPr>
                <w:rFonts w:ascii="Arial" w:hAnsi="Arial"/>
                <w:sz w:val="20"/>
                <w:szCs w:val="20"/>
              </w:rPr>
            </w:pPr>
          </w:p>
          <w:p w14:paraId="2785B453" w14:textId="77777777" w:rsidR="00B9494C" w:rsidRPr="005A61C3" w:rsidRDefault="00B9494C" w:rsidP="005E0D2C">
            <w:pPr>
              <w:rPr>
                <w:rFonts w:ascii="Arial" w:hAnsi="Arial"/>
                <w:sz w:val="20"/>
                <w:szCs w:val="20"/>
              </w:rPr>
            </w:pPr>
          </w:p>
          <w:p w14:paraId="4F63A453" w14:textId="77777777" w:rsidR="00B9494C" w:rsidRPr="005A61C3" w:rsidRDefault="00B9494C" w:rsidP="005E0D2C">
            <w:pPr>
              <w:rPr>
                <w:rFonts w:ascii="Arial" w:hAnsi="Arial"/>
                <w:sz w:val="20"/>
                <w:szCs w:val="20"/>
              </w:rPr>
            </w:pPr>
          </w:p>
          <w:p w14:paraId="3CA3EBA1" w14:textId="77777777" w:rsidR="00B9494C" w:rsidRPr="005A61C3" w:rsidRDefault="00B9494C" w:rsidP="005E0D2C">
            <w:pPr>
              <w:rPr>
                <w:rFonts w:ascii="Arial" w:hAnsi="Arial"/>
                <w:sz w:val="20"/>
                <w:szCs w:val="20"/>
              </w:rPr>
            </w:pPr>
          </w:p>
          <w:p w14:paraId="77935368" w14:textId="77777777" w:rsidR="00B9494C" w:rsidRPr="005A61C3" w:rsidRDefault="00B9494C" w:rsidP="005E0D2C">
            <w:pPr>
              <w:rPr>
                <w:rFonts w:ascii="Arial" w:hAnsi="Arial"/>
                <w:sz w:val="20"/>
                <w:szCs w:val="20"/>
              </w:rPr>
            </w:pPr>
          </w:p>
          <w:p w14:paraId="69F3A767" w14:textId="77777777" w:rsidR="00B9494C" w:rsidRPr="005A61C3" w:rsidRDefault="00B9494C" w:rsidP="005E0D2C">
            <w:pPr>
              <w:rPr>
                <w:rFonts w:ascii="Arial" w:hAnsi="Arial"/>
                <w:sz w:val="20"/>
                <w:szCs w:val="20"/>
              </w:rPr>
            </w:pPr>
          </w:p>
          <w:p w14:paraId="436A068A" w14:textId="77777777" w:rsidR="00B9494C" w:rsidRPr="005A61C3" w:rsidRDefault="00B9494C" w:rsidP="005E0D2C">
            <w:pPr>
              <w:rPr>
                <w:rFonts w:ascii="Arial" w:hAnsi="Arial"/>
                <w:sz w:val="20"/>
                <w:szCs w:val="20"/>
              </w:rPr>
            </w:pPr>
          </w:p>
          <w:p w14:paraId="5589BA18" w14:textId="77777777" w:rsidR="00B9494C" w:rsidRPr="005A61C3" w:rsidRDefault="00B9494C" w:rsidP="005E0D2C">
            <w:pPr>
              <w:rPr>
                <w:rFonts w:ascii="Arial" w:hAnsi="Arial"/>
                <w:sz w:val="20"/>
                <w:szCs w:val="20"/>
              </w:rPr>
            </w:pPr>
          </w:p>
        </w:tc>
        <w:tc>
          <w:tcPr>
            <w:tcW w:w="5136" w:type="dxa"/>
          </w:tcPr>
          <w:p w14:paraId="1FB4FC05" w14:textId="77777777" w:rsidR="00B9494C" w:rsidRPr="005A61C3" w:rsidRDefault="00B9494C" w:rsidP="005E0D2C">
            <w:pPr>
              <w:rPr>
                <w:rFonts w:ascii="Arial" w:hAnsi="Arial"/>
                <w:sz w:val="20"/>
                <w:szCs w:val="20"/>
              </w:rPr>
            </w:pPr>
            <w:r w:rsidRPr="005A61C3">
              <w:rPr>
                <w:rFonts w:ascii="Arial" w:hAnsi="Arial"/>
                <w:sz w:val="20"/>
                <w:szCs w:val="20"/>
              </w:rPr>
              <w:lastRenderedPageBreak/>
              <w:t>The laboratory tests that are done at Muhimbili means the national program facilitate this so that we get reliable results... They also visit us during supportive supervisions where they check and follow up on us.</w:t>
            </w:r>
          </w:p>
          <w:p w14:paraId="7D35025C" w14:textId="77777777" w:rsidR="00B9494C" w:rsidRPr="005A61C3" w:rsidRDefault="00B9494C" w:rsidP="005E0D2C">
            <w:pPr>
              <w:rPr>
                <w:rFonts w:ascii="Arial" w:hAnsi="Arial"/>
                <w:sz w:val="20"/>
                <w:szCs w:val="20"/>
              </w:rPr>
            </w:pPr>
            <w:r w:rsidRPr="005A61C3">
              <w:rPr>
                <w:rFonts w:ascii="Arial" w:hAnsi="Arial"/>
                <w:sz w:val="20"/>
                <w:szCs w:val="20"/>
              </w:rPr>
              <w:lastRenderedPageBreak/>
              <w:t>But they also do mentorships, mostly during supervisions. (</w:t>
            </w:r>
            <w:r w:rsidRPr="005A61C3">
              <w:rPr>
                <w:rFonts w:ascii="Arial" w:hAnsi="Arial"/>
                <w:i/>
                <w:sz w:val="20"/>
                <w:szCs w:val="20"/>
              </w:rPr>
              <w:t>FACILITY F2)</w:t>
            </w:r>
          </w:p>
          <w:p w14:paraId="75A88C9D" w14:textId="77777777" w:rsidR="00B9494C" w:rsidRDefault="00B9494C" w:rsidP="005E0D2C">
            <w:pPr>
              <w:rPr>
                <w:rFonts w:ascii="Arial" w:hAnsi="Arial"/>
                <w:sz w:val="20"/>
                <w:szCs w:val="20"/>
              </w:rPr>
            </w:pPr>
          </w:p>
          <w:p w14:paraId="73659191" w14:textId="77777777" w:rsidR="00235941" w:rsidRDefault="00235941" w:rsidP="005E0D2C">
            <w:pPr>
              <w:rPr>
                <w:rFonts w:ascii="Arial" w:hAnsi="Arial"/>
                <w:sz w:val="20"/>
                <w:szCs w:val="20"/>
              </w:rPr>
            </w:pPr>
          </w:p>
          <w:p w14:paraId="6199127D" w14:textId="77777777" w:rsidR="00235941" w:rsidRDefault="00235941" w:rsidP="005E0D2C">
            <w:pPr>
              <w:rPr>
                <w:rFonts w:ascii="Arial" w:hAnsi="Arial"/>
                <w:sz w:val="20"/>
                <w:szCs w:val="20"/>
              </w:rPr>
            </w:pPr>
          </w:p>
          <w:p w14:paraId="486722C5" w14:textId="77777777" w:rsidR="00235941" w:rsidRDefault="00235941" w:rsidP="005E0D2C">
            <w:pPr>
              <w:rPr>
                <w:rFonts w:ascii="Arial" w:hAnsi="Arial"/>
                <w:sz w:val="20"/>
                <w:szCs w:val="20"/>
              </w:rPr>
            </w:pPr>
          </w:p>
          <w:p w14:paraId="37ADC5D8" w14:textId="77777777" w:rsidR="00235941" w:rsidRDefault="00235941" w:rsidP="005E0D2C">
            <w:pPr>
              <w:rPr>
                <w:rFonts w:ascii="Arial" w:hAnsi="Arial"/>
                <w:sz w:val="20"/>
                <w:szCs w:val="20"/>
              </w:rPr>
            </w:pPr>
          </w:p>
          <w:p w14:paraId="1A8E567F" w14:textId="77777777" w:rsidR="00235941" w:rsidRPr="005A61C3" w:rsidRDefault="00235941" w:rsidP="005E0D2C">
            <w:pPr>
              <w:rPr>
                <w:rFonts w:ascii="Arial" w:hAnsi="Arial"/>
                <w:sz w:val="20"/>
                <w:szCs w:val="20"/>
              </w:rPr>
            </w:pPr>
          </w:p>
          <w:p w14:paraId="5E27535A" w14:textId="77777777" w:rsidR="00B9494C" w:rsidRPr="005A61C3" w:rsidRDefault="00B9494C" w:rsidP="005E0D2C">
            <w:pPr>
              <w:rPr>
                <w:rFonts w:ascii="Arial" w:hAnsi="Arial"/>
                <w:sz w:val="20"/>
                <w:szCs w:val="20"/>
              </w:rPr>
            </w:pPr>
            <w:r w:rsidRPr="005A61C3">
              <w:rPr>
                <w:rFonts w:ascii="Arial" w:hAnsi="Arial"/>
                <w:sz w:val="20"/>
                <w:szCs w:val="20"/>
              </w:rPr>
              <w:t>Yes there’s support. Example we get trainings and during these trainings there’s usually the aDSM component that is taught. (</w:t>
            </w:r>
            <w:r w:rsidRPr="005A61C3">
              <w:rPr>
                <w:rFonts w:ascii="Arial" w:hAnsi="Arial"/>
                <w:i/>
                <w:sz w:val="20"/>
                <w:szCs w:val="20"/>
              </w:rPr>
              <w:t>FACILITY D2)</w:t>
            </w:r>
          </w:p>
          <w:p w14:paraId="25B58853" w14:textId="77777777" w:rsidR="00B9494C" w:rsidRPr="005A61C3" w:rsidRDefault="00B9494C" w:rsidP="005E0D2C">
            <w:pPr>
              <w:rPr>
                <w:rFonts w:ascii="Arial" w:hAnsi="Arial"/>
                <w:b/>
                <w:sz w:val="20"/>
                <w:szCs w:val="20"/>
              </w:rPr>
            </w:pPr>
          </w:p>
          <w:p w14:paraId="403BAFD2" w14:textId="77777777" w:rsidR="00B9494C" w:rsidRPr="005A61C3" w:rsidRDefault="00B9494C" w:rsidP="005E0D2C">
            <w:pPr>
              <w:rPr>
                <w:rFonts w:ascii="Arial" w:hAnsi="Arial"/>
                <w:sz w:val="20"/>
                <w:szCs w:val="20"/>
              </w:rPr>
            </w:pPr>
            <w:r w:rsidRPr="005A61C3">
              <w:rPr>
                <w:rFonts w:ascii="Arial" w:hAnsi="Arial"/>
                <w:sz w:val="20"/>
                <w:szCs w:val="20"/>
              </w:rPr>
              <w:t>If we have a patient’s case that we need help in managing, we can present it in zoom meetings during DR-TB ECHO sessions. (</w:t>
            </w:r>
            <w:r w:rsidRPr="005A61C3">
              <w:rPr>
                <w:rFonts w:ascii="Arial" w:hAnsi="Arial"/>
                <w:i/>
                <w:sz w:val="20"/>
                <w:szCs w:val="20"/>
              </w:rPr>
              <w:t>FACILITY C1)</w:t>
            </w:r>
          </w:p>
          <w:p w14:paraId="4CD4D2B2" w14:textId="77777777" w:rsidR="00B9494C" w:rsidRPr="005A61C3" w:rsidRDefault="00B9494C" w:rsidP="005E0D2C">
            <w:pPr>
              <w:rPr>
                <w:rFonts w:ascii="Arial" w:hAnsi="Arial"/>
                <w:b/>
                <w:sz w:val="20"/>
                <w:szCs w:val="20"/>
              </w:rPr>
            </w:pPr>
          </w:p>
          <w:p w14:paraId="1BA3D47A" w14:textId="77777777" w:rsidR="00B9494C" w:rsidRPr="005A61C3" w:rsidRDefault="00B9494C" w:rsidP="005E0D2C">
            <w:pPr>
              <w:rPr>
                <w:rFonts w:ascii="Arial" w:hAnsi="Arial"/>
                <w:sz w:val="20"/>
                <w:szCs w:val="20"/>
              </w:rPr>
            </w:pPr>
          </w:p>
          <w:p w14:paraId="771B0FAE" w14:textId="77777777" w:rsidR="00B9494C" w:rsidRPr="005A61C3" w:rsidRDefault="00B9494C" w:rsidP="005E0D2C">
            <w:pPr>
              <w:rPr>
                <w:rFonts w:ascii="Arial" w:hAnsi="Arial"/>
                <w:sz w:val="20"/>
                <w:szCs w:val="20"/>
              </w:rPr>
            </w:pPr>
          </w:p>
          <w:p w14:paraId="64356B5D" w14:textId="77777777" w:rsidR="00B9494C" w:rsidRPr="005A61C3" w:rsidRDefault="00B9494C" w:rsidP="005E0D2C">
            <w:pPr>
              <w:rPr>
                <w:rFonts w:ascii="Arial" w:hAnsi="Arial"/>
                <w:sz w:val="20"/>
                <w:szCs w:val="20"/>
              </w:rPr>
            </w:pPr>
          </w:p>
          <w:p w14:paraId="701F3FE8" w14:textId="77777777" w:rsidR="00B9494C" w:rsidRPr="005A61C3" w:rsidRDefault="00B9494C" w:rsidP="005E0D2C">
            <w:pPr>
              <w:rPr>
                <w:rFonts w:ascii="Arial" w:hAnsi="Arial"/>
                <w:sz w:val="20"/>
                <w:szCs w:val="20"/>
              </w:rPr>
            </w:pPr>
          </w:p>
          <w:p w14:paraId="79E38FBA" w14:textId="77777777" w:rsidR="00B9494C" w:rsidRPr="005A61C3" w:rsidRDefault="00B9494C" w:rsidP="005E0D2C">
            <w:pPr>
              <w:rPr>
                <w:rFonts w:ascii="Arial" w:hAnsi="Arial"/>
                <w:sz w:val="20"/>
                <w:szCs w:val="20"/>
              </w:rPr>
            </w:pPr>
            <w:r w:rsidRPr="005A61C3">
              <w:rPr>
                <w:rFonts w:ascii="Arial" w:hAnsi="Arial"/>
                <w:sz w:val="20"/>
                <w:szCs w:val="20"/>
              </w:rPr>
              <w:t xml:space="preserve">There’s fund allocation for regional Pharmacovigilance (PV) interventions, mentorships and supportive supervisions to health facilities, to be done by the regional aDSM focal person; and lastly as a program we have supportive supervisions. </w:t>
            </w:r>
            <w:r w:rsidRPr="005A61C3">
              <w:rPr>
                <w:rFonts w:ascii="Arial" w:hAnsi="Arial"/>
                <w:i/>
                <w:sz w:val="20"/>
                <w:szCs w:val="20"/>
              </w:rPr>
              <w:t>(NTLP B3)</w:t>
            </w:r>
          </w:p>
          <w:p w14:paraId="2A0DDADE" w14:textId="77777777" w:rsidR="00B9494C" w:rsidRPr="005A61C3" w:rsidRDefault="00B9494C" w:rsidP="005E0D2C">
            <w:pPr>
              <w:rPr>
                <w:rFonts w:ascii="Arial" w:hAnsi="Arial"/>
                <w:b/>
                <w:sz w:val="20"/>
                <w:szCs w:val="20"/>
              </w:rPr>
            </w:pPr>
          </w:p>
        </w:tc>
      </w:tr>
      <w:tr w:rsidR="00B9494C" w:rsidRPr="005A61C3" w14:paraId="54324D6B" w14:textId="77777777" w:rsidTr="005F5CD1">
        <w:trPr>
          <w:trHeight w:val="2141"/>
        </w:trPr>
        <w:tc>
          <w:tcPr>
            <w:tcW w:w="1260" w:type="dxa"/>
          </w:tcPr>
          <w:p w14:paraId="34BCC466" w14:textId="77777777" w:rsidR="00B9494C" w:rsidRPr="005A61C3" w:rsidRDefault="00B9494C" w:rsidP="005E0D2C">
            <w:pPr>
              <w:rPr>
                <w:rFonts w:ascii="Arial" w:hAnsi="Arial"/>
                <w:b/>
                <w:sz w:val="20"/>
                <w:szCs w:val="20"/>
              </w:rPr>
            </w:pPr>
            <w:r w:rsidRPr="005A61C3">
              <w:rPr>
                <w:rFonts w:ascii="Arial" w:hAnsi="Arial"/>
                <w:sz w:val="20"/>
                <w:szCs w:val="20"/>
              </w:rPr>
              <w:lastRenderedPageBreak/>
              <w:t>Barriers of aDSM implementation</w:t>
            </w:r>
          </w:p>
        </w:tc>
        <w:tc>
          <w:tcPr>
            <w:tcW w:w="3048" w:type="dxa"/>
          </w:tcPr>
          <w:p w14:paraId="48C74968" w14:textId="77777777" w:rsidR="00B9494C" w:rsidRPr="005A61C3" w:rsidRDefault="00B9494C" w:rsidP="005E0D2C">
            <w:pPr>
              <w:rPr>
                <w:rFonts w:ascii="Arial" w:hAnsi="Arial"/>
                <w:sz w:val="20"/>
                <w:szCs w:val="20"/>
              </w:rPr>
            </w:pPr>
            <w:r w:rsidRPr="005A61C3">
              <w:rPr>
                <w:rFonts w:ascii="Arial" w:hAnsi="Arial"/>
                <w:sz w:val="20"/>
                <w:szCs w:val="20"/>
              </w:rPr>
              <w:t>-Occupied with other duties</w:t>
            </w:r>
          </w:p>
          <w:p w14:paraId="2057F825"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 xml:space="preserve"> Sometimes patients come in and I’m not around </w:t>
            </w:r>
          </w:p>
          <w:p w14:paraId="69D7635A" w14:textId="77777777" w:rsidR="00B9494C" w:rsidRPr="005A61C3" w:rsidRDefault="00B9494C" w:rsidP="005E0D2C">
            <w:pPr>
              <w:rPr>
                <w:rFonts w:ascii="Arial" w:hAnsi="Arial"/>
                <w:b/>
                <w:sz w:val="20"/>
                <w:szCs w:val="20"/>
              </w:rPr>
            </w:pPr>
            <w:r w:rsidRPr="005A61C3">
              <w:rPr>
                <w:rFonts w:ascii="Arial" w:hAnsi="Arial"/>
                <w:sz w:val="20"/>
                <w:szCs w:val="20"/>
              </w:rPr>
              <w:t>-Attended by the DOT nurse</w:t>
            </w:r>
          </w:p>
          <w:p w14:paraId="070B7194" w14:textId="77777777" w:rsidR="00B9494C" w:rsidRPr="005A61C3" w:rsidRDefault="00B9494C" w:rsidP="005E0D2C">
            <w:pPr>
              <w:rPr>
                <w:rFonts w:ascii="Arial" w:hAnsi="Arial"/>
                <w:b/>
                <w:sz w:val="20"/>
                <w:szCs w:val="20"/>
              </w:rPr>
            </w:pPr>
            <w:r w:rsidRPr="005A61C3">
              <w:rPr>
                <w:rFonts w:ascii="Arial" w:hAnsi="Arial"/>
                <w:b/>
                <w:sz w:val="20"/>
                <w:szCs w:val="20"/>
              </w:rPr>
              <w:t>-</w:t>
            </w:r>
            <w:r w:rsidRPr="005A61C3">
              <w:rPr>
                <w:rFonts w:ascii="Arial" w:hAnsi="Arial"/>
                <w:sz w:val="20"/>
                <w:szCs w:val="20"/>
              </w:rPr>
              <w:t xml:space="preserve"> Unless they have a complaint that requires a doctor’s review then the DOT nurse can take that patient to other clinicians available</w:t>
            </w:r>
          </w:p>
          <w:p w14:paraId="5D10F43C" w14:textId="77777777" w:rsidR="00B9494C" w:rsidRPr="005A61C3" w:rsidRDefault="00B9494C" w:rsidP="005E0D2C">
            <w:pPr>
              <w:rPr>
                <w:rFonts w:ascii="Arial" w:hAnsi="Arial"/>
                <w:b/>
                <w:sz w:val="20"/>
                <w:szCs w:val="20"/>
              </w:rPr>
            </w:pPr>
          </w:p>
          <w:p w14:paraId="3E5FBBB6" w14:textId="77777777" w:rsidR="00B9494C" w:rsidRPr="005A61C3" w:rsidRDefault="00B9494C" w:rsidP="005E0D2C">
            <w:pPr>
              <w:rPr>
                <w:rFonts w:ascii="Arial" w:hAnsi="Arial"/>
                <w:b/>
                <w:sz w:val="20"/>
                <w:szCs w:val="20"/>
              </w:rPr>
            </w:pPr>
          </w:p>
          <w:p w14:paraId="79B0FC25" w14:textId="77777777" w:rsidR="00B9494C" w:rsidRPr="005A61C3" w:rsidRDefault="00B9494C" w:rsidP="005E0D2C">
            <w:pPr>
              <w:rPr>
                <w:rFonts w:ascii="Arial" w:hAnsi="Arial"/>
                <w:b/>
                <w:sz w:val="20"/>
                <w:szCs w:val="20"/>
              </w:rPr>
            </w:pPr>
          </w:p>
          <w:p w14:paraId="15C61F24"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 xml:space="preserve"> Most times I am alone at the clinic</w:t>
            </w:r>
          </w:p>
          <w:p w14:paraId="6CA559C1" w14:textId="77777777" w:rsidR="00B9494C" w:rsidRPr="005A61C3" w:rsidRDefault="00B9494C" w:rsidP="005E0D2C">
            <w:pPr>
              <w:rPr>
                <w:rFonts w:ascii="Arial" w:hAnsi="Arial"/>
                <w:b/>
                <w:sz w:val="20"/>
                <w:szCs w:val="20"/>
              </w:rPr>
            </w:pPr>
            <w:r w:rsidRPr="005A61C3">
              <w:rPr>
                <w:rFonts w:ascii="Arial" w:hAnsi="Arial"/>
                <w:b/>
                <w:sz w:val="20"/>
                <w:szCs w:val="20"/>
              </w:rPr>
              <w:t>-</w:t>
            </w:r>
            <w:r w:rsidRPr="005A61C3">
              <w:rPr>
                <w:rFonts w:ascii="Arial" w:hAnsi="Arial"/>
                <w:sz w:val="20"/>
                <w:szCs w:val="20"/>
              </w:rPr>
              <w:t xml:space="preserve"> At this point I am unable to proceed filling in the form and I dismiss the patient and ask them to come in their next visit</w:t>
            </w:r>
          </w:p>
          <w:p w14:paraId="1E712B5D" w14:textId="77777777" w:rsidR="00B9494C" w:rsidRPr="005A61C3" w:rsidRDefault="00B9494C" w:rsidP="005E0D2C">
            <w:pPr>
              <w:rPr>
                <w:rFonts w:ascii="Arial" w:hAnsi="Arial"/>
                <w:b/>
                <w:sz w:val="20"/>
                <w:szCs w:val="20"/>
              </w:rPr>
            </w:pPr>
          </w:p>
          <w:p w14:paraId="76995823" w14:textId="77777777" w:rsidR="00B9494C" w:rsidRPr="005A61C3" w:rsidRDefault="00B9494C" w:rsidP="005E0D2C">
            <w:pPr>
              <w:rPr>
                <w:rFonts w:ascii="Arial" w:hAnsi="Arial"/>
                <w:b/>
                <w:sz w:val="20"/>
                <w:szCs w:val="20"/>
              </w:rPr>
            </w:pPr>
          </w:p>
          <w:p w14:paraId="673A19EE" w14:textId="77777777" w:rsidR="00B9494C" w:rsidRPr="005A61C3" w:rsidRDefault="00B9494C" w:rsidP="005E0D2C">
            <w:pPr>
              <w:rPr>
                <w:rFonts w:ascii="Arial" w:hAnsi="Arial"/>
                <w:b/>
                <w:sz w:val="20"/>
                <w:szCs w:val="20"/>
              </w:rPr>
            </w:pPr>
          </w:p>
          <w:p w14:paraId="3B01B7CC"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Results come in late</w:t>
            </w:r>
          </w:p>
          <w:p w14:paraId="4BF4DC02"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Delaying management to the patient</w:t>
            </w:r>
          </w:p>
          <w:p w14:paraId="0BA91CD6" w14:textId="77777777" w:rsidR="00B9494C" w:rsidRPr="005A61C3" w:rsidRDefault="00B9494C" w:rsidP="005E0D2C">
            <w:pPr>
              <w:rPr>
                <w:rFonts w:ascii="Arial" w:hAnsi="Arial"/>
                <w:sz w:val="20"/>
                <w:szCs w:val="20"/>
              </w:rPr>
            </w:pPr>
            <w:r w:rsidRPr="005A61C3">
              <w:rPr>
                <w:rFonts w:ascii="Arial" w:hAnsi="Arial"/>
                <w:sz w:val="20"/>
                <w:szCs w:val="20"/>
              </w:rPr>
              <w:t>-Sustainability of the investigations</w:t>
            </w:r>
          </w:p>
          <w:p w14:paraId="71C3E4A1" w14:textId="77777777" w:rsidR="00B9494C" w:rsidRPr="005A61C3" w:rsidRDefault="00B9494C" w:rsidP="005E0D2C">
            <w:pPr>
              <w:rPr>
                <w:rFonts w:ascii="Arial" w:hAnsi="Arial"/>
                <w:sz w:val="20"/>
                <w:szCs w:val="20"/>
              </w:rPr>
            </w:pPr>
          </w:p>
          <w:p w14:paraId="0326D8BF" w14:textId="77777777" w:rsidR="00B9494C" w:rsidRPr="005A61C3" w:rsidRDefault="00B9494C" w:rsidP="005E0D2C">
            <w:pPr>
              <w:rPr>
                <w:rFonts w:ascii="Arial" w:hAnsi="Arial"/>
                <w:sz w:val="20"/>
                <w:szCs w:val="20"/>
              </w:rPr>
            </w:pPr>
          </w:p>
          <w:p w14:paraId="0455CC5D" w14:textId="77777777" w:rsidR="00B9494C" w:rsidRPr="005A61C3" w:rsidRDefault="00B9494C" w:rsidP="005E0D2C">
            <w:pPr>
              <w:rPr>
                <w:rFonts w:ascii="Arial" w:hAnsi="Arial"/>
                <w:sz w:val="20"/>
                <w:szCs w:val="20"/>
              </w:rPr>
            </w:pPr>
          </w:p>
          <w:p w14:paraId="6A8DCF5F" w14:textId="77777777" w:rsidR="00B9494C" w:rsidRPr="005A61C3" w:rsidRDefault="00B9494C" w:rsidP="005E0D2C">
            <w:pPr>
              <w:rPr>
                <w:rFonts w:ascii="Arial" w:hAnsi="Arial"/>
                <w:sz w:val="20"/>
                <w:szCs w:val="20"/>
              </w:rPr>
            </w:pPr>
          </w:p>
          <w:p w14:paraId="5D595A33" w14:textId="77777777" w:rsidR="00B9494C" w:rsidRPr="005A61C3" w:rsidRDefault="00B9494C" w:rsidP="005E0D2C">
            <w:pPr>
              <w:rPr>
                <w:rFonts w:ascii="Arial" w:hAnsi="Arial"/>
                <w:sz w:val="20"/>
                <w:szCs w:val="20"/>
              </w:rPr>
            </w:pPr>
          </w:p>
          <w:p w14:paraId="47E63A42" w14:textId="77777777" w:rsidR="00B9494C" w:rsidRPr="005A61C3" w:rsidRDefault="00B9494C" w:rsidP="005E0D2C">
            <w:pPr>
              <w:rPr>
                <w:rFonts w:ascii="Arial" w:hAnsi="Arial"/>
                <w:sz w:val="20"/>
                <w:szCs w:val="20"/>
              </w:rPr>
            </w:pPr>
          </w:p>
          <w:p w14:paraId="6655C6BF" w14:textId="77777777" w:rsidR="00B9494C" w:rsidRPr="005A61C3" w:rsidRDefault="00B9494C" w:rsidP="005E0D2C">
            <w:pPr>
              <w:rPr>
                <w:rFonts w:ascii="Arial" w:hAnsi="Arial"/>
                <w:sz w:val="20"/>
                <w:szCs w:val="20"/>
              </w:rPr>
            </w:pPr>
          </w:p>
          <w:p w14:paraId="03B68640" w14:textId="77777777" w:rsidR="00B9494C" w:rsidRPr="005A61C3" w:rsidRDefault="00B9494C" w:rsidP="005E0D2C">
            <w:pPr>
              <w:rPr>
                <w:rFonts w:ascii="Arial" w:hAnsi="Arial"/>
                <w:sz w:val="20"/>
                <w:szCs w:val="20"/>
              </w:rPr>
            </w:pPr>
          </w:p>
          <w:p w14:paraId="0C48F834" w14:textId="77777777" w:rsidR="00B9494C" w:rsidRPr="005A61C3" w:rsidRDefault="00B9494C" w:rsidP="005E0D2C">
            <w:pPr>
              <w:rPr>
                <w:rFonts w:ascii="Arial" w:hAnsi="Arial"/>
                <w:sz w:val="20"/>
                <w:szCs w:val="20"/>
              </w:rPr>
            </w:pPr>
            <w:r w:rsidRPr="005A61C3">
              <w:rPr>
                <w:rFonts w:ascii="Arial" w:hAnsi="Arial"/>
                <w:sz w:val="20"/>
                <w:szCs w:val="20"/>
              </w:rPr>
              <w:t>-Some investigations… are not covered by the program</w:t>
            </w:r>
          </w:p>
          <w:p w14:paraId="6666AA25" w14:textId="77777777" w:rsidR="00B9494C" w:rsidRPr="005A61C3" w:rsidRDefault="00B9494C" w:rsidP="005E0D2C">
            <w:pPr>
              <w:rPr>
                <w:rFonts w:ascii="Arial" w:hAnsi="Arial"/>
                <w:sz w:val="20"/>
                <w:szCs w:val="20"/>
              </w:rPr>
            </w:pPr>
            <w:r w:rsidRPr="005A61C3">
              <w:rPr>
                <w:rFonts w:ascii="Arial" w:hAnsi="Arial"/>
                <w:sz w:val="20"/>
                <w:szCs w:val="20"/>
              </w:rPr>
              <w:t>-Patient have to incur costs</w:t>
            </w:r>
          </w:p>
          <w:p w14:paraId="0B9A43AF" w14:textId="77777777" w:rsidR="00B9494C" w:rsidRPr="005A61C3" w:rsidRDefault="00B9494C" w:rsidP="005E0D2C">
            <w:pPr>
              <w:rPr>
                <w:rFonts w:ascii="Arial" w:hAnsi="Arial"/>
                <w:sz w:val="20"/>
                <w:szCs w:val="20"/>
              </w:rPr>
            </w:pPr>
            <w:r w:rsidRPr="005A61C3">
              <w:rPr>
                <w:rFonts w:ascii="Arial" w:hAnsi="Arial"/>
                <w:sz w:val="20"/>
                <w:szCs w:val="20"/>
              </w:rPr>
              <w:t>-Most patients have low economic statutes</w:t>
            </w:r>
          </w:p>
          <w:p w14:paraId="382335D0" w14:textId="77777777" w:rsidR="00B9494C" w:rsidRDefault="00B9494C" w:rsidP="005E0D2C">
            <w:pPr>
              <w:rPr>
                <w:rFonts w:ascii="Arial" w:hAnsi="Arial"/>
                <w:b/>
                <w:sz w:val="20"/>
                <w:szCs w:val="20"/>
              </w:rPr>
            </w:pPr>
          </w:p>
          <w:p w14:paraId="57452BE2" w14:textId="77777777" w:rsidR="005F5CD1" w:rsidRPr="005A61C3" w:rsidRDefault="005F5CD1" w:rsidP="005E0D2C">
            <w:pPr>
              <w:rPr>
                <w:rFonts w:ascii="Arial" w:hAnsi="Arial"/>
                <w:b/>
                <w:sz w:val="20"/>
                <w:szCs w:val="20"/>
              </w:rPr>
            </w:pPr>
          </w:p>
          <w:p w14:paraId="39D450F8" w14:textId="77777777" w:rsidR="00B9494C" w:rsidRPr="005A61C3" w:rsidRDefault="00B9494C" w:rsidP="005E0D2C">
            <w:pPr>
              <w:rPr>
                <w:rFonts w:ascii="Arial" w:hAnsi="Arial"/>
                <w:sz w:val="20"/>
                <w:szCs w:val="20"/>
              </w:rPr>
            </w:pPr>
            <w:r w:rsidRPr="005A61C3">
              <w:rPr>
                <w:rFonts w:ascii="Arial" w:hAnsi="Arial"/>
                <w:b/>
                <w:sz w:val="20"/>
                <w:szCs w:val="20"/>
              </w:rPr>
              <w:t>-…</w:t>
            </w:r>
            <w:r w:rsidRPr="005A61C3">
              <w:rPr>
                <w:rFonts w:ascii="Arial" w:hAnsi="Arial"/>
                <w:sz w:val="20"/>
                <w:szCs w:val="20"/>
              </w:rPr>
              <w:t xml:space="preserve"> Patients have to pay for the baseline and follow up investigations</w:t>
            </w:r>
          </w:p>
          <w:p w14:paraId="2132FCDB" w14:textId="77777777" w:rsidR="00B9494C" w:rsidRPr="005A61C3" w:rsidRDefault="00B9494C" w:rsidP="005E0D2C">
            <w:pPr>
              <w:rPr>
                <w:rFonts w:ascii="Arial" w:hAnsi="Arial"/>
                <w:b/>
                <w:sz w:val="20"/>
                <w:szCs w:val="20"/>
              </w:rPr>
            </w:pPr>
            <w:r w:rsidRPr="005A61C3">
              <w:rPr>
                <w:rFonts w:ascii="Arial" w:hAnsi="Arial"/>
                <w:sz w:val="20"/>
                <w:szCs w:val="20"/>
              </w:rPr>
              <w:t>- Sometimes we delay in starting their management because most of them are not financially well and we have to wait until they are able to pay for the investigations</w:t>
            </w:r>
          </w:p>
          <w:p w14:paraId="3C1B3154" w14:textId="77777777" w:rsidR="00B9494C" w:rsidRPr="005A61C3" w:rsidRDefault="00B9494C" w:rsidP="005E0D2C">
            <w:pPr>
              <w:rPr>
                <w:rFonts w:ascii="Arial" w:hAnsi="Arial"/>
                <w:b/>
                <w:sz w:val="20"/>
                <w:szCs w:val="20"/>
              </w:rPr>
            </w:pPr>
          </w:p>
          <w:p w14:paraId="7A404033" w14:textId="77777777" w:rsidR="00B9494C" w:rsidRDefault="00B9494C" w:rsidP="005E0D2C">
            <w:pPr>
              <w:rPr>
                <w:rFonts w:ascii="Arial" w:hAnsi="Arial"/>
                <w:b/>
                <w:sz w:val="20"/>
                <w:szCs w:val="20"/>
              </w:rPr>
            </w:pPr>
          </w:p>
          <w:p w14:paraId="13B16867" w14:textId="77777777" w:rsidR="005F5CD1" w:rsidRPr="005A61C3" w:rsidRDefault="005F5CD1" w:rsidP="005E0D2C">
            <w:pPr>
              <w:rPr>
                <w:rFonts w:ascii="Arial" w:hAnsi="Arial"/>
                <w:b/>
                <w:sz w:val="20"/>
                <w:szCs w:val="20"/>
              </w:rPr>
            </w:pPr>
          </w:p>
          <w:p w14:paraId="0DEBD8D2" w14:textId="77777777" w:rsidR="00B9494C" w:rsidRPr="005A61C3" w:rsidRDefault="00B9494C" w:rsidP="005E0D2C">
            <w:pPr>
              <w:rPr>
                <w:rFonts w:ascii="Arial" w:hAnsi="Arial"/>
                <w:sz w:val="20"/>
                <w:szCs w:val="20"/>
              </w:rPr>
            </w:pPr>
            <w:r w:rsidRPr="005A61C3">
              <w:rPr>
                <w:rFonts w:ascii="Arial" w:hAnsi="Arial"/>
                <w:sz w:val="20"/>
                <w:szCs w:val="20"/>
              </w:rPr>
              <w:t>-The main challenge is that our aDSM regional focal person was given other duties while he was the one who was trained specifically for aDSM</w:t>
            </w:r>
          </w:p>
          <w:p w14:paraId="2BE9A02B" w14:textId="77777777" w:rsidR="00B9494C" w:rsidRPr="005A61C3" w:rsidRDefault="00B9494C" w:rsidP="005E0D2C">
            <w:pPr>
              <w:rPr>
                <w:rFonts w:ascii="Arial" w:hAnsi="Arial"/>
                <w:sz w:val="20"/>
                <w:szCs w:val="20"/>
              </w:rPr>
            </w:pPr>
            <w:r w:rsidRPr="005A61C3">
              <w:rPr>
                <w:rFonts w:ascii="Arial" w:hAnsi="Arial"/>
                <w:sz w:val="20"/>
                <w:szCs w:val="20"/>
              </w:rPr>
              <w:t>- as of now we don’t know where to send our SAE/AE reports since we don’t have the focal person to send them to.</w:t>
            </w:r>
          </w:p>
          <w:p w14:paraId="3CB26E15" w14:textId="77777777" w:rsidR="00B9494C" w:rsidRPr="005A61C3" w:rsidRDefault="00B9494C" w:rsidP="005E0D2C">
            <w:pPr>
              <w:rPr>
                <w:rFonts w:ascii="Arial" w:hAnsi="Arial"/>
                <w:b/>
                <w:sz w:val="20"/>
                <w:szCs w:val="20"/>
              </w:rPr>
            </w:pPr>
          </w:p>
          <w:p w14:paraId="2435FB04" w14:textId="77777777" w:rsidR="00B9494C" w:rsidRPr="005A61C3" w:rsidRDefault="00B9494C" w:rsidP="005E0D2C">
            <w:pPr>
              <w:rPr>
                <w:rFonts w:ascii="Arial" w:hAnsi="Arial"/>
                <w:b/>
                <w:sz w:val="20"/>
                <w:szCs w:val="20"/>
              </w:rPr>
            </w:pPr>
          </w:p>
          <w:p w14:paraId="45EB84B2" w14:textId="77777777" w:rsidR="00B9494C" w:rsidRPr="005A61C3" w:rsidRDefault="00B9494C" w:rsidP="005E0D2C">
            <w:pPr>
              <w:rPr>
                <w:rFonts w:ascii="Arial" w:hAnsi="Arial"/>
                <w:sz w:val="20"/>
                <w:szCs w:val="20"/>
              </w:rPr>
            </w:pPr>
            <w:r w:rsidRPr="005A61C3">
              <w:rPr>
                <w:rFonts w:ascii="Arial" w:hAnsi="Arial"/>
                <w:sz w:val="20"/>
                <w:szCs w:val="20"/>
              </w:rPr>
              <w:t>- We’ve only been able to train a few of them</w:t>
            </w:r>
          </w:p>
          <w:p w14:paraId="774E7C00" w14:textId="77777777" w:rsidR="00B9494C" w:rsidRPr="005A61C3" w:rsidRDefault="00B9494C" w:rsidP="005E0D2C">
            <w:pPr>
              <w:rPr>
                <w:rFonts w:ascii="Arial" w:hAnsi="Arial"/>
                <w:sz w:val="20"/>
                <w:szCs w:val="20"/>
              </w:rPr>
            </w:pPr>
            <w:r w:rsidRPr="005A61C3">
              <w:rPr>
                <w:rFonts w:ascii="Arial" w:hAnsi="Arial"/>
                <w:sz w:val="20"/>
                <w:szCs w:val="20"/>
              </w:rPr>
              <w:t>-Little commitment of HCWs in recording and reporting</w:t>
            </w:r>
          </w:p>
          <w:p w14:paraId="18F7F5F4" w14:textId="77777777" w:rsidR="00B9494C" w:rsidRPr="005A61C3" w:rsidRDefault="00B9494C" w:rsidP="005E0D2C">
            <w:pPr>
              <w:rPr>
                <w:rFonts w:ascii="Arial" w:hAnsi="Arial"/>
                <w:sz w:val="20"/>
                <w:szCs w:val="20"/>
              </w:rPr>
            </w:pPr>
            <w:r w:rsidRPr="005A61C3">
              <w:rPr>
                <w:rFonts w:ascii="Arial" w:hAnsi="Arial"/>
                <w:sz w:val="20"/>
                <w:szCs w:val="20"/>
              </w:rPr>
              <w:t>-Incomplete reports from the health facilities to the extent most of them don’t make it to the TMDA</w:t>
            </w:r>
          </w:p>
          <w:p w14:paraId="7BA33F1E" w14:textId="77777777" w:rsidR="00B9494C" w:rsidRPr="005A61C3" w:rsidRDefault="00B9494C" w:rsidP="005E0D2C">
            <w:pPr>
              <w:rPr>
                <w:rFonts w:ascii="Arial" w:hAnsi="Arial"/>
                <w:sz w:val="20"/>
                <w:szCs w:val="20"/>
              </w:rPr>
            </w:pPr>
            <w:r w:rsidRPr="005A61C3">
              <w:rPr>
                <w:rFonts w:ascii="Arial" w:hAnsi="Arial"/>
                <w:sz w:val="20"/>
                <w:szCs w:val="20"/>
              </w:rPr>
              <w:t>- High staff turnover is a threat to the capacities we have already built</w:t>
            </w:r>
          </w:p>
          <w:p w14:paraId="40B96BEB" w14:textId="77777777" w:rsidR="00B9494C" w:rsidRPr="005A61C3" w:rsidRDefault="00B9494C" w:rsidP="005E0D2C">
            <w:pPr>
              <w:rPr>
                <w:rFonts w:ascii="Arial" w:hAnsi="Arial"/>
                <w:sz w:val="20"/>
                <w:szCs w:val="20"/>
              </w:rPr>
            </w:pPr>
            <w:r w:rsidRPr="005A61C3">
              <w:rPr>
                <w:rFonts w:ascii="Arial" w:hAnsi="Arial"/>
                <w:sz w:val="20"/>
                <w:szCs w:val="20"/>
              </w:rPr>
              <w:t>- Having inexperienced HCWs not fully implementing aDSM</w:t>
            </w:r>
          </w:p>
          <w:p w14:paraId="246DE054" w14:textId="77777777" w:rsidR="00B9494C" w:rsidRPr="005A61C3" w:rsidRDefault="00B9494C" w:rsidP="005E0D2C">
            <w:pPr>
              <w:rPr>
                <w:rFonts w:ascii="Arial" w:hAnsi="Arial"/>
                <w:sz w:val="20"/>
                <w:szCs w:val="20"/>
              </w:rPr>
            </w:pPr>
            <w:r w:rsidRPr="005A61C3">
              <w:rPr>
                <w:rFonts w:ascii="Arial" w:hAnsi="Arial"/>
                <w:sz w:val="20"/>
                <w:szCs w:val="20"/>
              </w:rPr>
              <w:t xml:space="preserve">- aDSM reporting is still manual </w:t>
            </w:r>
          </w:p>
        </w:tc>
        <w:tc>
          <w:tcPr>
            <w:tcW w:w="2018" w:type="dxa"/>
          </w:tcPr>
          <w:p w14:paraId="2643B4B5" w14:textId="77777777" w:rsidR="00B9494C" w:rsidRPr="005A61C3" w:rsidRDefault="00B9494C" w:rsidP="005E0D2C">
            <w:pPr>
              <w:rPr>
                <w:rFonts w:ascii="Arial" w:hAnsi="Arial"/>
                <w:sz w:val="20"/>
                <w:szCs w:val="20"/>
              </w:rPr>
            </w:pPr>
            <w:r w:rsidRPr="005A61C3">
              <w:rPr>
                <w:rFonts w:ascii="Arial" w:hAnsi="Arial"/>
                <w:sz w:val="20"/>
                <w:szCs w:val="20"/>
              </w:rPr>
              <w:t xml:space="preserve">-Heavy work load </w:t>
            </w:r>
          </w:p>
          <w:p w14:paraId="0E785474" w14:textId="77777777" w:rsidR="00B9494C" w:rsidRPr="005A61C3" w:rsidRDefault="00B9494C" w:rsidP="005E0D2C">
            <w:pPr>
              <w:rPr>
                <w:rFonts w:ascii="Arial" w:hAnsi="Arial"/>
                <w:sz w:val="20"/>
                <w:szCs w:val="20"/>
              </w:rPr>
            </w:pPr>
            <w:r w:rsidRPr="005A61C3">
              <w:rPr>
                <w:rFonts w:ascii="Arial" w:hAnsi="Arial"/>
                <w:sz w:val="20"/>
                <w:szCs w:val="20"/>
              </w:rPr>
              <w:t>-Few HCWs</w:t>
            </w:r>
          </w:p>
          <w:p w14:paraId="394CB1AB" w14:textId="77777777" w:rsidR="00B9494C" w:rsidRPr="005A61C3" w:rsidRDefault="00B9494C" w:rsidP="005E0D2C">
            <w:pPr>
              <w:rPr>
                <w:rFonts w:ascii="Arial" w:hAnsi="Arial"/>
                <w:sz w:val="20"/>
                <w:szCs w:val="20"/>
              </w:rPr>
            </w:pPr>
            <w:r w:rsidRPr="005A61C3">
              <w:rPr>
                <w:rFonts w:ascii="Arial" w:hAnsi="Arial"/>
                <w:sz w:val="20"/>
                <w:szCs w:val="20"/>
              </w:rPr>
              <w:t xml:space="preserve">-Delaying in AE recording </w:t>
            </w:r>
          </w:p>
          <w:p w14:paraId="669F1881" w14:textId="77777777" w:rsidR="00B9494C" w:rsidRDefault="00B9494C" w:rsidP="005E0D2C">
            <w:pPr>
              <w:rPr>
                <w:rFonts w:ascii="Arial" w:hAnsi="Arial"/>
                <w:sz w:val="20"/>
                <w:szCs w:val="20"/>
              </w:rPr>
            </w:pPr>
          </w:p>
          <w:p w14:paraId="0AE0F383" w14:textId="77777777" w:rsidR="005F5CD1" w:rsidRDefault="005F5CD1" w:rsidP="005E0D2C">
            <w:pPr>
              <w:rPr>
                <w:rFonts w:ascii="Arial" w:hAnsi="Arial"/>
                <w:sz w:val="20"/>
                <w:szCs w:val="20"/>
              </w:rPr>
            </w:pPr>
          </w:p>
          <w:p w14:paraId="72EA9B63" w14:textId="77777777" w:rsidR="005F5CD1" w:rsidRDefault="005F5CD1" w:rsidP="005E0D2C">
            <w:pPr>
              <w:rPr>
                <w:rFonts w:ascii="Arial" w:hAnsi="Arial"/>
                <w:sz w:val="20"/>
                <w:szCs w:val="20"/>
              </w:rPr>
            </w:pPr>
          </w:p>
          <w:p w14:paraId="2D582B03" w14:textId="77777777" w:rsidR="005F5CD1" w:rsidRDefault="005F5CD1" w:rsidP="005E0D2C">
            <w:pPr>
              <w:rPr>
                <w:rFonts w:ascii="Arial" w:hAnsi="Arial"/>
                <w:sz w:val="20"/>
                <w:szCs w:val="20"/>
              </w:rPr>
            </w:pPr>
          </w:p>
          <w:p w14:paraId="2A76EA48" w14:textId="77777777" w:rsidR="005F5CD1" w:rsidRDefault="005F5CD1" w:rsidP="005E0D2C">
            <w:pPr>
              <w:rPr>
                <w:rFonts w:ascii="Arial" w:hAnsi="Arial"/>
                <w:sz w:val="20"/>
                <w:szCs w:val="20"/>
              </w:rPr>
            </w:pPr>
          </w:p>
          <w:p w14:paraId="2F069DFB" w14:textId="77777777" w:rsidR="005F5CD1" w:rsidRDefault="005F5CD1" w:rsidP="005E0D2C">
            <w:pPr>
              <w:rPr>
                <w:rFonts w:ascii="Arial" w:hAnsi="Arial"/>
                <w:sz w:val="20"/>
                <w:szCs w:val="20"/>
              </w:rPr>
            </w:pPr>
          </w:p>
          <w:p w14:paraId="2BE76726" w14:textId="77777777" w:rsidR="005F5CD1" w:rsidRDefault="005F5CD1" w:rsidP="005E0D2C">
            <w:pPr>
              <w:rPr>
                <w:rFonts w:ascii="Arial" w:hAnsi="Arial"/>
                <w:sz w:val="20"/>
                <w:szCs w:val="20"/>
              </w:rPr>
            </w:pPr>
          </w:p>
          <w:p w14:paraId="676CE2C9" w14:textId="77777777" w:rsidR="005F5CD1" w:rsidRPr="005A61C3" w:rsidRDefault="005F5CD1" w:rsidP="005E0D2C">
            <w:pPr>
              <w:rPr>
                <w:rFonts w:ascii="Arial" w:hAnsi="Arial"/>
                <w:sz w:val="20"/>
                <w:szCs w:val="20"/>
              </w:rPr>
            </w:pPr>
          </w:p>
          <w:p w14:paraId="007C0820" w14:textId="77777777" w:rsidR="00B9494C" w:rsidRPr="005A61C3" w:rsidRDefault="00B9494C" w:rsidP="005E0D2C">
            <w:pPr>
              <w:rPr>
                <w:rFonts w:ascii="Arial" w:hAnsi="Arial"/>
                <w:sz w:val="20"/>
                <w:szCs w:val="20"/>
              </w:rPr>
            </w:pPr>
            <w:r w:rsidRPr="005A61C3">
              <w:rPr>
                <w:rFonts w:ascii="Arial" w:hAnsi="Arial"/>
                <w:sz w:val="20"/>
                <w:szCs w:val="20"/>
              </w:rPr>
              <w:t>-Few HCWs</w:t>
            </w:r>
          </w:p>
          <w:p w14:paraId="31506DC5" w14:textId="77777777" w:rsidR="00B9494C" w:rsidRPr="005A61C3" w:rsidRDefault="00B9494C" w:rsidP="005E0D2C">
            <w:pPr>
              <w:rPr>
                <w:rFonts w:ascii="Arial" w:hAnsi="Arial"/>
                <w:sz w:val="20"/>
                <w:szCs w:val="20"/>
              </w:rPr>
            </w:pPr>
            <w:r w:rsidRPr="005A61C3">
              <w:rPr>
                <w:rFonts w:ascii="Arial" w:hAnsi="Arial"/>
                <w:sz w:val="20"/>
                <w:szCs w:val="20"/>
              </w:rPr>
              <w:t>-Unequal work division</w:t>
            </w:r>
          </w:p>
          <w:p w14:paraId="758FF69B" w14:textId="77777777" w:rsidR="00B9494C" w:rsidRPr="005A61C3" w:rsidRDefault="00B9494C" w:rsidP="005E0D2C">
            <w:pPr>
              <w:rPr>
                <w:rFonts w:ascii="Arial" w:hAnsi="Arial"/>
                <w:sz w:val="20"/>
                <w:szCs w:val="20"/>
              </w:rPr>
            </w:pPr>
          </w:p>
          <w:p w14:paraId="2EF48E0F" w14:textId="77777777" w:rsidR="00B9494C" w:rsidRPr="005A61C3" w:rsidRDefault="00B9494C" w:rsidP="005E0D2C">
            <w:pPr>
              <w:rPr>
                <w:rFonts w:ascii="Arial" w:hAnsi="Arial"/>
                <w:sz w:val="20"/>
                <w:szCs w:val="20"/>
              </w:rPr>
            </w:pPr>
          </w:p>
          <w:p w14:paraId="76FAAD56" w14:textId="77777777" w:rsidR="00B9494C" w:rsidRPr="005A61C3" w:rsidRDefault="00B9494C" w:rsidP="005E0D2C">
            <w:pPr>
              <w:rPr>
                <w:rFonts w:ascii="Arial" w:hAnsi="Arial"/>
                <w:sz w:val="20"/>
                <w:szCs w:val="20"/>
              </w:rPr>
            </w:pPr>
          </w:p>
          <w:p w14:paraId="09D8BEEC" w14:textId="77777777" w:rsidR="00B9494C" w:rsidRPr="005A61C3" w:rsidRDefault="00B9494C" w:rsidP="005E0D2C">
            <w:pPr>
              <w:rPr>
                <w:rFonts w:ascii="Arial" w:hAnsi="Arial"/>
                <w:sz w:val="20"/>
                <w:szCs w:val="20"/>
              </w:rPr>
            </w:pPr>
          </w:p>
          <w:p w14:paraId="716E5084" w14:textId="77777777" w:rsidR="00B9494C" w:rsidRPr="005A61C3" w:rsidRDefault="00B9494C" w:rsidP="005E0D2C">
            <w:pPr>
              <w:rPr>
                <w:rFonts w:ascii="Arial" w:hAnsi="Arial"/>
                <w:sz w:val="20"/>
                <w:szCs w:val="20"/>
              </w:rPr>
            </w:pPr>
          </w:p>
          <w:p w14:paraId="2003DC54" w14:textId="77777777" w:rsidR="00B9494C" w:rsidRPr="005A61C3" w:rsidRDefault="00B9494C" w:rsidP="005E0D2C">
            <w:pPr>
              <w:rPr>
                <w:rFonts w:ascii="Arial" w:hAnsi="Arial"/>
                <w:sz w:val="20"/>
                <w:szCs w:val="20"/>
              </w:rPr>
            </w:pPr>
          </w:p>
          <w:p w14:paraId="4F284161" w14:textId="77777777" w:rsidR="00B9494C" w:rsidRPr="005A61C3" w:rsidRDefault="00B9494C" w:rsidP="005E0D2C">
            <w:pPr>
              <w:rPr>
                <w:rFonts w:ascii="Arial" w:hAnsi="Arial"/>
                <w:sz w:val="20"/>
                <w:szCs w:val="20"/>
              </w:rPr>
            </w:pPr>
            <w:r w:rsidRPr="005A61C3">
              <w:rPr>
                <w:rFonts w:ascii="Arial" w:hAnsi="Arial"/>
                <w:sz w:val="20"/>
                <w:szCs w:val="20"/>
              </w:rPr>
              <w:t xml:space="preserve">-Prolonged turn around time in the sample referral system </w:t>
            </w:r>
          </w:p>
          <w:p w14:paraId="56610F49" w14:textId="77777777" w:rsidR="00B9494C" w:rsidRPr="005A61C3" w:rsidRDefault="00B9494C" w:rsidP="005E0D2C">
            <w:pPr>
              <w:rPr>
                <w:rFonts w:ascii="Arial" w:hAnsi="Arial"/>
                <w:sz w:val="20"/>
                <w:szCs w:val="20"/>
              </w:rPr>
            </w:pPr>
            <w:r w:rsidRPr="005A61C3">
              <w:rPr>
                <w:rFonts w:ascii="Arial" w:hAnsi="Arial"/>
                <w:sz w:val="20"/>
                <w:szCs w:val="20"/>
              </w:rPr>
              <w:t>-Delaying AE management to patients</w:t>
            </w:r>
          </w:p>
          <w:p w14:paraId="649456AF" w14:textId="77777777" w:rsidR="00B9494C" w:rsidRPr="005A61C3" w:rsidRDefault="00B9494C" w:rsidP="005E0D2C">
            <w:pPr>
              <w:rPr>
                <w:rFonts w:ascii="Arial" w:hAnsi="Arial"/>
                <w:sz w:val="20"/>
                <w:szCs w:val="20"/>
              </w:rPr>
            </w:pPr>
            <w:r w:rsidRPr="005A61C3">
              <w:rPr>
                <w:rFonts w:ascii="Arial" w:hAnsi="Arial"/>
                <w:sz w:val="20"/>
                <w:szCs w:val="20"/>
              </w:rPr>
              <w:t>-Unsustain</w:t>
            </w:r>
          </w:p>
          <w:p w14:paraId="29CE5862" w14:textId="77777777" w:rsidR="00B9494C" w:rsidRPr="005A61C3" w:rsidRDefault="00B9494C" w:rsidP="005E0D2C">
            <w:pPr>
              <w:rPr>
                <w:rFonts w:ascii="Arial" w:hAnsi="Arial"/>
                <w:sz w:val="20"/>
                <w:szCs w:val="20"/>
              </w:rPr>
            </w:pPr>
            <w:r w:rsidRPr="005A61C3">
              <w:rPr>
                <w:rFonts w:ascii="Arial" w:hAnsi="Arial"/>
                <w:sz w:val="20"/>
                <w:szCs w:val="20"/>
              </w:rPr>
              <w:t>ability of toxicity monitoring tests</w:t>
            </w:r>
          </w:p>
          <w:p w14:paraId="6C217526" w14:textId="77777777" w:rsidR="00B9494C" w:rsidRPr="005A61C3" w:rsidRDefault="00B9494C" w:rsidP="005E0D2C">
            <w:pPr>
              <w:rPr>
                <w:rFonts w:ascii="Arial" w:hAnsi="Arial"/>
                <w:sz w:val="20"/>
                <w:szCs w:val="20"/>
              </w:rPr>
            </w:pPr>
          </w:p>
          <w:p w14:paraId="5A9832EE" w14:textId="77777777" w:rsidR="00B9494C" w:rsidRPr="005A61C3" w:rsidRDefault="00B9494C" w:rsidP="005E0D2C">
            <w:pPr>
              <w:rPr>
                <w:rFonts w:ascii="Arial" w:hAnsi="Arial"/>
                <w:sz w:val="20"/>
                <w:szCs w:val="20"/>
              </w:rPr>
            </w:pPr>
          </w:p>
          <w:p w14:paraId="1BE6C5AE" w14:textId="77777777" w:rsidR="00B9494C" w:rsidRPr="005A61C3" w:rsidRDefault="00B9494C" w:rsidP="005E0D2C">
            <w:pPr>
              <w:rPr>
                <w:rFonts w:ascii="Arial" w:hAnsi="Arial"/>
                <w:sz w:val="20"/>
                <w:szCs w:val="20"/>
              </w:rPr>
            </w:pPr>
            <w:r w:rsidRPr="005A61C3">
              <w:rPr>
                <w:rFonts w:ascii="Arial" w:hAnsi="Arial"/>
                <w:sz w:val="20"/>
                <w:szCs w:val="20"/>
              </w:rPr>
              <w:t>-Sample referral system only covers some investigations</w:t>
            </w:r>
          </w:p>
          <w:p w14:paraId="7F3A694B" w14:textId="77777777" w:rsidR="00B9494C" w:rsidRPr="005A61C3" w:rsidRDefault="00B9494C" w:rsidP="005E0D2C">
            <w:pPr>
              <w:rPr>
                <w:rFonts w:ascii="Arial" w:hAnsi="Arial"/>
                <w:sz w:val="20"/>
                <w:szCs w:val="20"/>
              </w:rPr>
            </w:pPr>
            <w:r w:rsidRPr="005A61C3">
              <w:rPr>
                <w:rFonts w:ascii="Arial" w:hAnsi="Arial"/>
                <w:sz w:val="20"/>
                <w:szCs w:val="20"/>
              </w:rPr>
              <w:t>Delaying due to late arrival of results and unsustainable investigations</w:t>
            </w:r>
          </w:p>
          <w:p w14:paraId="7EE64E37" w14:textId="77777777" w:rsidR="00B9494C" w:rsidRPr="005A61C3" w:rsidRDefault="00B9494C" w:rsidP="005E0D2C">
            <w:pPr>
              <w:rPr>
                <w:rFonts w:ascii="Arial" w:hAnsi="Arial"/>
                <w:sz w:val="20"/>
                <w:szCs w:val="20"/>
              </w:rPr>
            </w:pPr>
          </w:p>
          <w:p w14:paraId="64538A71" w14:textId="77777777" w:rsidR="00B9494C" w:rsidRPr="005A61C3" w:rsidRDefault="00B9494C" w:rsidP="005E0D2C">
            <w:pPr>
              <w:rPr>
                <w:rFonts w:ascii="Arial" w:hAnsi="Arial"/>
                <w:sz w:val="20"/>
                <w:szCs w:val="20"/>
              </w:rPr>
            </w:pPr>
            <w:r w:rsidRPr="005A61C3">
              <w:rPr>
                <w:rFonts w:ascii="Arial" w:hAnsi="Arial"/>
                <w:sz w:val="20"/>
                <w:szCs w:val="20"/>
              </w:rPr>
              <w:t>- Delay in starting DR-TB management</w:t>
            </w:r>
          </w:p>
          <w:p w14:paraId="73F2F1A1" w14:textId="77777777" w:rsidR="00B9494C" w:rsidRPr="005A61C3" w:rsidRDefault="00B9494C" w:rsidP="005E0D2C">
            <w:pPr>
              <w:rPr>
                <w:rFonts w:ascii="Arial" w:hAnsi="Arial"/>
                <w:sz w:val="20"/>
                <w:szCs w:val="20"/>
              </w:rPr>
            </w:pPr>
            <w:r w:rsidRPr="005A61C3">
              <w:rPr>
                <w:rFonts w:ascii="Arial" w:hAnsi="Arial"/>
                <w:sz w:val="20"/>
                <w:szCs w:val="20"/>
              </w:rPr>
              <w:t>- Unable to pay for investigations</w:t>
            </w:r>
          </w:p>
          <w:p w14:paraId="542E244D" w14:textId="77777777" w:rsidR="00B9494C" w:rsidRDefault="00B9494C" w:rsidP="005E0D2C">
            <w:pPr>
              <w:rPr>
                <w:rFonts w:ascii="Arial" w:hAnsi="Arial"/>
                <w:sz w:val="20"/>
                <w:szCs w:val="20"/>
              </w:rPr>
            </w:pPr>
          </w:p>
          <w:p w14:paraId="17FEEF18" w14:textId="77777777" w:rsidR="005F5CD1" w:rsidRDefault="005F5CD1" w:rsidP="005E0D2C">
            <w:pPr>
              <w:rPr>
                <w:rFonts w:ascii="Arial" w:hAnsi="Arial"/>
                <w:sz w:val="20"/>
                <w:szCs w:val="20"/>
              </w:rPr>
            </w:pPr>
          </w:p>
          <w:p w14:paraId="2A271D9F" w14:textId="77777777" w:rsidR="005F5CD1" w:rsidRDefault="005F5CD1" w:rsidP="005E0D2C">
            <w:pPr>
              <w:rPr>
                <w:rFonts w:ascii="Arial" w:hAnsi="Arial"/>
                <w:sz w:val="20"/>
                <w:szCs w:val="20"/>
              </w:rPr>
            </w:pPr>
          </w:p>
          <w:p w14:paraId="39A8358D" w14:textId="77777777" w:rsidR="005F5CD1" w:rsidRDefault="005F5CD1" w:rsidP="005E0D2C">
            <w:pPr>
              <w:rPr>
                <w:rFonts w:ascii="Arial" w:hAnsi="Arial"/>
                <w:sz w:val="20"/>
                <w:szCs w:val="20"/>
              </w:rPr>
            </w:pPr>
          </w:p>
          <w:p w14:paraId="051B456E" w14:textId="77777777" w:rsidR="005F5CD1" w:rsidRDefault="005F5CD1" w:rsidP="005E0D2C">
            <w:pPr>
              <w:rPr>
                <w:rFonts w:ascii="Arial" w:hAnsi="Arial"/>
                <w:sz w:val="20"/>
                <w:szCs w:val="20"/>
              </w:rPr>
            </w:pPr>
          </w:p>
          <w:p w14:paraId="48A7857F" w14:textId="77777777" w:rsidR="005F5CD1" w:rsidRDefault="005F5CD1" w:rsidP="005E0D2C">
            <w:pPr>
              <w:rPr>
                <w:rFonts w:ascii="Arial" w:hAnsi="Arial"/>
                <w:sz w:val="20"/>
                <w:szCs w:val="20"/>
              </w:rPr>
            </w:pPr>
          </w:p>
          <w:p w14:paraId="02435353" w14:textId="77777777" w:rsidR="005F5CD1" w:rsidRPr="005A61C3" w:rsidRDefault="005F5CD1" w:rsidP="005E0D2C">
            <w:pPr>
              <w:rPr>
                <w:rFonts w:ascii="Arial" w:hAnsi="Arial"/>
                <w:sz w:val="20"/>
                <w:szCs w:val="20"/>
              </w:rPr>
            </w:pPr>
          </w:p>
          <w:p w14:paraId="0933860D" w14:textId="77777777" w:rsidR="00B9494C" w:rsidRPr="005A61C3" w:rsidRDefault="00B9494C" w:rsidP="005E0D2C">
            <w:pPr>
              <w:rPr>
                <w:rFonts w:ascii="Arial" w:hAnsi="Arial"/>
                <w:sz w:val="20"/>
                <w:szCs w:val="20"/>
              </w:rPr>
            </w:pPr>
            <w:r w:rsidRPr="005A61C3">
              <w:rPr>
                <w:rFonts w:ascii="Arial" w:hAnsi="Arial"/>
                <w:sz w:val="20"/>
                <w:szCs w:val="20"/>
              </w:rPr>
              <w:t>- Shifting of already trained staff</w:t>
            </w:r>
          </w:p>
          <w:p w14:paraId="18AA5FAA" w14:textId="77777777" w:rsidR="00B9494C" w:rsidRPr="005A61C3" w:rsidRDefault="00B9494C" w:rsidP="005E0D2C">
            <w:pPr>
              <w:rPr>
                <w:rFonts w:ascii="Arial" w:hAnsi="Arial"/>
                <w:sz w:val="20"/>
                <w:szCs w:val="20"/>
              </w:rPr>
            </w:pPr>
            <w:r w:rsidRPr="005A61C3">
              <w:rPr>
                <w:rFonts w:ascii="Arial" w:hAnsi="Arial"/>
                <w:sz w:val="20"/>
                <w:szCs w:val="20"/>
              </w:rPr>
              <w:t>- No proper handing over of duties</w:t>
            </w:r>
          </w:p>
          <w:p w14:paraId="5B24C669" w14:textId="77777777" w:rsidR="00B9494C" w:rsidRDefault="00B9494C" w:rsidP="005E0D2C">
            <w:pPr>
              <w:rPr>
                <w:rFonts w:ascii="Arial" w:hAnsi="Arial"/>
                <w:sz w:val="20"/>
                <w:szCs w:val="20"/>
              </w:rPr>
            </w:pPr>
          </w:p>
          <w:p w14:paraId="6BE039C4" w14:textId="77777777" w:rsidR="005F5CD1" w:rsidRDefault="005F5CD1" w:rsidP="005E0D2C">
            <w:pPr>
              <w:rPr>
                <w:rFonts w:ascii="Arial" w:hAnsi="Arial"/>
                <w:sz w:val="20"/>
                <w:szCs w:val="20"/>
              </w:rPr>
            </w:pPr>
          </w:p>
          <w:p w14:paraId="14151144" w14:textId="77777777" w:rsidR="005F5CD1" w:rsidRDefault="005F5CD1" w:rsidP="005E0D2C">
            <w:pPr>
              <w:rPr>
                <w:rFonts w:ascii="Arial" w:hAnsi="Arial"/>
                <w:sz w:val="20"/>
                <w:szCs w:val="20"/>
              </w:rPr>
            </w:pPr>
          </w:p>
          <w:p w14:paraId="074407E4" w14:textId="77777777" w:rsidR="005F5CD1" w:rsidRDefault="005F5CD1" w:rsidP="005E0D2C">
            <w:pPr>
              <w:rPr>
                <w:rFonts w:ascii="Arial" w:hAnsi="Arial"/>
                <w:sz w:val="20"/>
                <w:szCs w:val="20"/>
              </w:rPr>
            </w:pPr>
          </w:p>
          <w:p w14:paraId="57EF736B" w14:textId="77777777" w:rsidR="005F5CD1" w:rsidRDefault="005F5CD1" w:rsidP="005E0D2C">
            <w:pPr>
              <w:rPr>
                <w:rFonts w:ascii="Arial" w:hAnsi="Arial"/>
                <w:sz w:val="20"/>
                <w:szCs w:val="20"/>
              </w:rPr>
            </w:pPr>
          </w:p>
          <w:p w14:paraId="182BB58D" w14:textId="77777777" w:rsidR="005F5CD1" w:rsidRDefault="005F5CD1" w:rsidP="005E0D2C">
            <w:pPr>
              <w:rPr>
                <w:rFonts w:ascii="Arial" w:hAnsi="Arial"/>
                <w:sz w:val="20"/>
                <w:szCs w:val="20"/>
              </w:rPr>
            </w:pPr>
          </w:p>
          <w:p w14:paraId="2CDC9931" w14:textId="77777777" w:rsidR="00B9494C" w:rsidRPr="005A61C3" w:rsidRDefault="00B9494C" w:rsidP="005E0D2C">
            <w:pPr>
              <w:rPr>
                <w:rFonts w:ascii="Arial" w:hAnsi="Arial"/>
                <w:sz w:val="20"/>
                <w:szCs w:val="20"/>
              </w:rPr>
            </w:pPr>
          </w:p>
          <w:p w14:paraId="25EDA79F" w14:textId="77777777" w:rsidR="00B9494C" w:rsidRPr="005A61C3" w:rsidRDefault="00B9494C" w:rsidP="005E0D2C">
            <w:pPr>
              <w:rPr>
                <w:rFonts w:ascii="Arial" w:hAnsi="Arial"/>
                <w:sz w:val="20"/>
                <w:szCs w:val="20"/>
              </w:rPr>
            </w:pPr>
            <w:r w:rsidRPr="005A61C3">
              <w:rPr>
                <w:rFonts w:ascii="Arial" w:hAnsi="Arial"/>
                <w:sz w:val="20"/>
                <w:szCs w:val="20"/>
              </w:rPr>
              <w:t>-Few trained HCWs</w:t>
            </w:r>
          </w:p>
          <w:p w14:paraId="294448CB" w14:textId="77777777" w:rsidR="00B9494C" w:rsidRPr="005A61C3" w:rsidRDefault="00B9494C" w:rsidP="005E0D2C">
            <w:pPr>
              <w:rPr>
                <w:rFonts w:ascii="Arial" w:hAnsi="Arial"/>
                <w:sz w:val="20"/>
                <w:szCs w:val="20"/>
              </w:rPr>
            </w:pPr>
            <w:r w:rsidRPr="005A61C3">
              <w:rPr>
                <w:rFonts w:ascii="Arial" w:hAnsi="Arial"/>
                <w:sz w:val="20"/>
                <w:szCs w:val="20"/>
              </w:rPr>
              <w:t>- Trained HCWs shifting to other departments</w:t>
            </w:r>
          </w:p>
          <w:p w14:paraId="3BA958E8" w14:textId="77777777" w:rsidR="00B9494C" w:rsidRPr="005A61C3" w:rsidRDefault="00B9494C" w:rsidP="005E0D2C">
            <w:pPr>
              <w:rPr>
                <w:rFonts w:ascii="Arial" w:hAnsi="Arial"/>
                <w:sz w:val="20"/>
                <w:szCs w:val="20"/>
              </w:rPr>
            </w:pPr>
            <w:r w:rsidRPr="005A61C3">
              <w:rPr>
                <w:rFonts w:ascii="Arial" w:hAnsi="Arial"/>
                <w:sz w:val="20"/>
                <w:szCs w:val="20"/>
              </w:rPr>
              <w:t>-Untrained</w:t>
            </w:r>
          </w:p>
          <w:p w14:paraId="6AC488DB" w14:textId="77777777" w:rsidR="00B9494C" w:rsidRPr="005A61C3" w:rsidRDefault="00B9494C" w:rsidP="005E0D2C">
            <w:pPr>
              <w:rPr>
                <w:rFonts w:ascii="Arial" w:hAnsi="Arial"/>
                <w:sz w:val="20"/>
                <w:szCs w:val="20"/>
              </w:rPr>
            </w:pPr>
            <w:r w:rsidRPr="005A61C3">
              <w:rPr>
                <w:rFonts w:ascii="Arial" w:hAnsi="Arial"/>
                <w:sz w:val="20"/>
                <w:szCs w:val="20"/>
              </w:rPr>
              <w:t>HCWs cannot fully implement aDSM</w:t>
            </w:r>
          </w:p>
          <w:p w14:paraId="10C32BD4" w14:textId="77777777" w:rsidR="00B9494C" w:rsidRPr="005A61C3" w:rsidRDefault="00B9494C" w:rsidP="005E0D2C">
            <w:pPr>
              <w:rPr>
                <w:rFonts w:ascii="Arial" w:hAnsi="Arial"/>
                <w:sz w:val="20"/>
                <w:szCs w:val="20"/>
              </w:rPr>
            </w:pPr>
            <w:r w:rsidRPr="005A61C3">
              <w:rPr>
                <w:rFonts w:ascii="Arial" w:hAnsi="Arial"/>
                <w:sz w:val="20"/>
                <w:szCs w:val="20"/>
              </w:rPr>
              <w:t>-Manual aDSM reporting</w:t>
            </w:r>
          </w:p>
          <w:p w14:paraId="2A7517A5" w14:textId="77777777" w:rsidR="00B9494C" w:rsidRPr="005A61C3" w:rsidRDefault="00B9494C" w:rsidP="005E0D2C">
            <w:pPr>
              <w:rPr>
                <w:rFonts w:ascii="Arial" w:hAnsi="Arial"/>
                <w:sz w:val="20"/>
                <w:szCs w:val="20"/>
              </w:rPr>
            </w:pPr>
          </w:p>
          <w:p w14:paraId="6918CE2F" w14:textId="77777777" w:rsidR="00B9494C" w:rsidRPr="005A61C3" w:rsidRDefault="00B9494C" w:rsidP="005E0D2C">
            <w:pPr>
              <w:rPr>
                <w:rFonts w:ascii="Arial" w:hAnsi="Arial"/>
                <w:sz w:val="20"/>
                <w:szCs w:val="20"/>
              </w:rPr>
            </w:pPr>
          </w:p>
          <w:p w14:paraId="77AAD895" w14:textId="77777777" w:rsidR="00B9494C" w:rsidRPr="005A61C3" w:rsidRDefault="00B9494C" w:rsidP="005E0D2C">
            <w:pPr>
              <w:rPr>
                <w:rFonts w:ascii="Arial" w:hAnsi="Arial"/>
                <w:sz w:val="20"/>
                <w:szCs w:val="20"/>
              </w:rPr>
            </w:pPr>
          </w:p>
          <w:p w14:paraId="7043C177" w14:textId="77777777" w:rsidR="00B9494C" w:rsidRPr="005A61C3" w:rsidRDefault="00B9494C" w:rsidP="005E0D2C">
            <w:pPr>
              <w:rPr>
                <w:rFonts w:ascii="Arial" w:hAnsi="Arial"/>
                <w:sz w:val="20"/>
                <w:szCs w:val="20"/>
              </w:rPr>
            </w:pPr>
          </w:p>
          <w:p w14:paraId="7261DD73" w14:textId="77777777" w:rsidR="00B9494C" w:rsidRPr="005A61C3" w:rsidRDefault="00B9494C" w:rsidP="005E0D2C">
            <w:pPr>
              <w:rPr>
                <w:rFonts w:ascii="Arial" w:hAnsi="Arial"/>
                <w:sz w:val="20"/>
                <w:szCs w:val="20"/>
              </w:rPr>
            </w:pPr>
          </w:p>
          <w:p w14:paraId="2F798249" w14:textId="77777777" w:rsidR="00B9494C" w:rsidRPr="005A61C3" w:rsidRDefault="00B9494C" w:rsidP="005E0D2C">
            <w:pPr>
              <w:rPr>
                <w:rFonts w:ascii="Arial" w:hAnsi="Arial"/>
                <w:sz w:val="20"/>
                <w:szCs w:val="20"/>
              </w:rPr>
            </w:pPr>
          </w:p>
          <w:p w14:paraId="6387E796" w14:textId="77777777" w:rsidR="00B9494C" w:rsidRPr="005A61C3" w:rsidRDefault="00B9494C" w:rsidP="005E0D2C">
            <w:pPr>
              <w:rPr>
                <w:rFonts w:ascii="Arial" w:hAnsi="Arial"/>
                <w:sz w:val="20"/>
                <w:szCs w:val="20"/>
              </w:rPr>
            </w:pPr>
          </w:p>
          <w:p w14:paraId="6FCC40C1" w14:textId="77777777" w:rsidR="00B9494C" w:rsidRPr="005A61C3" w:rsidRDefault="00B9494C" w:rsidP="005E0D2C">
            <w:pPr>
              <w:rPr>
                <w:rFonts w:ascii="Arial" w:hAnsi="Arial"/>
                <w:sz w:val="20"/>
                <w:szCs w:val="20"/>
              </w:rPr>
            </w:pPr>
          </w:p>
          <w:p w14:paraId="09DD0F19" w14:textId="77777777" w:rsidR="00B9494C" w:rsidRPr="005A61C3" w:rsidRDefault="00B9494C" w:rsidP="005E0D2C">
            <w:pPr>
              <w:rPr>
                <w:rFonts w:ascii="Arial" w:hAnsi="Arial"/>
                <w:sz w:val="20"/>
                <w:szCs w:val="20"/>
              </w:rPr>
            </w:pPr>
          </w:p>
          <w:p w14:paraId="0098E39D" w14:textId="77777777" w:rsidR="00B9494C" w:rsidRPr="005A61C3" w:rsidRDefault="00B9494C" w:rsidP="005E0D2C">
            <w:pPr>
              <w:rPr>
                <w:rFonts w:ascii="Arial" w:hAnsi="Arial"/>
                <w:sz w:val="20"/>
                <w:szCs w:val="20"/>
              </w:rPr>
            </w:pPr>
          </w:p>
          <w:p w14:paraId="0460B3FD" w14:textId="77777777" w:rsidR="00B9494C" w:rsidRPr="005A61C3" w:rsidRDefault="00B9494C" w:rsidP="005E0D2C">
            <w:pPr>
              <w:rPr>
                <w:rFonts w:ascii="Arial" w:hAnsi="Arial"/>
                <w:sz w:val="20"/>
                <w:szCs w:val="20"/>
              </w:rPr>
            </w:pPr>
          </w:p>
          <w:p w14:paraId="0CE59C00" w14:textId="77777777" w:rsidR="00B9494C" w:rsidRPr="005A61C3" w:rsidRDefault="00B9494C" w:rsidP="005E0D2C">
            <w:pPr>
              <w:rPr>
                <w:rFonts w:ascii="Arial" w:hAnsi="Arial"/>
                <w:sz w:val="20"/>
                <w:szCs w:val="20"/>
              </w:rPr>
            </w:pPr>
          </w:p>
        </w:tc>
        <w:tc>
          <w:tcPr>
            <w:tcW w:w="2018" w:type="dxa"/>
          </w:tcPr>
          <w:p w14:paraId="5F9E559E" w14:textId="0FC54087" w:rsidR="00B9494C" w:rsidRPr="005A61C3" w:rsidRDefault="0049232D" w:rsidP="005E0D2C">
            <w:pPr>
              <w:rPr>
                <w:rFonts w:ascii="Arial" w:hAnsi="Arial"/>
                <w:sz w:val="20"/>
                <w:szCs w:val="20"/>
              </w:rPr>
            </w:pPr>
            <w:r>
              <w:rPr>
                <w:rFonts w:ascii="Arial" w:hAnsi="Arial"/>
                <w:sz w:val="20"/>
                <w:szCs w:val="20"/>
              </w:rPr>
              <w:t xml:space="preserve">-Delaying in AE recording </w:t>
            </w:r>
          </w:p>
          <w:p w14:paraId="58477003" w14:textId="1CB84869" w:rsidR="00B9494C" w:rsidRPr="005A61C3" w:rsidRDefault="0049232D" w:rsidP="005E0D2C">
            <w:pPr>
              <w:rPr>
                <w:rFonts w:ascii="Arial" w:hAnsi="Arial"/>
                <w:sz w:val="20"/>
                <w:szCs w:val="20"/>
              </w:rPr>
            </w:pPr>
            <w:r>
              <w:rPr>
                <w:rFonts w:ascii="Arial" w:hAnsi="Arial"/>
                <w:sz w:val="20"/>
                <w:szCs w:val="20"/>
              </w:rPr>
              <w:t xml:space="preserve">-Few HCWs in DR-TB clinics </w:t>
            </w:r>
          </w:p>
          <w:p w14:paraId="47A0F86F" w14:textId="02DEF17E" w:rsidR="00B9494C" w:rsidRPr="005A61C3" w:rsidRDefault="00B9494C" w:rsidP="005E0D2C">
            <w:pPr>
              <w:rPr>
                <w:rFonts w:ascii="Arial" w:hAnsi="Arial"/>
                <w:sz w:val="20"/>
                <w:szCs w:val="20"/>
              </w:rPr>
            </w:pPr>
            <w:r w:rsidRPr="005A61C3">
              <w:rPr>
                <w:rFonts w:ascii="Arial" w:hAnsi="Arial"/>
                <w:sz w:val="20"/>
                <w:szCs w:val="20"/>
              </w:rPr>
              <w:t>- Shifting of trai</w:t>
            </w:r>
            <w:r w:rsidR="0049232D">
              <w:rPr>
                <w:rFonts w:ascii="Arial" w:hAnsi="Arial"/>
                <w:sz w:val="20"/>
                <w:szCs w:val="20"/>
              </w:rPr>
              <w:t xml:space="preserve">ned staff to other departments </w:t>
            </w:r>
          </w:p>
          <w:p w14:paraId="05678FE5" w14:textId="4D9D2350" w:rsidR="00B9494C" w:rsidRPr="005A61C3" w:rsidRDefault="00B9494C" w:rsidP="005E0D2C">
            <w:pPr>
              <w:rPr>
                <w:rFonts w:ascii="Arial" w:hAnsi="Arial"/>
                <w:sz w:val="20"/>
                <w:szCs w:val="20"/>
              </w:rPr>
            </w:pPr>
            <w:r w:rsidRPr="005A61C3">
              <w:rPr>
                <w:rFonts w:ascii="Arial" w:hAnsi="Arial"/>
                <w:sz w:val="20"/>
                <w:szCs w:val="20"/>
              </w:rPr>
              <w:t xml:space="preserve">-Delaying in AE management </w:t>
            </w:r>
            <w:r w:rsidR="0049232D">
              <w:rPr>
                <w:rFonts w:ascii="Arial" w:hAnsi="Arial"/>
                <w:sz w:val="20"/>
                <w:szCs w:val="20"/>
              </w:rPr>
              <w:t xml:space="preserve">due to late arrival of results </w:t>
            </w:r>
          </w:p>
          <w:p w14:paraId="7108084C" w14:textId="32AC6E8A" w:rsidR="00B9494C" w:rsidRPr="005A61C3" w:rsidRDefault="00B9494C" w:rsidP="005E0D2C">
            <w:pPr>
              <w:rPr>
                <w:rFonts w:ascii="Arial" w:hAnsi="Arial"/>
                <w:sz w:val="20"/>
                <w:szCs w:val="20"/>
              </w:rPr>
            </w:pPr>
            <w:r w:rsidRPr="005A61C3">
              <w:rPr>
                <w:rFonts w:ascii="Arial" w:hAnsi="Arial"/>
                <w:sz w:val="20"/>
                <w:szCs w:val="20"/>
              </w:rPr>
              <w:t>-Sample referral system inaccessibl</w:t>
            </w:r>
            <w:r w:rsidR="0049232D">
              <w:rPr>
                <w:rFonts w:ascii="Arial" w:hAnsi="Arial"/>
                <w:sz w:val="20"/>
                <w:szCs w:val="20"/>
              </w:rPr>
              <w:t xml:space="preserve">e in private health facilities </w:t>
            </w:r>
          </w:p>
          <w:p w14:paraId="5C335015" w14:textId="189B0FCA" w:rsidR="00B9494C" w:rsidRPr="005A61C3" w:rsidRDefault="00B9494C" w:rsidP="005E0D2C">
            <w:pPr>
              <w:rPr>
                <w:rFonts w:ascii="Arial" w:hAnsi="Arial"/>
                <w:sz w:val="20"/>
                <w:szCs w:val="20"/>
              </w:rPr>
            </w:pPr>
            <w:r w:rsidRPr="005A61C3">
              <w:rPr>
                <w:rFonts w:ascii="Arial" w:hAnsi="Arial"/>
                <w:sz w:val="20"/>
                <w:szCs w:val="20"/>
              </w:rPr>
              <w:t>-Patients unable to pay</w:t>
            </w:r>
            <w:r w:rsidR="0049232D">
              <w:rPr>
                <w:rFonts w:ascii="Arial" w:hAnsi="Arial"/>
                <w:sz w:val="20"/>
                <w:szCs w:val="20"/>
              </w:rPr>
              <w:t xml:space="preserve"> for toxicity monitoring tests </w:t>
            </w:r>
          </w:p>
          <w:p w14:paraId="379414DD" w14:textId="5696F22A" w:rsidR="00B9494C" w:rsidRPr="005A61C3" w:rsidRDefault="00B9494C" w:rsidP="005E0D2C">
            <w:pPr>
              <w:rPr>
                <w:rFonts w:ascii="Arial" w:hAnsi="Arial"/>
                <w:sz w:val="20"/>
                <w:szCs w:val="20"/>
              </w:rPr>
            </w:pPr>
            <w:r w:rsidRPr="005A61C3">
              <w:rPr>
                <w:rFonts w:ascii="Arial" w:hAnsi="Arial"/>
                <w:sz w:val="20"/>
                <w:szCs w:val="20"/>
              </w:rPr>
              <w:t>-Unsys</w:t>
            </w:r>
            <w:r w:rsidR="0049232D">
              <w:rPr>
                <w:rFonts w:ascii="Arial" w:hAnsi="Arial"/>
                <w:sz w:val="20"/>
                <w:szCs w:val="20"/>
              </w:rPr>
              <w:t xml:space="preserve">tematic handing over of duties </w:t>
            </w:r>
          </w:p>
          <w:p w14:paraId="46F136F4" w14:textId="435507E4" w:rsidR="00B9494C" w:rsidRPr="005A61C3" w:rsidRDefault="00B9494C" w:rsidP="005E0D2C">
            <w:pPr>
              <w:rPr>
                <w:rFonts w:ascii="Arial" w:hAnsi="Arial"/>
                <w:sz w:val="20"/>
                <w:szCs w:val="20"/>
              </w:rPr>
            </w:pPr>
            <w:r w:rsidRPr="005A61C3">
              <w:rPr>
                <w:rFonts w:ascii="Arial" w:hAnsi="Arial"/>
                <w:sz w:val="20"/>
                <w:szCs w:val="20"/>
              </w:rPr>
              <w:t>-</w:t>
            </w:r>
            <w:r w:rsidR="0049232D">
              <w:rPr>
                <w:rFonts w:ascii="Arial" w:hAnsi="Arial"/>
                <w:sz w:val="20"/>
                <w:szCs w:val="20"/>
              </w:rPr>
              <w:t xml:space="preserve">aDSM reporting is still manual </w:t>
            </w:r>
          </w:p>
          <w:p w14:paraId="2ED61239" w14:textId="5538C857" w:rsidR="00B9494C" w:rsidRPr="005A61C3" w:rsidRDefault="00B9494C" w:rsidP="005E0D2C">
            <w:pPr>
              <w:rPr>
                <w:rFonts w:ascii="Arial" w:hAnsi="Arial"/>
                <w:sz w:val="20"/>
                <w:szCs w:val="20"/>
              </w:rPr>
            </w:pPr>
            <w:r w:rsidRPr="005A61C3">
              <w:rPr>
                <w:rFonts w:ascii="Arial" w:hAnsi="Arial"/>
                <w:sz w:val="20"/>
                <w:szCs w:val="20"/>
              </w:rPr>
              <w:t>-DOT nu</w:t>
            </w:r>
            <w:r w:rsidR="0049232D">
              <w:rPr>
                <w:rFonts w:ascii="Arial" w:hAnsi="Arial"/>
                <w:sz w:val="20"/>
                <w:szCs w:val="20"/>
              </w:rPr>
              <w:t xml:space="preserve">rse doing patient consultation </w:t>
            </w:r>
          </w:p>
          <w:p w14:paraId="5AAACA3C" w14:textId="6A8C7B7B" w:rsidR="00B9494C" w:rsidRPr="0049232D" w:rsidRDefault="0049232D" w:rsidP="005E0D2C">
            <w:pPr>
              <w:rPr>
                <w:rFonts w:ascii="Arial" w:hAnsi="Arial"/>
                <w:sz w:val="20"/>
                <w:szCs w:val="20"/>
              </w:rPr>
            </w:pPr>
            <w:r>
              <w:rPr>
                <w:rFonts w:ascii="Arial" w:hAnsi="Arial"/>
                <w:sz w:val="20"/>
                <w:szCs w:val="20"/>
              </w:rPr>
              <w:t xml:space="preserve">-Little commitment </w:t>
            </w:r>
          </w:p>
          <w:p w14:paraId="651D385C" w14:textId="77777777" w:rsidR="00B9494C" w:rsidRPr="005A61C3" w:rsidRDefault="00B9494C" w:rsidP="005E0D2C">
            <w:pPr>
              <w:rPr>
                <w:rFonts w:ascii="Arial" w:hAnsi="Arial"/>
                <w:b/>
                <w:sz w:val="20"/>
                <w:szCs w:val="20"/>
              </w:rPr>
            </w:pPr>
          </w:p>
          <w:p w14:paraId="2D081616" w14:textId="77777777" w:rsidR="00B9494C" w:rsidRPr="005A61C3" w:rsidRDefault="00B9494C" w:rsidP="005E0D2C">
            <w:pPr>
              <w:rPr>
                <w:rFonts w:ascii="Arial" w:hAnsi="Arial"/>
                <w:b/>
                <w:sz w:val="20"/>
                <w:szCs w:val="20"/>
              </w:rPr>
            </w:pPr>
          </w:p>
          <w:p w14:paraId="2A441CB7" w14:textId="77777777" w:rsidR="00B9494C" w:rsidRPr="005A61C3" w:rsidRDefault="00B9494C" w:rsidP="005E0D2C">
            <w:pPr>
              <w:rPr>
                <w:rFonts w:ascii="Arial" w:hAnsi="Arial"/>
                <w:b/>
                <w:sz w:val="20"/>
                <w:szCs w:val="20"/>
              </w:rPr>
            </w:pPr>
          </w:p>
          <w:p w14:paraId="120E6057" w14:textId="77777777" w:rsidR="00B9494C" w:rsidRPr="005A61C3" w:rsidRDefault="00B9494C" w:rsidP="005E0D2C">
            <w:pPr>
              <w:rPr>
                <w:rFonts w:ascii="Arial" w:hAnsi="Arial"/>
                <w:b/>
                <w:sz w:val="20"/>
                <w:szCs w:val="20"/>
              </w:rPr>
            </w:pPr>
          </w:p>
          <w:p w14:paraId="4C92A480" w14:textId="77777777" w:rsidR="00B9494C" w:rsidRPr="005A61C3" w:rsidRDefault="00B9494C" w:rsidP="005E0D2C">
            <w:pPr>
              <w:rPr>
                <w:rFonts w:ascii="Arial" w:hAnsi="Arial"/>
                <w:b/>
                <w:sz w:val="20"/>
                <w:szCs w:val="20"/>
              </w:rPr>
            </w:pPr>
          </w:p>
          <w:p w14:paraId="30BD9380" w14:textId="77777777" w:rsidR="00B9494C" w:rsidRPr="005A61C3" w:rsidRDefault="00B9494C" w:rsidP="005E0D2C">
            <w:pPr>
              <w:rPr>
                <w:rFonts w:ascii="Arial" w:hAnsi="Arial"/>
                <w:b/>
                <w:sz w:val="20"/>
                <w:szCs w:val="20"/>
              </w:rPr>
            </w:pPr>
          </w:p>
          <w:p w14:paraId="73D05689" w14:textId="77777777" w:rsidR="00B9494C" w:rsidRPr="005A61C3" w:rsidRDefault="00B9494C" w:rsidP="005E0D2C">
            <w:pPr>
              <w:rPr>
                <w:rFonts w:ascii="Arial" w:hAnsi="Arial"/>
                <w:b/>
                <w:sz w:val="20"/>
                <w:szCs w:val="20"/>
              </w:rPr>
            </w:pPr>
          </w:p>
          <w:p w14:paraId="1A94B916" w14:textId="77777777" w:rsidR="00B9494C" w:rsidRPr="005A61C3" w:rsidRDefault="00B9494C" w:rsidP="005E0D2C">
            <w:pPr>
              <w:rPr>
                <w:rFonts w:ascii="Arial" w:hAnsi="Arial"/>
                <w:b/>
                <w:sz w:val="20"/>
                <w:szCs w:val="20"/>
              </w:rPr>
            </w:pPr>
          </w:p>
          <w:p w14:paraId="568D4972" w14:textId="77777777" w:rsidR="00B9494C" w:rsidRPr="005A61C3" w:rsidRDefault="00B9494C" w:rsidP="005E0D2C">
            <w:pPr>
              <w:rPr>
                <w:rFonts w:ascii="Arial" w:hAnsi="Arial"/>
                <w:b/>
                <w:sz w:val="20"/>
                <w:szCs w:val="20"/>
              </w:rPr>
            </w:pPr>
          </w:p>
          <w:p w14:paraId="05478D0F" w14:textId="77777777" w:rsidR="00B9494C" w:rsidRPr="005A61C3" w:rsidRDefault="00B9494C" w:rsidP="005E0D2C">
            <w:pPr>
              <w:rPr>
                <w:rFonts w:ascii="Arial" w:hAnsi="Arial"/>
                <w:b/>
                <w:sz w:val="20"/>
                <w:szCs w:val="20"/>
              </w:rPr>
            </w:pPr>
          </w:p>
          <w:p w14:paraId="24FB287B" w14:textId="77777777" w:rsidR="00B9494C" w:rsidRPr="005A61C3" w:rsidRDefault="00B9494C" w:rsidP="005E0D2C">
            <w:pPr>
              <w:rPr>
                <w:rFonts w:ascii="Arial" w:hAnsi="Arial"/>
                <w:b/>
                <w:sz w:val="20"/>
                <w:szCs w:val="20"/>
              </w:rPr>
            </w:pPr>
          </w:p>
          <w:p w14:paraId="524CBAB8" w14:textId="77777777" w:rsidR="00B9494C" w:rsidRPr="005A61C3" w:rsidRDefault="00B9494C" w:rsidP="005E0D2C">
            <w:pPr>
              <w:rPr>
                <w:rFonts w:ascii="Arial" w:hAnsi="Arial"/>
                <w:b/>
                <w:sz w:val="20"/>
                <w:szCs w:val="20"/>
              </w:rPr>
            </w:pPr>
          </w:p>
          <w:p w14:paraId="64A3FBFC" w14:textId="77777777" w:rsidR="00B9494C" w:rsidRPr="005A61C3" w:rsidRDefault="00B9494C" w:rsidP="005E0D2C">
            <w:pPr>
              <w:rPr>
                <w:rFonts w:ascii="Arial" w:hAnsi="Arial"/>
                <w:b/>
                <w:sz w:val="20"/>
                <w:szCs w:val="20"/>
              </w:rPr>
            </w:pPr>
          </w:p>
          <w:p w14:paraId="0206D5E8" w14:textId="77777777" w:rsidR="00B9494C" w:rsidRPr="005A61C3" w:rsidRDefault="00B9494C" w:rsidP="005E0D2C">
            <w:pPr>
              <w:rPr>
                <w:rFonts w:ascii="Arial" w:hAnsi="Arial"/>
                <w:b/>
                <w:sz w:val="20"/>
                <w:szCs w:val="20"/>
              </w:rPr>
            </w:pPr>
          </w:p>
          <w:p w14:paraId="5B48D336" w14:textId="77777777" w:rsidR="00B9494C" w:rsidRPr="005A61C3" w:rsidRDefault="00B9494C" w:rsidP="005E0D2C">
            <w:pPr>
              <w:rPr>
                <w:rFonts w:ascii="Arial" w:hAnsi="Arial"/>
                <w:b/>
                <w:sz w:val="20"/>
                <w:szCs w:val="20"/>
              </w:rPr>
            </w:pPr>
          </w:p>
          <w:p w14:paraId="13DBA5B9" w14:textId="77777777" w:rsidR="00B9494C" w:rsidRPr="005A61C3" w:rsidRDefault="00B9494C" w:rsidP="005E0D2C">
            <w:pPr>
              <w:rPr>
                <w:rFonts w:ascii="Arial" w:hAnsi="Arial"/>
                <w:b/>
                <w:sz w:val="20"/>
                <w:szCs w:val="20"/>
              </w:rPr>
            </w:pPr>
          </w:p>
          <w:p w14:paraId="6C717249" w14:textId="77777777" w:rsidR="00B9494C" w:rsidRPr="005A61C3" w:rsidRDefault="00B9494C" w:rsidP="005E0D2C">
            <w:pPr>
              <w:rPr>
                <w:rFonts w:ascii="Arial" w:hAnsi="Arial"/>
                <w:b/>
                <w:sz w:val="20"/>
                <w:szCs w:val="20"/>
              </w:rPr>
            </w:pPr>
          </w:p>
          <w:p w14:paraId="573A50AE" w14:textId="77777777" w:rsidR="00B9494C" w:rsidRPr="005A61C3" w:rsidRDefault="00B9494C" w:rsidP="005E0D2C">
            <w:pPr>
              <w:rPr>
                <w:rFonts w:ascii="Arial" w:hAnsi="Arial"/>
                <w:b/>
                <w:sz w:val="20"/>
                <w:szCs w:val="20"/>
              </w:rPr>
            </w:pPr>
          </w:p>
          <w:p w14:paraId="73360E48" w14:textId="77777777" w:rsidR="00B9494C" w:rsidRPr="005A61C3" w:rsidRDefault="00B9494C" w:rsidP="005E0D2C">
            <w:pPr>
              <w:rPr>
                <w:rFonts w:ascii="Arial" w:hAnsi="Arial"/>
                <w:b/>
                <w:sz w:val="20"/>
                <w:szCs w:val="20"/>
              </w:rPr>
            </w:pPr>
          </w:p>
          <w:p w14:paraId="7BCECFA5" w14:textId="77777777" w:rsidR="00B9494C" w:rsidRPr="005A61C3" w:rsidRDefault="00B9494C" w:rsidP="005E0D2C">
            <w:pPr>
              <w:rPr>
                <w:rFonts w:ascii="Arial" w:hAnsi="Arial"/>
                <w:b/>
                <w:sz w:val="20"/>
                <w:szCs w:val="20"/>
              </w:rPr>
            </w:pPr>
          </w:p>
          <w:p w14:paraId="4800F7EF" w14:textId="77777777" w:rsidR="00B9494C" w:rsidRPr="005A61C3" w:rsidRDefault="00B9494C" w:rsidP="005E0D2C">
            <w:pPr>
              <w:rPr>
                <w:rFonts w:ascii="Arial" w:hAnsi="Arial"/>
                <w:b/>
                <w:sz w:val="20"/>
                <w:szCs w:val="20"/>
              </w:rPr>
            </w:pPr>
          </w:p>
          <w:p w14:paraId="68346390" w14:textId="77777777" w:rsidR="00B9494C" w:rsidRPr="005A61C3" w:rsidRDefault="00B9494C" w:rsidP="005E0D2C">
            <w:pPr>
              <w:rPr>
                <w:rFonts w:ascii="Arial" w:hAnsi="Arial"/>
                <w:b/>
                <w:sz w:val="20"/>
                <w:szCs w:val="20"/>
              </w:rPr>
            </w:pPr>
          </w:p>
          <w:p w14:paraId="3CDC800D" w14:textId="77777777" w:rsidR="00B9494C" w:rsidRPr="005A61C3" w:rsidRDefault="00B9494C" w:rsidP="005E0D2C">
            <w:pPr>
              <w:rPr>
                <w:rFonts w:ascii="Arial" w:hAnsi="Arial"/>
                <w:b/>
                <w:sz w:val="20"/>
                <w:szCs w:val="20"/>
              </w:rPr>
            </w:pPr>
          </w:p>
          <w:p w14:paraId="72294C69" w14:textId="77777777" w:rsidR="00B9494C" w:rsidRPr="005A61C3" w:rsidRDefault="00B9494C" w:rsidP="005E0D2C">
            <w:pPr>
              <w:rPr>
                <w:rFonts w:ascii="Arial" w:hAnsi="Arial"/>
                <w:b/>
                <w:sz w:val="20"/>
                <w:szCs w:val="20"/>
              </w:rPr>
            </w:pPr>
          </w:p>
          <w:p w14:paraId="3565423E" w14:textId="77777777" w:rsidR="00B9494C" w:rsidRPr="005A61C3" w:rsidRDefault="00B9494C" w:rsidP="005E0D2C">
            <w:pPr>
              <w:rPr>
                <w:rFonts w:ascii="Arial" w:hAnsi="Arial"/>
                <w:b/>
                <w:sz w:val="20"/>
                <w:szCs w:val="20"/>
              </w:rPr>
            </w:pPr>
          </w:p>
          <w:p w14:paraId="08AB2629" w14:textId="77777777" w:rsidR="00B9494C" w:rsidRPr="005A61C3" w:rsidRDefault="00B9494C" w:rsidP="005E0D2C">
            <w:pPr>
              <w:rPr>
                <w:rFonts w:ascii="Arial" w:hAnsi="Arial"/>
                <w:b/>
                <w:sz w:val="20"/>
                <w:szCs w:val="20"/>
              </w:rPr>
            </w:pPr>
          </w:p>
          <w:p w14:paraId="28E39A02" w14:textId="77777777" w:rsidR="00B9494C" w:rsidRPr="005A61C3" w:rsidRDefault="00B9494C" w:rsidP="005E0D2C">
            <w:pPr>
              <w:rPr>
                <w:rFonts w:ascii="Arial" w:hAnsi="Arial"/>
                <w:b/>
                <w:sz w:val="20"/>
                <w:szCs w:val="20"/>
              </w:rPr>
            </w:pPr>
          </w:p>
          <w:p w14:paraId="3E981186" w14:textId="77777777" w:rsidR="00B9494C" w:rsidRPr="005A61C3" w:rsidRDefault="00B9494C" w:rsidP="005E0D2C">
            <w:pPr>
              <w:rPr>
                <w:rFonts w:ascii="Arial" w:hAnsi="Arial"/>
                <w:b/>
                <w:sz w:val="20"/>
                <w:szCs w:val="20"/>
              </w:rPr>
            </w:pPr>
          </w:p>
          <w:p w14:paraId="6AE51081" w14:textId="77777777" w:rsidR="00B9494C" w:rsidRPr="005A61C3" w:rsidRDefault="00B9494C" w:rsidP="005E0D2C">
            <w:pPr>
              <w:rPr>
                <w:rFonts w:ascii="Arial" w:hAnsi="Arial"/>
                <w:b/>
                <w:sz w:val="20"/>
                <w:szCs w:val="20"/>
              </w:rPr>
            </w:pPr>
          </w:p>
          <w:p w14:paraId="70B701FF" w14:textId="77777777" w:rsidR="00B9494C" w:rsidRPr="005A61C3" w:rsidRDefault="00B9494C" w:rsidP="005E0D2C">
            <w:pPr>
              <w:rPr>
                <w:rFonts w:ascii="Arial" w:hAnsi="Arial"/>
                <w:b/>
                <w:sz w:val="20"/>
                <w:szCs w:val="20"/>
              </w:rPr>
            </w:pPr>
          </w:p>
          <w:p w14:paraId="37D48B73" w14:textId="77777777" w:rsidR="00B9494C" w:rsidRPr="005A61C3" w:rsidRDefault="00B9494C" w:rsidP="005E0D2C">
            <w:pPr>
              <w:rPr>
                <w:rFonts w:ascii="Arial" w:hAnsi="Arial"/>
                <w:b/>
                <w:sz w:val="20"/>
                <w:szCs w:val="20"/>
              </w:rPr>
            </w:pPr>
          </w:p>
          <w:p w14:paraId="6FF67F56" w14:textId="77777777" w:rsidR="00B9494C" w:rsidRPr="005A61C3" w:rsidRDefault="00B9494C" w:rsidP="005E0D2C">
            <w:pPr>
              <w:rPr>
                <w:rFonts w:ascii="Arial" w:hAnsi="Arial"/>
                <w:b/>
                <w:sz w:val="20"/>
                <w:szCs w:val="20"/>
              </w:rPr>
            </w:pPr>
          </w:p>
          <w:p w14:paraId="5E7FE7CC" w14:textId="77777777" w:rsidR="00B9494C" w:rsidRPr="005A61C3" w:rsidRDefault="00B9494C" w:rsidP="005E0D2C">
            <w:pPr>
              <w:rPr>
                <w:rFonts w:ascii="Arial" w:hAnsi="Arial"/>
                <w:b/>
                <w:sz w:val="20"/>
                <w:szCs w:val="20"/>
              </w:rPr>
            </w:pPr>
          </w:p>
          <w:p w14:paraId="6BEC6A21" w14:textId="77777777" w:rsidR="00B9494C" w:rsidRPr="005A61C3" w:rsidRDefault="00B9494C" w:rsidP="005E0D2C">
            <w:pPr>
              <w:rPr>
                <w:rFonts w:ascii="Arial" w:hAnsi="Arial"/>
                <w:b/>
                <w:sz w:val="20"/>
                <w:szCs w:val="20"/>
              </w:rPr>
            </w:pPr>
          </w:p>
          <w:p w14:paraId="67B058D7" w14:textId="77777777" w:rsidR="00B9494C" w:rsidRPr="005A61C3" w:rsidRDefault="00B9494C" w:rsidP="005E0D2C">
            <w:pPr>
              <w:rPr>
                <w:rFonts w:ascii="Arial" w:hAnsi="Arial"/>
                <w:b/>
                <w:sz w:val="20"/>
                <w:szCs w:val="20"/>
              </w:rPr>
            </w:pPr>
          </w:p>
          <w:p w14:paraId="734D1CD3" w14:textId="77777777" w:rsidR="00B9494C" w:rsidRPr="005A61C3" w:rsidRDefault="00B9494C" w:rsidP="005E0D2C">
            <w:pPr>
              <w:rPr>
                <w:rFonts w:ascii="Arial" w:hAnsi="Arial"/>
                <w:b/>
                <w:sz w:val="20"/>
                <w:szCs w:val="20"/>
              </w:rPr>
            </w:pPr>
          </w:p>
          <w:p w14:paraId="7057B9FE" w14:textId="77777777" w:rsidR="00B9494C" w:rsidRPr="005A61C3" w:rsidRDefault="00B9494C" w:rsidP="005E0D2C">
            <w:pPr>
              <w:rPr>
                <w:rFonts w:ascii="Arial" w:hAnsi="Arial"/>
                <w:sz w:val="20"/>
                <w:szCs w:val="20"/>
              </w:rPr>
            </w:pPr>
          </w:p>
        </w:tc>
        <w:tc>
          <w:tcPr>
            <w:tcW w:w="1467" w:type="dxa"/>
          </w:tcPr>
          <w:p w14:paraId="7087427A" w14:textId="77777777" w:rsidR="00B9494C" w:rsidRPr="005A61C3" w:rsidRDefault="00B9494C" w:rsidP="005E0D2C">
            <w:pPr>
              <w:rPr>
                <w:rFonts w:ascii="Arial" w:hAnsi="Arial"/>
                <w:sz w:val="20"/>
                <w:szCs w:val="20"/>
              </w:rPr>
            </w:pPr>
            <w:r w:rsidRPr="005A61C3">
              <w:rPr>
                <w:rFonts w:ascii="Arial" w:hAnsi="Arial"/>
                <w:sz w:val="20"/>
                <w:szCs w:val="20"/>
              </w:rPr>
              <w:t>-Inadequate trained staff for aDSM implementation</w:t>
            </w:r>
          </w:p>
          <w:p w14:paraId="100E303E" w14:textId="77777777" w:rsidR="00B9494C" w:rsidRPr="005A61C3" w:rsidRDefault="00B9494C" w:rsidP="005E0D2C">
            <w:pPr>
              <w:rPr>
                <w:rFonts w:ascii="Arial" w:hAnsi="Arial"/>
                <w:sz w:val="20"/>
                <w:szCs w:val="20"/>
              </w:rPr>
            </w:pPr>
            <w:r w:rsidRPr="005A61C3">
              <w:rPr>
                <w:rFonts w:ascii="Arial" w:hAnsi="Arial"/>
                <w:sz w:val="20"/>
                <w:szCs w:val="20"/>
              </w:rPr>
              <w:t>-Delaying in AE recording</w:t>
            </w:r>
          </w:p>
          <w:p w14:paraId="0B5D7FFC" w14:textId="77777777" w:rsidR="00B9494C" w:rsidRPr="005A61C3" w:rsidRDefault="00B9494C" w:rsidP="005E0D2C">
            <w:pPr>
              <w:rPr>
                <w:rFonts w:ascii="Arial" w:hAnsi="Arial"/>
                <w:sz w:val="20"/>
                <w:szCs w:val="20"/>
              </w:rPr>
            </w:pPr>
            <w:r w:rsidRPr="005A61C3">
              <w:rPr>
                <w:rFonts w:ascii="Arial" w:hAnsi="Arial"/>
                <w:sz w:val="20"/>
                <w:szCs w:val="20"/>
              </w:rPr>
              <w:t>-Delaying in AE management</w:t>
            </w:r>
          </w:p>
          <w:p w14:paraId="1D03A8A3" w14:textId="77777777" w:rsidR="00B9494C" w:rsidRPr="005A61C3" w:rsidRDefault="00B9494C" w:rsidP="005E0D2C">
            <w:pPr>
              <w:rPr>
                <w:rFonts w:ascii="Arial" w:hAnsi="Arial"/>
                <w:sz w:val="20"/>
                <w:szCs w:val="20"/>
              </w:rPr>
            </w:pPr>
            <w:r w:rsidRPr="005A61C3">
              <w:rPr>
                <w:rFonts w:ascii="Arial" w:hAnsi="Arial"/>
                <w:sz w:val="20"/>
                <w:szCs w:val="20"/>
              </w:rPr>
              <w:t>-Patients paying for toxicity monitoring tests</w:t>
            </w:r>
          </w:p>
          <w:p w14:paraId="306930A2" w14:textId="77777777" w:rsidR="00B9494C" w:rsidRPr="005A61C3" w:rsidRDefault="00B9494C" w:rsidP="005E0D2C">
            <w:pPr>
              <w:rPr>
                <w:rFonts w:ascii="Arial" w:hAnsi="Arial"/>
                <w:sz w:val="20"/>
                <w:szCs w:val="20"/>
              </w:rPr>
            </w:pPr>
            <w:r w:rsidRPr="005A61C3">
              <w:rPr>
                <w:rFonts w:ascii="Arial" w:hAnsi="Arial"/>
                <w:sz w:val="20"/>
                <w:szCs w:val="20"/>
              </w:rPr>
              <w:t>-Admini-</w:t>
            </w:r>
          </w:p>
          <w:p w14:paraId="4E7B9243" w14:textId="77777777" w:rsidR="00B9494C" w:rsidRPr="005A61C3" w:rsidRDefault="00B9494C" w:rsidP="005E0D2C">
            <w:pPr>
              <w:rPr>
                <w:rFonts w:ascii="Arial" w:hAnsi="Arial"/>
                <w:sz w:val="20"/>
                <w:szCs w:val="20"/>
              </w:rPr>
            </w:pPr>
            <w:r w:rsidRPr="005A61C3">
              <w:rPr>
                <w:rFonts w:ascii="Arial" w:hAnsi="Arial"/>
                <w:sz w:val="20"/>
                <w:szCs w:val="20"/>
              </w:rPr>
              <w:t>strative burden in reporting</w:t>
            </w:r>
          </w:p>
          <w:p w14:paraId="75A70541" w14:textId="77777777" w:rsidR="00B9494C" w:rsidRPr="005A61C3" w:rsidRDefault="00B9494C" w:rsidP="005E0D2C">
            <w:pPr>
              <w:rPr>
                <w:rFonts w:ascii="Arial" w:hAnsi="Arial"/>
                <w:sz w:val="20"/>
                <w:szCs w:val="20"/>
              </w:rPr>
            </w:pPr>
          </w:p>
        </w:tc>
        <w:tc>
          <w:tcPr>
            <w:tcW w:w="5136" w:type="dxa"/>
          </w:tcPr>
          <w:p w14:paraId="2381848D" w14:textId="77777777" w:rsidR="00B9494C" w:rsidRPr="005A61C3" w:rsidRDefault="00B9494C" w:rsidP="005E0D2C">
            <w:pPr>
              <w:rPr>
                <w:rFonts w:ascii="Arial" w:hAnsi="Arial"/>
                <w:sz w:val="20"/>
                <w:szCs w:val="20"/>
              </w:rPr>
            </w:pPr>
            <w:r w:rsidRPr="005A61C3">
              <w:rPr>
                <w:rFonts w:ascii="Arial" w:hAnsi="Arial"/>
                <w:sz w:val="20"/>
                <w:szCs w:val="20"/>
              </w:rPr>
              <w:t>“…It happens that there times you have other duties to complete too so after seeing and attending the patient you may decide that you’ll jot down the patients’ notes later but you eventually end up not doing so because of being occupied with other duties… Again sometimes patients come in and I’m not around and they’re thus attended by the DOT nurse unless they have a complaint that requires a doctor’s review then the DOT nurse can take that patient to other clinicians available. So upon coming back, I sometimes find out that maybe that patient had an adverse event since the previous week/weeks when they were seen by other clinicians or the DOT nurse but it wasn’t reported…”</w:t>
            </w:r>
          </w:p>
          <w:p w14:paraId="3AC6EB77" w14:textId="77777777" w:rsidR="00B9494C" w:rsidRPr="005A61C3" w:rsidRDefault="00B9494C" w:rsidP="005E0D2C">
            <w:pPr>
              <w:rPr>
                <w:rFonts w:ascii="Arial" w:hAnsi="Arial"/>
                <w:sz w:val="20"/>
                <w:szCs w:val="20"/>
              </w:rPr>
            </w:pPr>
            <w:r w:rsidRPr="005A61C3">
              <w:rPr>
                <w:rFonts w:ascii="Arial" w:hAnsi="Arial"/>
                <w:sz w:val="20"/>
                <w:szCs w:val="20"/>
              </w:rPr>
              <w:t>(FACILITY C1)</w:t>
            </w:r>
          </w:p>
          <w:p w14:paraId="7C4410B0" w14:textId="77777777" w:rsidR="00B9494C" w:rsidRPr="005A61C3" w:rsidRDefault="00B9494C" w:rsidP="005E0D2C">
            <w:pPr>
              <w:rPr>
                <w:rFonts w:ascii="Arial" w:hAnsi="Arial"/>
                <w:sz w:val="20"/>
                <w:szCs w:val="20"/>
              </w:rPr>
            </w:pPr>
          </w:p>
          <w:p w14:paraId="5A4135AF" w14:textId="77777777" w:rsidR="00B9494C" w:rsidRPr="005A61C3" w:rsidRDefault="00B9494C" w:rsidP="005E0D2C">
            <w:pPr>
              <w:rPr>
                <w:rFonts w:ascii="Arial" w:hAnsi="Arial"/>
                <w:sz w:val="20"/>
                <w:szCs w:val="20"/>
              </w:rPr>
            </w:pPr>
            <w:r w:rsidRPr="005A61C3">
              <w:rPr>
                <w:rFonts w:ascii="Arial" w:hAnsi="Arial"/>
                <w:sz w:val="20"/>
                <w:szCs w:val="20"/>
              </w:rPr>
              <w:t>“You find that most times I am alone at the clinic, so when I am with the patient and want to document their details on the monthly follow up form, I maybe summoned to go to the wards and attend to other patients or maybe there’s an emergency. At this point I am unable to proceed filling in the form and I dismiss the patient and ask them to come in their next visit…”</w:t>
            </w:r>
          </w:p>
          <w:p w14:paraId="12B55D42" w14:textId="77777777" w:rsidR="00B9494C" w:rsidRPr="005A61C3" w:rsidRDefault="00B9494C" w:rsidP="005E0D2C">
            <w:pPr>
              <w:rPr>
                <w:rFonts w:ascii="Arial" w:hAnsi="Arial"/>
                <w:sz w:val="20"/>
                <w:szCs w:val="20"/>
              </w:rPr>
            </w:pPr>
            <w:r w:rsidRPr="005A61C3">
              <w:rPr>
                <w:rFonts w:ascii="Arial" w:hAnsi="Arial"/>
                <w:sz w:val="20"/>
                <w:szCs w:val="20"/>
              </w:rPr>
              <w:t>(FACILITY C2)</w:t>
            </w:r>
          </w:p>
          <w:p w14:paraId="52C768EB" w14:textId="77777777" w:rsidR="00B9494C" w:rsidRPr="005A61C3" w:rsidRDefault="00B9494C" w:rsidP="005E0D2C">
            <w:pPr>
              <w:rPr>
                <w:rFonts w:ascii="Arial" w:hAnsi="Arial"/>
                <w:sz w:val="20"/>
                <w:szCs w:val="20"/>
              </w:rPr>
            </w:pPr>
          </w:p>
          <w:p w14:paraId="4710E533" w14:textId="77777777" w:rsidR="00B9494C" w:rsidRPr="005A61C3" w:rsidRDefault="00B9494C" w:rsidP="005E0D2C">
            <w:pPr>
              <w:rPr>
                <w:rFonts w:ascii="Arial" w:hAnsi="Arial"/>
                <w:sz w:val="20"/>
                <w:szCs w:val="20"/>
              </w:rPr>
            </w:pPr>
          </w:p>
          <w:p w14:paraId="6E35A998" w14:textId="77777777" w:rsidR="00B9494C" w:rsidRPr="005A61C3" w:rsidRDefault="00B9494C" w:rsidP="005E0D2C">
            <w:pPr>
              <w:rPr>
                <w:rFonts w:ascii="Arial" w:hAnsi="Arial"/>
                <w:sz w:val="20"/>
                <w:szCs w:val="20"/>
              </w:rPr>
            </w:pPr>
            <w:r w:rsidRPr="005A61C3">
              <w:rPr>
                <w:rFonts w:ascii="Arial" w:hAnsi="Arial"/>
                <w:sz w:val="20"/>
                <w:szCs w:val="20"/>
              </w:rPr>
              <w:t>We receive the laboratory results from Muhimbili, … and this is a challenge because the results don’t come as early as we expect them to. When you have a new patient, you need the baseline results in order for you to know what regimen will best for the patients, so if results come in late it means we’re delaying management to the patient.</w:t>
            </w:r>
          </w:p>
          <w:p w14:paraId="1BB824C8" w14:textId="77777777" w:rsidR="00B9494C" w:rsidRPr="005A61C3" w:rsidRDefault="00B9494C" w:rsidP="005E0D2C">
            <w:pPr>
              <w:rPr>
                <w:rFonts w:ascii="Arial" w:hAnsi="Arial"/>
                <w:i/>
                <w:sz w:val="20"/>
                <w:szCs w:val="20"/>
              </w:rPr>
            </w:pPr>
            <w:r w:rsidRPr="005A61C3">
              <w:rPr>
                <w:rFonts w:ascii="Arial" w:hAnsi="Arial"/>
                <w:i/>
                <w:sz w:val="20"/>
                <w:szCs w:val="20"/>
              </w:rPr>
              <w:t xml:space="preserve"> (FACILITY D1)</w:t>
            </w:r>
          </w:p>
          <w:p w14:paraId="0267CA2D" w14:textId="77777777" w:rsidR="00B9494C" w:rsidRPr="005A61C3" w:rsidRDefault="00B9494C" w:rsidP="005E0D2C">
            <w:pPr>
              <w:rPr>
                <w:rFonts w:ascii="Arial" w:hAnsi="Arial"/>
                <w:sz w:val="20"/>
                <w:szCs w:val="20"/>
              </w:rPr>
            </w:pPr>
          </w:p>
          <w:p w14:paraId="62C3D8B1" w14:textId="77777777" w:rsidR="00B9494C" w:rsidRPr="005A61C3" w:rsidRDefault="00B9494C" w:rsidP="005E0D2C">
            <w:pPr>
              <w:rPr>
                <w:rFonts w:ascii="Arial" w:hAnsi="Arial"/>
                <w:sz w:val="20"/>
                <w:szCs w:val="20"/>
              </w:rPr>
            </w:pPr>
          </w:p>
          <w:p w14:paraId="0E5CEEEC" w14:textId="77777777" w:rsidR="00B9494C" w:rsidRPr="005A61C3" w:rsidRDefault="00B9494C" w:rsidP="005E0D2C">
            <w:pPr>
              <w:rPr>
                <w:rFonts w:ascii="Arial" w:hAnsi="Arial"/>
                <w:sz w:val="20"/>
                <w:szCs w:val="20"/>
              </w:rPr>
            </w:pPr>
          </w:p>
          <w:p w14:paraId="1E469E71" w14:textId="77777777" w:rsidR="00B9494C" w:rsidRPr="005A61C3" w:rsidRDefault="00B9494C" w:rsidP="005E0D2C">
            <w:pPr>
              <w:rPr>
                <w:rFonts w:ascii="Arial" w:hAnsi="Arial"/>
                <w:i/>
                <w:sz w:val="20"/>
                <w:szCs w:val="20"/>
              </w:rPr>
            </w:pPr>
            <w:r w:rsidRPr="005A61C3">
              <w:rPr>
                <w:rFonts w:ascii="Arial" w:hAnsi="Arial"/>
                <w:sz w:val="20"/>
                <w:szCs w:val="20"/>
              </w:rPr>
              <w:t xml:space="preserve">There are some investigations like ultrasound that are not covered by the program and thus the patient has to incur costs when such an investigation is needed. </w:t>
            </w:r>
            <w:r w:rsidRPr="005A61C3">
              <w:rPr>
                <w:rFonts w:ascii="Arial" w:hAnsi="Arial"/>
                <w:i/>
                <w:sz w:val="20"/>
                <w:szCs w:val="20"/>
              </w:rPr>
              <w:t>(FACILITY E1)</w:t>
            </w:r>
          </w:p>
          <w:p w14:paraId="16390C33" w14:textId="77777777" w:rsidR="00B9494C" w:rsidRPr="005A61C3" w:rsidRDefault="00B9494C" w:rsidP="005E0D2C">
            <w:pPr>
              <w:rPr>
                <w:rFonts w:ascii="Arial" w:hAnsi="Arial"/>
                <w:i/>
                <w:sz w:val="20"/>
                <w:szCs w:val="20"/>
              </w:rPr>
            </w:pPr>
          </w:p>
          <w:p w14:paraId="2595CE61" w14:textId="77777777" w:rsidR="00B9494C" w:rsidRPr="005A61C3" w:rsidRDefault="00B9494C" w:rsidP="005E0D2C">
            <w:pPr>
              <w:rPr>
                <w:rFonts w:ascii="Arial" w:hAnsi="Arial"/>
                <w:sz w:val="20"/>
                <w:szCs w:val="20"/>
              </w:rPr>
            </w:pPr>
          </w:p>
          <w:p w14:paraId="7F1B2E82" w14:textId="77777777" w:rsidR="00B9494C" w:rsidRPr="005A61C3" w:rsidRDefault="00B9494C" w:rsidP="005E0D2C">
            <w:pPr>
              <w:rPr>
                <w:rFonts w:ascii="Arial" w:hAnsi="Arial"/>
                <w:i/>
                <w:sz w:val="20"/>
                <w:szCs w:val="20"/>
              </w:rPr>
            </w:pPr>
          </w:p>
          <w:p w14:paraId="50D4382C" w14:textId="77777777" w:rsidR="00B9494C" w:rsidRPr="005A61C3" w:rsidRDefault="00B9494C" w:rsidP="005E0D2C">
            <w:pPr>
              <w:rPr>
                <w:rFonts w:ascii="Arial" w:hAnsi="Arial"/>
                <w:i/>
                <w:sz w:val="20"/>
                <w:szCs w:val="20"/>
              </w:rPr>
            </w:pPr>
            <w:r w:rsidRPr="005A61C3">
              <w:rPr>
                <w:rFonts w:ascii="Arial" w:hAnsi="Arial"/>
                <w:sz w:val="20"/>
                <w:szCs w:val="20"/>
              </w:rPr>
              <w:t xml:space="preserve">The main challenge is that because our [private health facility] patients have to pay for the baseline and follow up investigations, …sometimes we delay in starting their management because most of them are not financially well and we have to wait until they are able to pay for the investigations </w:t>
            </w:r>
            <w:r w:rsidRPr="005A61C3">
              <w:rPr>
                <w:rFonts w:ascii="Arial" w:hAnsi="Arial"/>
                <w:i/>
                <w:sz w:val="20"/>
                <w:szCs w:val="20"/>
              </w:rPr>
              <w:t>(FACILITY H2)</w:t>
            </w:r>
          </w:p>
          <w:p w14:paraId="787BCF11" w14:textId="77777777" w:rsidR="00B9494C" w:rsidRPr="005A61C3" w:rsidRDefault="00B9494C" w:rsidP="005E0D2C">
            <w:pPr>
              <w:rPr>
                <w:rFonts w:ascii="Arial" w:hAnsi="Arial"/>
                <w:i/>
                <w:sz w:val="20"/>
                <w:szCs w:val="20"/>
              </w:rPr>
            </w:pPr>
          </w:p>
          <w:p w14:paraId="40C3AC46" w14:textId="77777777" w:rsidR="00B9494C" w:rsidRPr="005A61C3" w:rsidRDefault="00B9494C" w:rsidP="005E0D2C">
            <w:pPr>
              <w:rPr>
                <w:rFonts w:ascii="Arial" w:hAnsi="Arial"/>
                <w:i/>
                <w:sz w:val="20"/>
                <w:szCs w:val="20"/>
              </w:rPr>
            </w:pPr>
          </w:p>
          <w:p w14:paraId="2DB4BEE4" w14:textId="77777777" w:rsidR="00B9494C" w:rsidRPr="005A61C3" w:rsidRDefault="00B9494C" w:rsidP="005E0D2C">
            <w:pPr>
              <w:rPr>
                <w:rFonts w:ascii="Arial" w:hAnsi="Arial"/>
                <w:i/>
                <w:sz w:val="20"/>
                <w:szCs w:val="20"/>
              </w:rPr>
            </w:pPr>
          </w:p>
          <w:p w14:paraId="0A0BF2EB" w14:textId="77777777" w:rsidR="00B9494C" w:rsidRPr="005A61C3" w:rsidRDefault="00B9494C" w:rsidP="005E0D2C">
            <w:pPr>
              <w:rPr>
                <w:rFonts w:ascii="Arial" w:hAnsi="Arial"/>
                <w:sz w:val="20"/>
                <w:szCs w:val="20"/>
              </w:rPr>
            </w:pPr>
            <w:r w:rsidRPr="005A61C3">
              <w:rPr>
                <w:rFonts w:ascii="Arial" w:hAnsi="Arial"/>
                <w:sz w:val="20"/>
                <w:szCs w:val="20"/>
              </w:rPr>
              <w:t>The main challenge is that our aDSM regional focal person was given other duties while he was the one who was trained specifically for aDSM; as of now we don’t know where to send our SAE/AE reports since we don’t have the focal person to send them to.</w:t>
            </w:r>
          </w:p>
          <w:p w14:paraId="0772DCCB" w14:textId="77777777" w:rsidR="00B9494C" w:rsidRPr="005A61C3" w:rsidRDefault="00B9494C" w:rsidP="005E0D2C">
            <w:pPr>
              <w:rPr>
                <w:rFonts w:ascii="Arial" w:hAnsi="Arial"/>
                <w:sz w:val="20"/>
                <w:szCs w:val="20"/>
              </w:rPr>
            </w:pPr>
            <w:r w:rsidRPr="005A61C3">
              <w:rPr>
                <w:rFonts w:ascii="Arial" w:hAnsi="Arial"/>
                <w:sz w:val="20"/>
                <w:szCs w:val="20"/>
              </w:rPr>
              <w:t>(ACILITY I1)</w:t>
            </w:r>
          </w:p>
          <w:p w14:paraId="5C8D0CCB" w14:textId="77777777" w:rsidR="00B9494C" w:rsidRPr="005A61C3" w:rsidRDefault="00B9494C" w:rsidP="005E0D2C">
            <w:pPr>
              <w:rPr>
                <w:rFonts w:ascii="Arial" w:hAnsi="Arial"/>
                <w:sz w:val="20"/>
                <w:szCs w:val="20"/>
              </w:rPr>
            </w:pPr>
          </w:p>
          <w:p w14:paraId="2A30B8AA" w14:textId="77777777" w:rsidR="00B9494C" w:rsidRPr="005A61C3" w:rsidRDefault="00B9494C" w:rsidP="005E0D2C">
            <w:pPr>
              <w:rPr>
                <w:rFonts w:ascii="Arial" w:hAnsi="Arial"/>
                <w:sz w:val="20"/>
                <w:szCs w:val="20"/>
              </w:rPr>
            </w:pPr>
          </w:p>
          <w:p w14:paraId="2A292155" w14:textId="77777777" w:rsidR="00B9494C" w:rsidRPr="005A61C3" w:rsidRDefault="00B9494C" w:rsidP="005E0D2C">
            <w:pPr>
              <w:rPr>
                <w:rFonts w:ascii="Arial" w:hAnsi="Arial"/>
                <w:sz w:val="20"/>
                <w:szCs w:val="20"/>
              </w:rPr>
            </w:pPr>
          </w:p>
          <w:p w14:paraId="55D011FB" w14:textId="77777777" w:rsidR="00B9494C" w:rsidRPr="005A61C3" w:rsidRDefault="00B9494C" w:rsidP="005E0D2C">
            <w:pPr>
              <w:rPr>
                <w:rFonts w:ascii="Arial" w:hAnsi="Arial"/>
                <w:sz w:val="20"/>
                <w:szCs w:val="20"/>
              </w:rPr>
            </w:pPr>
          </w:p>
          <w:p w14:paraId="2A4EB1D0" w14:textId="77777777" w:rsidR="00B9494C" w:rsidRPr="005A61C3" w:rsidRDefault="00B9494C" w:rsidP="005E0D2C">
            <w:pPr>
              <w:rPr>
                <w:rFonts w:ascii="Arial" w:hAnsi="Arial"/>
                <w:sz w:val="20"/>
                <w:szCs w:val="20"/>
              </w:rPr>
            </w:pPr>
            <w:r w:rsidRPr="005A61C3">
              <w:rPr>
                <w:rFonts w:ascii="Arial" w:hAnsi="Arial"/>
                <w:sz w:val="20"/>
                <w:szCs w:val="20"/>
              </w:rPr>
              <w:t xml:space="preserve">There’s knowledge gap among health care workers (HCWs) since we’ve only been able to train a few of them; little commitment of HCWs in recording and reporting of the AEs; incomplete reports from the health facilities to the extent most of them don’t make it to the TMDA; high staff turnover is a threat to the capacities we have already built resulting in having inexperienced HCWs not fully implementing aDSM; aDSM reporting is still manual since HCWs have to scan the report forms then send the scans via email. </w:t>
            </w:r>
          </w:p>
          <w:p w14:paraId="2808340F" w14:textId="26470296" w:rsidR="00B9494C" w:rsidRPr="005A61C3" w:rsidRDefault="00B9494C" w:rsidP="005E0D2C">
            <w:pPr>
              <w:rPr>
                <w:rFonts w:ascii="Arial" w:hAnsi="Arial"/>
                <w:i/>
                <w:sz w:val="20"/>
                <w:szCs w:val="20"/>
              </w:rPr>
            </w:pPr>
            <w:bookmarkStart w:id="0" w:name="_GoBack"/>
            <w:bookmarkEnd w:id="0"/>
            <w:r w:rsidRPr="005A61C3">
              <w:rPr>
                <w:rFonts w:ascii="Arial" w:hAnsi="Arial"/>
                <w:i/>
                <w:sz w:val="20"/>
                <w:szCs w:val="20"/>
              </w:rPr>
              <w:t>(NTLP B3)</w:t>
            </w:r>
          </w:p>
          <w:p w14:paraId="5DC1DF77" w14:textId="77777777" w:rsidR="00B9494C" w:rsidRPr="005A61C3" w:rsidRDefault="00B9494C" w:rsidP="005E0D2C">
            <w:pPr>
              <w:rPr>
                <w:rFonts w:ascii="Arial" w:hAnsi="Arial"/>
                <w:sz w:val="20"/>
                <w:szCs w:val="20"/>
              </w:rPr>
            </w:pPr>
          </w:p>
          <w:p w14:paraId="71A6C506" w14:textId="77777777" w:rsidR="00B9494C" w:rsidRPr="005A61C3" w:rsidRDefault="00B9494C" w:rsidP="005E0D2C">
            <w:pPr>
              <w:rPr>
                <w:rFonts w:ascii="Arial" w:hAnsi="Arial"/>
                <w:sz w:val="20"/>
                <w:szCs w:val="20"/>
              </w:rPr>
            </w:pPr>
          </w:p>
          <w:p w14:paraId="25E16D7E" w14:textId="77777777" w:rsidR="00B9494C" w:rsidRPr="005A61C3" w:rsidRDefault="00B9494C" w:rsidP="005E0D2C">
            <w:pPr>
              <w:rPr>
                <w:rFonts w:ascii="Arial" w:hAnsi="Arial"/>
                <w:b/>
                <w:sz w:val="20"/>
                <w:szCs w:val="20"/>
              </w:rPr>
            </w:pPr>
          </w:p>
        </w:tc>
      </w:tr>
    </w:tbl>
    <w:p w14:paraId="28D0E920" w14:textId="77777777" w:rsidR="00B9494C" w:rsidRPr="005A61C3" w:rsidRDefault="00B9494C" w:rsidP="00B9494C">
      <w:pPr>
        <w:rPr>
          <w:rFonts w:ascii="Arial" w:hAnsi="Arial"/>
          <w:sz w:val="20"/>
          <w:szCs w:val="20"/>
        </w:rPr>
      </w:pPr>
    </w:p>
    <w:p w14:paraId="718C2FA3" w14:textId="77777777" w:rsidR="00B9494C" w:rsidRPr="005A61C3" w:rsidRDefault="00B9494C" w:rsidP="00B9494C">
      <w:pPr>
        <w:rPr>
          <w:rFonts w:ascii="Arial" w:hAnsi="Arial"/>
          <w:sz w:val="20"/>
          <w:szCs w:val="20"/>
        </w:rPr>
      </w:pPr>
    </w:p>
    <w:p w14:paraId="2A0C7734" w14:textId="77777777" w:rsidR="00B9494C" w:rsidRPr="005A61C3" w:rsidRDefault="00B9494C" w:rsidP="00B9494C">
      <w:pPr>
        <w:widowControl w:val="0"/>
        <w:autoSpaceDE w:val="0"/>
        <w:autoSpaceDN w:val="0"/>
        <w:adjustRightInd w:val="0"/>
        <w:spacing w:line="360" w:lineRule="auto"/>
        <w:jc w:val="both"/>
        <w:rPr>
          <w:rFonts w:ascii="Arial" w:hAnsi="Arial" w:cs="Times New Roman"/>
          <w:b/>
          <w:sz w:val="20"/>
          <w:szCs w:val="20"/>
        </w:rPr>
      </w:pPr>
    </w:p>
    <w:p w14:paraId="3B45CA73" w14:textId="77777777" w:rsidR="00392BD1" w:rsidRDefault="00392BD1"/>
    <w:sectPr w:rsidR="00392BD1" w:rsidSect="00B9494C">
      <w:footerReference w:type="even" r:id="rId7"/>
      <w:footerReference w:type="default" r:id="rId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79997" w14:textId="77777777" w:rsidR="00A63B59" w:rsidRDefault="00A63B59">
      <w:r>
        <w:separator/>
      </w:r>
    </w:p>
  </w:endnote>
  <w:endnote w:type="continuationSeparator" w:id="0">
    <w:p w14:paraId="58733DF4" w14:textId="77777777" w:rsidR="00A63B59" w:rsidRDefault="00A63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D63FE" w14:textId="77777777" w:rsidR="00A63B59" w:rsidRDefault="00A63B59" w:rsidP="005E0D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11E89B" w14:textId="77777777" w:rsidR="00A63B59" w:rsidRDefault="00A63B59" w:rsidP="005E0D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3512B5" w14:textId="77777777" w:rsidR="00A63B59" w:rsidRDefault="00A63B59" w:rsidP="005E0D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5CD1">
      <w:rPr>
        <w:rStyle w:val="PageNumber"/>
        <w:noProof/>
      </w:rPr>
      <w:t>1</w:t>
    </w:r>
    <w:r>
      <w:rPr>
        <w:rStyle w:val="PageNumber"/>
      </w:rPr>
      <w:fldChar w:fldCharType="end"/>
    </w:r>
  </w:p>
  <w:p w14:paraId="3F1B9D72" w14:textId="77777777" w:rsidR="00A63B59" w:rsidRDefault="00A63B59" w:rsidP="005E0D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747F55" w14:textId="77777777" w:rsidR="00A63B59" w:rsidRDefault="00A63B59">
      <w:r>
        <w:separator/>
      </w:r>
    </w:p>
  </w:footnote>
  <w:footnote w:type="continuationSeparator" w:id="0">
    <w:p w14:paraId="17CCB8BF" w14:textId="77777777" w:rsidR="00A63B59" w:rsidRDefault="00A63B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94C"/>
    <w:rsid w:val="00235941"/>
    <w:rsid w:val="00392BD1"/>
    <w:rsid w:val="00437BE8"/>
    <w:rsid w:val="0049232D"/>
    <w:rsid w:val="005E0D2C"/>
    <w:rsid w:val="005F5CD1"/>
    <w:rsid w:val="007D6ADC"/>
    <w:rsid w:val="00956081"/>
    <w:rsid w:val="009E680C"/>
    <w:rsid w:val="00A63B59"/>
    <w:rsid w:val="00B9494C"/>
    <w:rsid w:val="00D763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7F24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9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49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9494C"/>
    <w:pPr>
      <w:tabs>
        <w:tab w:val="center" w:pos="4320"/>
        <w:tab w:val="right" w:pos="8640"/>
      </w:tabs>
    </w:pPr>
  </w:style>
  <w:style w:type="character" w:customStyle="1" w:styleId="FooterChar">
    <w:name w:val="Footer Char"/>
    <w:basedOn w:val="DefaultParagraphFont"/>
    <w:link w:val="Footer"/>
    <w:uiPriority w:val="99"/>
    <w:rsid w:val="00B9494C"/>
  </w:style>
  <w:style w:type="character" w:styleId="PageNumber">
    <w:name w:val="page number"/>
    <w:basedOn w:val="DefaultParagraphFont"/>
    <w:uiPriority w:val="99"/>
    <w:semiHidden/>
    <w:unhideWhenUsed/>
    <w:rsid w:val="00B9494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9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49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9494C"/>
    <w:pPr>
      <w:tabs>
        <w:tab w:val="center" w:pos="4320"/>
        <w:tab w:val="right" w:pos="8640"/>
      </w:tabs>
    </w:pPr>
  </w:style>
  <w:style w:type="character" w:customStyle="1" w:styleId="FooterChar">
    <w:name w:val="Footer Char"/>
    <w:basedOn w:val="DefaultParagraphFont"/>
    <w:link w:val="Footer"/>
    <w:uiPriority w:val="99"/>
    <w:rsid w:val="00B9494C"/>
  </w:style>
  <w:style w:type="character" w:styleId="PageNumber">
    <w:name w:val="page number"/>
    <w:basedOn w:val="DefaultParagraphFont"/>
    <w:uiPriority w:val="99"/>
    <w:semiHidden/>
    <w:unhideWhenUsed/>
    <w:rsid w:val="00B94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0</TotalTime>
  <Pages>5</Pages>
  <Words>1398</Words>
  <Characters>7974</Characters>
  <Application>Microsoft Macintosh Word</Application>
  <DocSecurity>0</DocSecurity>
  <Lines>66</Lines>
  <Paragraphs>18</Paragraphs>
  <ScaleCrop>false</ScaleCrop>
  <Company/>
  <LinksUpToDate>false</LinksUpToDate>
  <CharactersWithSpaces>9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Nyaulingo</dc:creator>
  <cp:keywords/>
  <dc:description/>
  <cp:lastModifiedBy>Belinda Nyaulingo</cp:lastModifiedBy>
  <cp:revision>7</cp:revision>
  <dcterms:created xsi:type="dcterms:W3CDTF">2023-08-17T08:09:00Z</dcterms:created>
  <dcterms:modified xsi:type="dcterms:W3CDTF">2023-08-17T14:57:00Z</dcterms:modified>
</cp:coreProperties>
</file>